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3A200" w14:textId="7CE4779F" w:rsidR="00CC00EC" w:rsidRPr="004D6004" w:rsidRDefault="004831D7" w:rsidP="004D6004">
      <w:pPr>
        <w:pStyle w:val="Heading2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4 </w:t>
      </w:r>
      <w:r w:rsidR="004D6004" w:rsidRPr="004D6004">
        <w:rPr>
          <w:rFonts w:ascii="Calibri" w:hAnsi="Calibri" w:cs="Calibri"/>
          <w:sz w:val="22"/>
          <w:szCs w:val="22"/>
        </w:rPr>
        <w:t>A</w:t>
      </w:r>
      <w:r w:rsidR="00CC00EC" w:rsidRPr="004D6004">
        <w:rPr>
          <w:rFonts w:ascii="Calibri" w:hAnsi="Calibri" w:cs="Calibri"/>
          <w:sz w:val="22"/>
          <w:szCs w:val="22"/>
        </w:rPr>
        <w:t xml:space="preserve">ppendix. </w:t>
      </w:r>
      <w:r w:rsidR="00BD6687" w:rsidRPr="00BD6687">
        <w:rPr>
          <w:rFonts w:ascii="Calibri" w:hAnsi="Calibri" w:cs="Calibri"/>
          <w:sz w:val="22"/>
          <w:szCs w:val="22"/>
        </w:rPr>
        <w:t>CochrAne qualitative Methodological LimitatiOns Tool (CAMELOT)</w:t>
      </w:r>
      <w:r w:rsidR="00BD6687">
        <w:rPr>
          <w:rFonts w:ascii="Calibri" w:hAnsi="Calibri" w:cs="Calibri"/>
          <w:sz w:val="22"/>
          <w:szCs w:val="22"/>
        </w:rPr>
        <w:t xml:space="preserve"> </w:t>
      </w:r>
      <w:r w:rsidR="00CC00EC" w:rsidRPr="004D6004">
        <w:rPr>
          <w:rFonts w:ascii="Calibri" w:hAnsi="Calibri" w:cs="Calibri"/>
          <w:sz w:val="22"/>
          <w:szCs w:val="22"/>
        </w:rPr>
        <w:t xml:space="preserve">Critical Appraisal </w:t>
      </w:r>
    </w:p>
    <w:tbl>
      <w:tblPr>
        <w:tblStyle w:val="TableGrid"/>
        <w:tblW w:w="15295" w:type="dxa"/>
        <w:tblLayout w:type="fixed"/>
        <w:tblLook w:val="04A0" w:firstRow="1" w:lastRow="0" w:firstColumn="1" w:lastColumn="0" w:noHBand="0" w:noVBand="1"/>
      </w:tblPr>
      <w:tblGrid>
        <w:gridCol w:w="456"/>
        <w:gridCol w:w="113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969"/>
      </w:tblGrid>
      <w:tr w:rsidR="004D6004" w:rsidRPr="004D6004" w14:paraId="0B8C7459" w14:textId="77777777" w:rsidTr="003B1C07">
        <w:trPr>
          <w:cantSplit/>
          <w:trHeight w:val="1134"/>
          <w:tblHeader/>
        </w:trPr>
        <w:tc>
          <w:tcPr>
            <w:tcW w:w="456" w:type="dxa"/>
            <w:shd w:val="clear" w:color="auto" w:fill="E8E8E8" w:themeFill="background2"/>
          </w:tcPr>
          <w:p w14:paraId="0547BCCA" w14:textId="40BE6E29" w:rsidR="004442ED" w:rsidRPr="004D6004" w:rsidRDefault="004452F8" w:rsidP="00CE33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6004">
              <w:rPr>
                <w:rFonts w:ascii="Calibri" w:hAnsi="Calibri" w:cs="Calibri"/>
                <w:b/>
                <w:bCs/>
                <w:sz w:val="20"/>
                <w:szCs w:val="20"/>
              </w:rPr>
              <w:t>Nu</w:t>
            </w:r>
          </w:p>
        </w:tc>
        <w:tc>
          <w:tcPr>
            <w:tcW w:w="1134" w:type="dxa"/>
            <w:shd w:val="clear" w:color="auto" w:fill="E8E8E8" w:themeFill="background2"/>
          </w:tcPr>
          <w:p w14:paraId="133A1F21" w14:textId="432C32D7" w:rsidR="004442ED" w:rsidRPr="004D6004" w:rsidRDefault="004442ED" w:rsidP="00CE33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6004">
              <w:rPr>
                <w:rFonts w:ascii="Calibri" w:hAnsi="Calibri" w:cs="Calibri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1304" w:type="dxa"/>
            <w:shd w:val="clear" w:color="auto" w:fill="E8E8E8" w:themeFill="background2"/>
          </w:tcPr>
          <w:p w14:paraId="3BCBE077" w14:textId="69604973" w:rsidR="004442ED" w:rsidRPr="004D6004" w:rsidRDefault="004442ED" w:rsidP="00F270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6004"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  <w:t>Fit between Research design domains and Research aim &amp; question</w:t>
            </w:r>
          </w:p>
        </w:tc>
        <w:tc>
          <w:tcPr>
            <w:tcW w:w="1304" w:type="dxa"/>
            <w:shd w:val="clear" w:color="auto" w:fill="E8E8E8" w:themeFill="background2"/>
          </w:tcPr>
          <w:p w14:paraId="2C9C4BCD" w14:textId="77777777" w:rsidR="004442ED" w:rsidRPr="004D6004" w:rsidRDefault="004442ED" w:rsidP="00F27016">
            <w:pPr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</w:pPr>
            <w:r w:rsidRPr="004D6004"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  <w:t xml:space="preserve">Fit between Research design domains and Stakeholders </w:t>
            </w:r>
          </w:p>
          <w:p w14:paraId="194F92E8" w14:textId="77777777" w:rsidR="004442ED" w:rsidRPr="004D6004" w:rsidRDefault="004442ED" w:rsidP="00F270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E8E8E8" w:themeFill="background2"/>
          </w:tcPr>
          <w:p w14:paraId="0314CC85" w14:textId="77777777" w:rsidR="004442ED" w:rsidRPr="004D6004" w:rsidRDefault="004442ED" w:rsidP="00F27016">
            <w:pPr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</w:pPr>
            <w:r w:rsidRPr="004D6004"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  <w:t xml:space="preserve">Fit between Research design domains and Researchers </w:t>
            </w:r>
          </w:p>
          <w:p w14:paraId="5AAC5D5A" w14:textId="77777777" w:rsidR="004442ED" w:rsidRPr="004D6004" w:rsidRDefault="004442ED" w:rsidP="00F270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E8E8E8" w:themeFill="background2"/>
          </w:tcPr>
          <w:p w14:paraId="4FF6C403" w14:textId="77777777" w:rsidR="004442ED" w:rsidRPr="004D6004" w:rsidRDefault="004442ED" w:rsidP="00F27016">
            <w:pPr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</w:pPr>
            <w:r w:rsidRPr="004D6004"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  <w:t xml:space="preserve">Fit between Research design domains and Context </w:t>
            </w:r>
          </w:p>
          <w:p w14:paraId="312960DE" w14:textId="77777777" w:rsidR="004442ED" w:rsidRPr="004D6004" w:rsidRDefault="004442ED" w:rsidP="00F270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E8E8E8" w:themeFill="background2"/>
          </w:tcPr>
          <w:p w14:paraId="4E37E1F9" w14:textId="48CA7BB0" w:rsidR="004442ED" w:rsidRPr="004D6004" w:rsidRDefault="004442ED" w:rsidP="00F270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6004"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  <w:t>Fit between Research design domains and Research conduct domains</w:t>
            </w:r>
          </w:p>
        </w:tc>
        <w:tc>
          <w:tcPr>
            <w:tcW w:w="1304" w:type="dxa"/>
            <w:shd w:val="clear" w:color="auto" w:fill="E8E8E8" w:themeFill="background2"/>
          </w:tcPr>
          <w:p w14:paraId="2C223E7E" w14:textId="6EE4539B" w:rsidR="004442ED" w:rsidRPr="004D6004" w:rsidRDefault="00EC64F2" w:rsidP="00F270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6004"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  <w:t>Fit between Research design domains and Research aim &amp; question</w:t>
            </w:r>
          </w:p>
        </w:tc>
        <w:tc>
          <w:tcPr>
            <w:tcW w:w="1304" w:type="dxa"/>
            <w:shd w:val="clear" w:color="auto" w:fill="E8E8E8" w:themeFill="background2"/>
          </w:tcPr>
          <w:p w14:paraId="38C42896" w14:textId="31C701B1" w:rsidR="004442ED" w:rsidRPr="004D6004" w:rsidRDefault="004442ED" w:rsidP="00F270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6004"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  <w:t>Fit between Research conduct domains and Stakeholders</w:t>
            </w:r>
          </w:p>
        </w:tc>
        <w:tc>
          <w:tcPr>
            <w:tcW w:w="1304" w:type="dxa"/>
            <w:shd w:val="clear" w:color="auto" w:fill="E8E8E8" w:themeFill="background2"/>
          </w:tcPr>
          <w:p w14:paraId="5855E0E7" w14:textId="3A98BE7D" w:rsidR="004442ED" w:rsidRPr="004D6004" w:rsidRDefault="004442ED" w:rsidP="00F270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6004"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  <w:t>Fit between Research conduct domains and Researchers</w:t>
            </w:r>
          </w:p>
        </w:tc>
        <w:tc>
          <w:tcPr>
            <w:tcW w:w="1304" w:type="dxa"/>
            <w:shd w:val="clear" w:color="auto" w:fill="E8E8E8" w:themeFill="background2"/>
          </w:tcPr>
          <w:p w14:paraId="71A1D2A9" w14:textId="10D09D6D" w:rsidR="004442ED" w:rsidRPr="004D6004" w:rsidRDefault="004442ED" w:rsidP="00F270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6004">
              <w:rPr>
                <w:rFonts w:ascii="Calibri" w:eastAsia="Calibri" w:hAnsi="Calibri" w:cs="Calibri"/>
                <w:b/>
                <w:bCs/>
                <w:noProof/>
                <w:sz w:val="20"/>
                <w:szCs w:val="20"/>
              </w:rPr>
              <w:t>Fit between Research conduct domains and Context</w:t>
            </w:r>
          </w:p>
        </w:tc>
        <w:tc>
          <w:tcPr>
            <w:tcW w:w="1969" w:type="dxa"/>
            <w:shd w:val="clear" w:color="auto" w:fill="E8E8E8" w:themeFill="background2"/>
          </w:tcPr>
          <w:p w14:paraId="681B87F1" w14:textId="25C0877A" w:rsidR="004442ED" w:rsidRPr="004D6004" w:rsidRDefault="004442ED" w:rsidP="00CE33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6004">
              <w:rPr>
                <w:rFonts w:ascii="Calibri" w:hAnsi="Calibri" w:cs="Calibri"/>
                <w:b/>
                <w:bCs/>
                <w:sz w:val="20"/>
                <w:szCs w:val="20"/>
              </w:rPr>
              <w:t>Overall assessment of concerns</w:t>
            </w:r>
          </w:p>
        </w:tc>
      </w:tr>
      <w:tr w:rsidR="00FA4D8A" w:rsidRPr="004D6004" w14:paraId="02230285" w14:textId="77777777" w:rsidTr="004D6004">
        <w:tc>
          <w:tcPr>
            <w:tcW w:w="456" w:type="dxa"/>
            <w:vMerge w:val="restart"/>
          </w:tcPr>
          <w:p w14:paraId="0D7F0DF8" w14:textId="7564EF7D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</w:tcPr>
          <w:p w14:paraId="5E47A973" w14:textId="55C15FDB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Abraham (2020)</w:t>
            </w:r>
          </w:p>
        </w:tc>
        <w:tc>
          <w:tcPr>
            <w:tcW w:w="1304" w:type="dxa"/>
          </w:tcPr>
          <w:p w14:paraId="7E3C901E" w14:textId="52321EB3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471CBF3" w14:textId="67D0A8D1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CAA2FA0" w14:textId="4AE95A6D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37F1DAD4" w14:textId="753EF524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464B85A" w14:textId="0B4F555A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37013D85" w14:textId="7D8A0721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45A1F594" w14:textId="334067FD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156F592" w14:textId="48E21712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3017D4D5" w14:textId="249BF64A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D4CAD59" w14:textId="0675E457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3766E0" w:rsidRPr="004D6004" w14:paraId="6766B288" w14:textId="77777777" w:rsidTr="004D6004">
        <w:tc>
          <w:tcPr>
            <w:tcW w:w="456" w:type="dxa"/>
            <w:vMerge/>
          </w:tcPr>
          <w:p w14:paraId="12BC89F7" w14:textId="77777777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60589FE" w14:textId="77777777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D8BB720" w14:textId="00D2F7AD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3FD4F5E" w14:textId="5F10DB55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7DAB605" w14:textId="34D9283B" w:rsidR="00A00E2D" w:rsidRPr="004D6004" w:rsidRDefault="00C66C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</w:t>
            </w:r>
            <w:r w:rsidR="004D6004" w:rsidRPr="004D600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D6004">
              <w:rPr>
                <w:rFonts w:ascii="Calibri" w:hAnsi="Calibri" w:cs="Calibri"/>
                <w:sz w:val="20"/>
                <w:szCs w:val="20"/>
              </w:rPr>
              <w:t xml:space="preserve">roles, and reflexivity not </w:t>
            </w:r>
            <w:r w:rsidR="005B1197" w:rsidRPr="004D6004">
              <w:rPr>
                <w:rFonts w:ascii="Calibri" w:hAnsi="Calibri" w:cs="Calibri"/>
                <w:sz w:val="20"/>
                <w:szCs w:val="20"/>
              </w:rPr>
              <w:t>reported</w:t>
            </w:r>
            <w:r w:rsidR="0078395A" w:rsidRPr="004D6004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304" w:type="dxa"/>
          </w:tcPr>
          <w:p w14:paraId="7C85B4CE" w14:textId="3CB9E63D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0763E9E" w14:textId="48F2E21F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Unclear who and </w:t>
            </w:r>
            <w:r w:rsidR="005B1197" w:rsidRPr="004D6004">
              <w:rPr>
                <w:rFonts w:ascii="Calibri" w:hAnsi="Calibri" w:cs="Calibri"/>
                <w:sz w:val="20"/>
                <w:szCs w:val="20"/>
              </w:rPr>
              <w:t xml:space="preserve">on </w:t>
            </w:r>
            <w:r w:rsidRPr="004D6004">
              <w:rPr>
                <w:rFonts w:ascii="Calibri" w:hAnsi="Calibri" w:cs="Calibri"/>
                <w:sz w:val="20"/>
                <w:szCs w:val="20"/>
              </w:rPr>
              <w:t xml:space="preserve">how many researchers conducted the participant recruitment and selection, data collection and data analysis. </w:t>
            </w:r>
          </w:p>
        </w:tc>
        <w:tc>
          <w:tcPr>
            <w:tcW w:w="1304" w:type="dxa"/>
          </w:tcPr>
          <w:p w14:paraId="434D0FEF" w14:textId="2478CA3A" w:rsidR="00A00E2D" w:rsidRPr="004D6004" w:rsidRDefault="00C66C2B" w:rsidP="0059236C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ata analysis process unclear</w:t>
            </w:r>
            <w:r w:rsidR="0078395A" w:rsidRPr="004D6004">
              <w:rPr>
                <w:rFonts w:ascii="Calibri" w:hAnsi="Calibri" w:cs="Calibri"/>
                <w:sz w:val="20"/>
                <w:szCs w:val="20"/>
              </w:rPr>
              <w:t>;</w:t>
            </w:r>
            <w:r w:rsidRPr="004D600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8395A" w:rsidRPr="004D6004">
              <w:rPr>
                <w:rFonts w:ascii="Calibri" w:hAnsi="Calibri" w:cs="Calibri"/>
                <w:sz w:val="20"/>
                <w:szCs w:val="20"/>
              </w:rPr>
              <w:t>no information on managing emotional risks for sensitive topics; equity/</w:t>
            </w:r>
            <w:r w:rsidR="005B1197" w:rsidRPr="004D6004">
              <w:rPr>
                <w:rFonts w:ascii="Calibri" w:hAnsi="Calibri" w:cs="Calibri"/>
                <w:sz w:val="20"/>
                <w:szCs w:val="20"/>
              </w:rPr>
              <w:t>inclusion/</w:t>
            </w:r>
            <w:r w:rsidR="0078395A" w:rsidRPr="004D6004">
              <w:rPr>
                <w:rFonts w:ascii="Calibri" w:hAnsi="Calibri" w:cs="Calibri"/>
                <w:sz w:val="20"/>
                <w:szCs w:val="20"/>
              </w:rPr>
              <w:t>diversity not addressed</w:t>
            </w:r>
            <w:r w:rsidR="00AB1382" w:rsidRPr="004D6004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304" w:type="dxa"/>
          </w:tcPr>
          <w:p w14:paraId="7E692A2C" w14:textId="60BB0DA3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383DED6" w14:textId="519B0B9E" w:rsidR="00A00E2D" w:rsidRPr="004D6004" w:rsidRDefault="005B1197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15086D2B" w14:textId="74BAC207" w:rsidR="00A00E2D" w:rsidRPr="004D6004" w:rsidRDefault="00A00E2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7F50D1A6" w14:textId="31F760FE" w:rsidR="00A00E2D" w:rsidRPr="004D6004" w:rsidRDefault="006E7C00" w:rsidP="00A00E2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, roles, and reflexivity unreported; data analysis process unclear; no information on managing emotional risks for sensitive topics; equity/inclusion/diversity not addressed. </w:t>
            </w:r>
          </w:p>
        </w:tc>
      </w:tr>
      <w:tr w:rsidR="004D6004" w:rsidRPr="004D6004" w14:paraId="220FF95C" w14:textId="77777777" w:rsidTr="004D6004">
        <w:tc>
          <w:tcPr>
            <w:tcW w:w="456" w:type="dxa"/>
            <w:vMerge w:val="restart"/>
          </w:tcPr>
          <w:p w14:paraId="09B497FD" w14:textId="3C4486F8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</w:tcPr>
          <w:p w14:paraId="70377C94" w14:textId="76874A91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Adatara (2021)</w:t>
            </w:r>
          </w:p>
        </w:tc>
        <w:tc>
          <w:tcPr>
            <w:tcW w:w="1304" w:type="dxa"/>
          </w:tcPr>
          <w:p w14:paraId="1BB33866" w14:textId="0E444C2D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58753A2" w14:textId="6D2B2546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3A038A1" w14:textId="2B41E0D9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4A95CF7" w14:textId="195BA666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0605FE6" w14:textId="6C0B480E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1C4BD12D" w14:textId="07D83959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3A45DED" w14:textId="0D1CD357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3B417E0" w14:textId="25E47970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5F04D0DA" w14:textId="49138671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56CD2B5D" w14:textId="73C5A276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FA4D8A" w:rsidRPr="004D6004" w14:paraId="4C6DC777" w14:textId="77777777" w:rsidTr="004D6004">
        <w:tc>
          <w:tcPr>
            <w:tcW w:w="456" w:type="dxa"/>
            <w:vMerge/>
          </w:tcPr>
          <w:p w14:paraId="6DC2223E" w14:textId="77777777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BA89C8F" w14:textId="77777777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E8B0A6B" w14:textId="298A72FC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71B76FF" w14:textId="45BC7F4C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3B10374" w14:textId="7BE812EB" w:rsidR="00177742" w:rsidRPr="004D6004" w:rsidRDefault="007A5EAA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contributions reported, but backgrounds and their impact on research design/implementation not disclosed.</w:t>
            </w:r>
          </w:p>
        </w:tc>
        <w:tc>
          <w:tcPr>
            <w:tcW w:w="1304" w:type="dxa"/>
          </w:tcPr>
          <w:p w14:paraId="48DE6BC8" w14:textId="5D4DD274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7D9AE0D" w14:textId="2FBED6D3" w:rsidR="00177742" w:rsidRPr="004D6004" w:rsidRDefault="00ED5FBF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Influence of researchers' backgrounds on</w:t>
            </w:r>
            <w:r w:rsidR="009F332C" w:rsidRPr="004D6004">
              <w:rPr>
                <w:rFonts w:ascii="Calibri" w:hAnsi="Calibri" w:cs="Calibri"/>
                <w:sz w:val="20"/>
                <w:szCs w:val="20"/>
              </w:rPr>
              <w:t xml:space="preserve"> their</w:t>
            </w:r>
            <w:r w:rsidRPr="004D6004">
              <w:rPr>
                <w:rFonts w:ascii="Calibri" w:hAnsi="Calibri" w:cs="Calibri"/>
                <w:sz w:val="20"/>
                <w:szCs w:val="20"/>
              </w:rPr>
              <w:t xml:space="preserve"> relationship with participants and data interpretation not addressed</w:t>
            </w:r>
            <w:r w:rsidR="00134630" w:rsidRPr="004D6004">
              <w:rPr>
                <w:rFonts w:ascii="Calibri" w:hAnsi="Calibri" w:cs="Calibri"/>
                <w:sz w:val="20"/>
                <w:szCs w:val="20"/>
              </w:rPr>
              <w:t xml:space="preserve">; equity/inclusion/diversity not </w:t>
            </w:r>
            <w:r w:rsidR="00134630"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addressed in recruitment strategy. </w:t>
            </w:r>
          </w:p>
        </w:tc>
        <w:tc>
          <w:tcPr>
            <w:tcW w:w="1304" w:type="dxa"/>
          </w:tcPr>
          <w:p w14:paraId="14F6ECC3" w14:textId="7183F89B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5FE5A59E" w14:textId="3D51CC06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80F81C2" w14:textId="56E5ACCD" w:rsidR="00177742" w:rsidRPr="004D6004" w:rsidRDefault="00134630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contributions reported, but backgrounds and their impact on research design/implementation not disclosed.</w:t>
            </w:r>
          </w:p>
        </w:tc>
        <w:tc>
          <w:tcPr>
            <w:tcW w:w="1304" w:type="dxa"/>
          </w:tcPr>
          <w:p w14:paraId="55F19D68" w14:textId="2522B1BF" w:rsidR="00177742" w:rsidRPr="004D6004" w:rsidRDefault="0017774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313085E2" w14:textId="76E32D7A" w:rsidR="00177742" w:rsidRPr="004D6004" w:rsidRDefault="00134630" w:rsidP="00B671B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contributions reported, but backgrounds and their impact on research design/implementation not disclose</w:t>
            </w:r>
            <w:r w:rsidR="009F332C" w:rsidRPr="004D6004">
              <w:rPr>
                <w:rFonts w:ascii="Calibri" w:hAnsi="Calibri" w:cs="Calibri"/>
                <w:sz w:val="20"/>
                <w:szCs w:val="20"/>
              </w:rPr>
              <w:t>d</w:t>
            </w:r>
            <w:r w:rsidRPr="004D6004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9F332C" w:rsidRPr="004D6004">
              <w:rPr>
                <w:rFonts w:ascii="Calibri" w:hAnsi="Calibri" w:cs="Calibri"/>
                <w:sz w:val="20"/>
                <w:szCs w:val="20"/>
              </w:rPr>
              <w:t xml:space="preserve">influence of researchers' backgrounds on their relationship with participants and data interpretation not </w:t>
            </w:r>
            <w:r w:rsidR="009F332C"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addressed; equity/inclusion/diversity not addressed in recruitment strategy. </w:t>
            </w:r>
            <w:r w:rsidR="00177742" w:rsidRPr="004D6004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</w:tr>
      <w:tr w:rsidR="004D6004" w:rsidRPr="004D6004" w14:paraId="067AED0B" w14:textId="77777777" w:rsidTr="004D6004">
        <w:tc>
          <w:tcPr>
            <w:tcW w:w="456" w:type="dxa"/>
            <w:vMerge w:val="restart"/>
          </w:tcPr>
          <w:p w14:paraId="6BABFC18" w14:textId="12D96978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3</w:t>
            </w:r>
          </w:p>
        </w:tc>
        <w:tc>
          <w:tcPr>
            <w:tcW w:w="1134" w:type="dxa"/>
            <w:vMerge w:val="restart"/>
          </w:tcPr>
          <w:p w14:paraId="3FF30AEC" w14:textId="3F44A01A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Allam (2023)</w:t>
            </w:r>
          </w:p>
        </w:tc>
        <w:tc>
          <w:tcPr>
            <w:tcW w:w="1304" w:type="dxa"/>
          </w:tcPr>
          <w:p w14:paraId="69F6D048" w14:textId="0D198534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CA13E1C" w14:textId="2717E1CD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0D89DDA" w14:textId="5A3E3B01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612C7A54" w14:textId="206A84C9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25DC2F5" w14:textId="3174CA51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620CEDB2" w14:textId="68826136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2507A474" w14:textId="6CD84203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13CB801" w14:textId="3F694E6C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16BCB3E" w14:textId="45F25D46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F60CAF0" w14:textId="7FF6864B" w:rsidR="00BB262B" w:rsidRPr="004D6004" w:rsidRDefault="00BB26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FA4D8A" w:rsidRPr="004D6004" w14:paraId="6A122513" w14:textId="77777777" w:rsidTr="004D6004">
        <w:tc>
          <w:tcPr>
            <w:tcW w:w="456" w:type="dxa"/>
            <w:vMerge/>
          </w:tcPr>
          <w:p w14:paraId="2BF40FE6" w14:textId="77777777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D12B076" w14:textId="77777777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1088AC3" w14:textId="05E4ACD9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FC04A43" w14:textId="662428ED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EEDA3A3" w14:textId="33C0BDA7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6DAB8000" w14:textId="6DCEF8C3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75A6D65" w14:textId="14134074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Ethical considerations not reported, data analysis and collection processes unclear; researchers conducting data collection and analysis not specified; recruitment criteria and process unclear. </w:t>
            </w:r>
          </w:p>
        </w:tc>
        <w:tc>
          <w:tcPr>
            <w:tcW w:w="1304" w:type="dxa"/>
          </w:tcPr>
          <w:p w14:paraId="13239D07" w14:textId="685F30CB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Ethical considerations not reported, data analysis and collection processes unclear; researchers conducting data collection and analysis not specified; recruitment criteria and process unclear. </w:t>
            </w:r>
          </w:p>
        </w:tc>
        <w:tc>
          <w:tcPr>
            <w:tcW w:w="1304" w:type="dxa"/>
          </w:tcPr>
          <w:p w14:paraId="584BC725" w14:textId="46E572F0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E23B9B8" w14:textId="08BAF7E2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6B98BB88" w14:textId="7E702081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5D5F3BA1" w14:textId="3F63A50D" w:rsidR="00891DBA" w:rsidRPr="004D6004" w:rsidRDefault="00891DBA" w:rsidP="00891DBA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; ethical considerations not reported, data analysis and collection processes unclear; researchers conducting data collection and analysis not specified; recruitment criteria and process unclear</w:t>
            </w:r>
          </w:p>
        </w:tc>
      </w:tr>
      <w:tr w:rsidR="00FA4D8A" w:rsidRPr="004D6004" w14:paraId="52621ABA" w14:textId="77777777" w:rsidTr="004D6004">
        <w:tc>
          <w:tcPr>
            <w:tcW w:w="456" w:type="dxa"/>
            <w:vMerge w:val="restart"/>
          </w:tcPr>
          <w:p w14:paraId="0DEA8CEC" w14:textId="39AFEA53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</w:tcPr>
          <w:p w14:paraId="7A2D008A" w14:textId="46BED000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André (2019)</w:t>
            </w:r>
          </w:p>
        </w:tc>
        <w:tc>
          <w:tcPr>
            <w:tcW w:w="1304" w:type="dxa"/>
          </w:tcPr>
          <w:p w14:paraId="2B7AA0ED" w14:textId="7DF130AD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A7C6211" w14:textId="28E54C6B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0CAE1F8" w14:textId="7FB16A2D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24BBEFB" w14:textId="54434139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EEAA5DB" w14:textId="332A11BB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AE9BA5E" w14:textId="6FF70D98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39F9300" w14:textId="73D1782D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BD71B60" w14:textId="45FC4F35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6420A71" w14:textId="7B777DA4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969" w:type="dxa"/>
          </w:tcPr>
          <w:p w14:paraId="6E975F59" w14:textId="2F8AEE26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3766E0" w:rsidRPr="004D6004" w14:paraId="35D6496F" w14:textId="77777777" w:rsidTr="004D6004">
        <w:tc>
          <w:tcPr>
            <w:tcW w:w="456" w:type="dxa"/>
            <w:vMerge/>
          </w:tcPr>
          <w:p w14:paraId="6C3750DB" w14:textId="77777777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125E150" w14:textId="77777777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541885D" w14:textId="32F6BC1C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E192A81" w14:textId="5FAECA14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6808516" w14:textId="4577594E" w:rsidR="009239C8" w:rsidRPr="004D6004" w:rsidRDefault="008227D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Impact of researchers' backgrounds on study implementat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ion and participant relationships not addressed</w:t>
            </w:r>
            <w:r w:rsidR="009239C8" w:rsidRPr="004D6004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1304" w:type="dxa"/>
          </w:tcPr>
          <w:p w14:paraId="2B7E57F6" w14:textId="7DC7222D" w:rsidR="009239C8" w:rsidRPr="004D6004" w:rsidRDefault="00A72A40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Insufficient context provided on midwives' demographic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s and available support</w:t>
            </w:r>
          </w:p>
        </w:tc>
        <w:tc>
          <w:tcPr>
            <w:tcW w:w="1304" w:type="dxa"/>
          </w:tcPr>
          <w:p w14:paraId="29015056" w14:textId="359CB58B" w:rsidR="009239C8" w:rsidRPr="004D6004" w:rsidRDefault="00F55577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Unclear recruitment process may exclude potential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participants; lack of theoretical support for findings interpretation; no consideration of diversity.</w:t>
            </w:r>
          </w:p>
        </w:tc>
        <w:tc>
          <w:tcPr>
            <w:tcW w:w="1304" w:type="dxa"/>
          </w:tcPr>
          <w:p w14:paraId="3273B029" w14:textId="0E7928B5" w:rsidR="009239C8" w:rsidRPr="004D6004" w:rsidRDefault="00CE7734" w:rsidP="001A78D6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No information on managing emotional risks for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sensitive topics. </w:t>
            </w:r>
          </w:p>
        </w:tc>
        <w:tc>
          <w:tcPr>
            <w:tcW w:w="1304" w:type="dxa"/>
          </w:tcPr>
          <w:p w14:paraId="1B39E239" w14:textId="0B998053" w:rsidR="009239C8" w:rsidRPr="004D6004" w:rsidRDefault="009239C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16A86992" w14:textId="5E8CF27B" w:rsidR="009239C8" w:rsidRPr="004D6004" w:rsidRDefault="00CE7734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Impact of researchers' backgrounds on study implementat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ion and participant relationships not addressed. </w:t>
            </w:r>
          </w:p>
        </w:tc>
        <w:tc>
          <w:tcPr>
            <w:tcW w:w="1304" w:type="dxa"/>
          </w:tcPr>
          <w:p w14:paraId="55E6B6BE" w14:textId="2ED432D6" w:rsidR="009239C8" w:rsidRPr="004D6004" w:rsidRDefault="00CE7734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Insufficient context provided on midwives' demographic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s and available support</w:t>
            </w:r>
          </w:p>
        </w:tc>
        <w:tc>
          <w:tcPr>
            <w:tcW w:w="1969" w:type="dxa"/>
          </w:tcPr>
          <w:p w14:paraId="0EFD736A" w14:textId="1B7BE46D" w:rsidR="009239C8" w:rsidRPr="004D6004" w:rsidRDefault="00CE7734" w:rsidP="009239C8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Impact of researchers' backgrounds on study implementation and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participant relationships not addressed; Insufficient context provided on midwives' demographics and available support; unclear recruitment process may exclude potential participants; lack of theoretical support for findings interpretation; no consideration of diversity</w:t>
            </w:r>
            <w:r w:rsidR="00857C5D" w:rsidRPr="004D6004">
              <w:rPr>
                <w:rFonts w:ascii="Calibri" w:hAnsi="Calibri" w:cs="Calibri"/>
                <w:sz w:val="20"/>
                <w:szCs w:val="20"/>
              </w:rPr>
              <w:t xml:space="preserve">; no information on managing emotional risks for sensitive topics. </w:t>
            </w:r>
          </w:p>
        </w:tc>
      </w:tr>
      <w:tr w:rsidR="00FA4D8A" w:rsidRPr="004D6004" w14:paraId="28A367D7" w14:textId="77777777" w:rsidTr="004D6004">
        <w:tc>
          <w:tcPr>
            <w:tcW w:w="456" w:type="dxa"/>
            <w:vMerge w:val="restart"/>
          </w:tcPr>
          <w:p w14:paraId="5F3E4674" w14:textId="2CBD41CD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5</w:t>
            </w:r>
          </w:p>
        </w:tc>
        <w:tc>
          <w:tcPr>
            <w:tcW w:w="1134" w:type="dxa"/>
            <w:vMerge w:val="restart"/>
          </w:tcPr>
          <w:p w14:paraId="7321C6E6" w14:textId="213E5F93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Arbour (2020)</w:t>
            </w:r>
          </w:p>
        </w:tc>
        <w:tc>
          <w:tcPr>
            <w:tcW w:w="1304" w:type="dxa"/>
          </w:tcPr>
          <w:p w14:paraId="71D861EF" w14:textId="321BF12B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531FBBF" w14:textId="74FFCA5F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399393D9" w14:textId="140390DB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6D9BADEB" w14:textId="67D8DC3A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86BF228" w14:textId="05857F88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30359DA8" w14:textId="6D7A2B71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3EE078E" w14:textId="02E1803F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DA49E0A" w14:textId="20019D79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1F4FBC1A" w14:textId="7902E15B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50EFFC73" w14:textId="7FDEE7DD" w:rsidR="00CC06FC" w:rsidRPr="004D6004" w:rsidRDefault="00CC06FC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FA4D8A" w:rsidRPr="004D6004" w14:paraId="1F9FF0F7" w14:textId="77777777" w:rsidTr="004D6004">
        <w:tc>
          <w:tcPr>
            <w:tcW w:w="456" w:type="dxa"/>
            <w:vMerge/>
          </w:tcPr>
          <w:p w14:paraId="0A13436A" w14:textId="77777777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00DF381" w14:textId="77777777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24365F7" w14:textId="1A8EE0D1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EABA738" w14:textId="10388D5E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akeholders involved, conflicts of interest not addressed.</w:t>
            </w:r>
          </w:p>
        </w:tc>
        <w:tc>
          <w:tcPr>
            <w:tcW w:w="1304" w:type="dxa"/>
          </w:tcPr>
          <w:p w14:paraId="1A3AFE2A" w14:textId="4ECD1E6F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64355D9C" w14:textId="548E41FD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304" w:type="dxa"/>
          </w:tcPr>
          <w:p w14:paraId="6E550708" w14:textId="18613FBD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Unclear who and how many researchers analysed data; lack of diverse perspectives despite online survey use; no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theoretical framework for interpreting findings.</w:t>
            </w:r>
          </w:p>
        </w:tc>
        <w:tc>
          <w:tcPr>
            <w:tcW w:w="1304" w:type="dxa"/>
          </w:tcPr>
          <w:p w14:paraId="4EFBA42F" w14:textId="3FD3349A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26D676AB" w14:textId="0C5C2E84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akeholders involved, conflicts of interest not addressed.</w:t>
            </w:r>
          </w:p>
        </w:tc>
        <w:tc>
          <w:tcPr>
            <w:tcW w:w="1304" w:type="dxa"/>
          </w:tcPr>
          <w:p w14:paraId="0C933E90" w14:textId="5D62508B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07D3D5E2" w14:textId="10EB9291" w:rsidR="00CC06FC" w:rsidRPr="004D6004" w:rsidRDefault="00CC06FC" w:rsidP="00816B1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969" w:type="dxa"/>
          </w:tcPr>
          <w:p w14:paraId="64C10216" w14:textId="1F688C8B" w:rsidR="00CC06FC" w:rsidRPr="004D6004" w:rsidRDefault="00CC06FC" w:rsidP="00CC06FC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Stakeholders involved, conflicts of interest not addressed; researchers' backgrounds, roles, and reflexivity not reported; no information on context; lack of diverse perspectives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despite online survey use; no theoretical framework for interpreting findings.</w:t>
            </w:r>
          </w:p>
        </w:tc>
      </w:tr>
      <w:tr w:rsidR="00FA4D8A" w:rsidRPr="004D6004" w14:paraId="4BF75076" w14:textId="77777777" w:rsidTr="004D6004">
        <w:tc>
          <w:tcPr>
            <w:tcW w:w="456" w:type="dxa"/>
            <w:vMerge w:val="restart"/>
          </w:tcPr>
          <w:p w14:paraId="20117A49" w14:textId="73923288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6</w:t>
            </w:r>
          </w:p>
        </w:tc>
        <w:tc>
          <w:tcPr>
            <w:tcW w:w="1134" w:type="dxa"/>
            <w:vMerge w:val="restart"/>
          </w:tcPr>
          <w:p w14:paraId="598D117E" w14:textId="70E5607E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eck (2012)</w:t>
            </w:r>
          </w:p>
        </w:tc>
        <w:tc>
          <w:tcPr>
            <w:tcW w:w="1304" w:type="dxa"/>
          </w:tcPr>
          <w:p w14:paraId="13E4F9D9" w14:textId="7E8C4BF4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251C2F6" w14:textId="674ABF0F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5B13BFF" w14:textId="3990802F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1B577D4E" w14:textId="77926DD4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66EE0BF" w14:textId="478C474A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6B0B6D5" w14:textId="6B97C3A9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462F31B" w14:textId="383A2C2C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0315119A" w14:textId="2ABD5E8A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5A50FCA9" w14:textId="3DE0A3B5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6FF9D6AE" w14:textId="2572151A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FA4D8A" w:rsidRPr="004D6004" w14:paraId="269C2FC5" w14:textId="77777777" w:rsidTr="004D6004">
        <w:tc>
          <w:tcPr>
            <w:tcW w:w="456" w:type="dxa"/>
            <w:vMerge/>
          </w:tcPr>
          <w:p w14:paraId="2D09AEF8" w14:textId="77777777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78A245A" w14:textId="77777777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9A17CBE" w14:textId="53280437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33B5C05" w14:textId="5BD94FF8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akeholders involved, conflicts of interest not addressed.</w:t>
            </w:r>
          </w:p>
        </w:tc>
        <w:tc>
          <w:tcPr>
            <w:tcW w:w="1304" w:type="dxa"/>
          </w:tcPr>
          <w:p w14:paraId="1745DAE0" w14:textId="6E2F8582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 assistants' backgrounds reported, but main researchers' backgrounds and their impact on study design not disclosed. </w:t>
            </w:r>
          </w:p>
        </w:tc>
        <w:tc>
          <w:tcPr>
            <w:tcW w:w="1304" w:type="dxa"/>
          </w:tcPr>
          <w:p w14:paraId="6DEA798C" w14:textId="28395E12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304" w:type="dxa"/>
          </w:tcPr>
          <w:p w14:paraId="5745ED37" w14:textId="0815505A" w:rsidR="00304693" w:rsidRPr="004D6004" w:rsidRDefault="00304693" w:rsidP="00E4252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sample development justification led to potential participant exclusion; failure to include diverse perceptions and experiences; lack of theoretical framework for findings interpretation.</w:t>
            </w:r>
          </w:p>
        </w:tc>
        <w:tc>
          <w:tcPr>
            <w:tcW w:w="1304" w:type="dxa"/>
          </w:tcPr>
          <w:p w14:paraId="30AA2C7A" w14:textId="32E29683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B790177" w14:textId="159F2ECA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akeholders involved in sampling but justification for sample creation unclear.</w:t>
            </w:r>
          </w:p>
        </w:tc>
        <w:tc>
          <w:tcPr>
            <w:tcW w:w="1304" w:type="dxa"/>
          </w:tcPr>
          <w:p w14:paraId="3C39EE19" w14:textId="42DC8567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 assistants' backgrounds reported, but main researchers' backgrounds and their impact on study design not disclosed. </w:t>
            </w:r>
          </w:p>
        </w:tc>
        <w:tc>
          <w:tcPr>
            <w:tcW w:w="1304" w:type="dxa"/>
          </w:tcPr>
          <w:p w14:paraId="157013F2" w14:textId="7D4B777E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969" w:type="dxa"/>
          </w:tcPr>
          <w:p w14:paraId="07B9DCBF" w14:textId="390175E9" w:rsidR="00304693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akeholders involved, conflicts of interest not addressed; main researchers' backgrounds and their impact on study design not disclosed; unclear sample development justification; failure to include diverse perceptions and experiences; lack of theoretical framework for findings interpretation.</w:t>
            </w:r>
          </w:p>
        </w:tc>
      </w:tr>
      <w:tr w:rsidR="00FA4D8A" w:rsidRPr="004D6004" w14:paraId="5BED21F0" w14:textId="77777777" w:rsidTr="004D6004">
        <w:tc>
          <w:tcPr>
            <w:tcW w:w="456" w:type="dxa"/>
            <w:vMerge w:val="restart"/>
          </w:tcPr>
          <w:p w14:paraId="6D48614C" w14:textId="4AA97C2C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</w:tcPr>
          <w:p w14:paraId="0CC97F9F" w14:textId="2AB3B6AA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eck (2016)</w:t>
            </w:r>
          </w:p>
        </w:tc>
        <w:tc>
          <w:tcPr>
            <w:tcW w:w="1304" w:type="dxa"/>
          </w:tcPr>
          <w:p w14:paraId="2931B687" w14:textId="6DF52CD8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334229F" w14:textId="71C64F5B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322115D7" w14:textId="5FDF3DAF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3A4F981F" w14:textId="124E4482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1A8BADE3" w14:textId="5FA6F236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B9AA205" w14:textId="22A6EA4B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646A1BC" w14:textId="78770F91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0EB79652" w14:textId="0A9D2318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340E865B" w14:textId="4957F51C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2C451E3C" w14:textId="24A05E30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3766E0" w:rsidRPr="004D6004" w14:paraId="78A3F4C3" w14:textId="77777777" w:rsidTr="004D6004">
        <w:tc>
          <w:tcPr>
            <w:tcW w:w="456" w:type="dxa"/>
            <w:vMerge/>
          </w:tcPr>
          <w:p w14:paraId="0516847F" w14:textId="77777777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BE5A605" w14:textId="77777777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41EFC43" w14:textId="33ED0D6D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3C06623" w14:textId="6DD71825" w:rsidR="00090171" w:rsidRPr="004D6004" w:rsidRDefault="00304693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Stakeholders involved, conflicts of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interest not addressed.</w:t>
            </w:r>
          </w:p>
        </w:tc>
        <w:tc>
          <w:tcPr>
            <w:tcW w:w="1304" w:type="dxa"/>
          </w:tcPr>
          <w:p w14:paraId="371B37B7" w14:textId="6FC62A9D" w:rsidR="00090171" w:rsidRPr="004D6004" w:rsidRDefault="000544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Researchers' backgrounds, roles, and reflexivity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ot reported.</w:t>
            </w:r>
          </w:p>
        </w:tc>
        <w:tc>
          <w:tcPr>
            <w:tcW w:w="1304" w:type="dxa"/>
          </w:tcPr>
          <w:p w14:paraId="121550E3" w14:textId="18B2746E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o information on context</w:t>
            </w:r>
          </w:p>
          <w:p w14:paraId="08674281" w14:textId="77777777" w:rsidR="00090171" w:rsidRPr="004D6004" w:rsidRDefault="00090171" w:rsidP="00FA7AE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A3529A5" w14:textId="77777777" w:rsidR="00090171" w:rsidRPr="004D6004" w:rsidRDefault="00090171" w:rsidP="00FA7AE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7791165" w14:textId="62A8D687" w:rsidR="00090171" w:rsidRPr="004D6004" w:rsidRDefault="000544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Unclear sample development justification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led to potential participant exclusion; failure to include diverse perceptions and experiences. </w:t>
            </w:r>
          </w:p>
          <w:p w14:paraId="6DDB6F35" w14:textId="77777777" w:rsidR="00090171" w:rsidRPr="004D6004" w:rsidRDefault="00090171" w:rsidP="00FA7AE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48B6154" w14:textId="77777777" w:rsidR="00090171" w:rsidRPr="004D6004" w:rsidRDefault="00090171" w:rsidP="00FA7AE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221AAD0" w14:textId="2F7309DB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60A29220" w14:textId="023ADE80" w:rsidR="00090171" w:rsidRPr="004D6004" w:rsidRDefault="000544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Stakeholders involved in sampling but justification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for sample creation unclear.</w:t>
            </w:r>
          </w:p>
        </w:tc>
        <w:tc>
          <w:tcPr>
            <w:tcW w:w="1304" w:type="dxa"/>
          </w:tcPr>
          <w:p w14:paraId="57CCC80B" w14:textId="277685BB" w:rsidR="00090171" w:rsidRPr="004D6004" w:rsidRDefault="0005442B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Researchers' backgrounds, roles, and reflexivity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ot reported.</w:t>
            </w:r>
          </w:p>
        </w:tc>
        <w:tc>
          <w:tcPr>
            <w:tcW w:w="1304" w:type="dxa"/>
          </w:tcPr>
          <w:p w14:paraId="6623267C" w14:textId="51E0FDD6" w:rsidR="00090171" w:rsidRPr="004D6004" w:rsidRDefault="0009017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o information on context</w:t>
            </w:r>
          </w:p>
        </w:tc>
        <w:tc>
          <w:tcPr>
            <w:tcW w:w="1969" w:type="dxa"/>
          </w:tcPr>
          <w:p w14:paraId="6D8850BD" w14:textId="59C6ABC7" w:rsidR="00090171" w:rsidRPr="004D6004" w:rsidRDefault="001F5790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Stakeholders involved, conflicts of interest not addressed; main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searchers' backgrounds and their impact on study design not disclosed; unclear sample development justification; failure to include diverse perceptions and experiences.</w:t>
            </w:r>
          </w:p>
        </w:tc>
      </w:tr>
      <w:tr w:rsidR="004D6004" w:rsidRPr="004D6004" w14:paraId="5B30A375" w14:textId="77777777" w:rsidTr="004D6004">
        <w:tc>
          <w:tcPr>
            <w:tcW w:w="456" w:type="dxa"/>
            <w:vMerge w:val="restart"/>
          </w:tcPr>
          <w:p w14:paraId="2155FA9A" w14:textId="630D8C0F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8</w:t>
            </w:r>
          </w:p>
        </w:tc>
        <w:tc>
          <w:tcPr>
            <w:tcW w:w="1134" w:type="dxa"/>
            <w:vMerge w:val="restart"/>
          </w:tcPr>
          <w:p w14:paraId="7A7BB4EB" w14:textId="4B735905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eck (2020)</w:t>
            </w:r>
          </w:p>
        </w:tc>
        <w:tc>
          <w:tcPr>
            <w:tcW w:w="1304" w:type="dxa"/>
          </w:tcPr>
          <w:p w14:paraId="76D88671" w14:textId="4E62FF26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BAA8C9E" w14:textId="46E335B0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8E17513" w14:textId="158F7576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4C550E20" w14:textId="3B99DF26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760BD29D" w14:textId="19127FE3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3E9BCDF1" w14:textId="75C0DB16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A386898" w14:textId="02A1E0F8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1118B73" w14:textId="174034E1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791F9AE8" w14:textId="15396AB8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4C86B835" w14:textId="374A25D0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FA4D8A" w:rsidRPr="004D6004" w14:paraId="1E38A0B6" w14:textId="77777777" w:rsidTr="004D6004">
        <w:tc>
          <w:tcPr>
            <w:tcW w:w="456" w:type="dxa"/>
            <w:vMerge/>
          </w:tcPr>
          <w:p w14:paraId="51B695CA" w14:textId="77777777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49D417E" w14:textId="77777777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FE67A2D" w14:textId="35B8E25C" w:rsidR="00715852" w:rsidRPr="004D6004" w:rsidRDefault="00782458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s</w:t>
            </w:r>
            <w:r w:rsidR="00A46FF6" w:rsidRPr="004D6004">
              <w:rPr>
                <w:rFonts w:ascii="Calibri" w:hAnsi="Calibri" w:cs="Calibri"/>
                <w:sz w:val="20"/>
                <w:szCs w:val="20"/>
              </w:rPr>
              <w:t xml:space="preserve"> diverse perceptions and experience. </w:t>
            </w:r>
          </w:p>
        </w:tc>
        <w:tc>
          <w:tcPr>
            <w:tcW w:w="1304" w:type="dxa"/>
          </w:tcPr>
          <w:p w14:paraId="47EA16C5" w14:textId="66E20447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B459C92" w14:textId="10D0C0F0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searchers</w:t>
            </w:r>
            <w:r w:rsidR="00A46FF6" w:rsidRPr="004D6004">
              <w:rPr>
                <w:rFonts w:ascii="Calibri" w:hAnsi="Calibri" w:cs="Calibri"/>
                <w:sz w:val="20"/>
                <w:szCs w:val="20"/>
              </w:rPr>
              <w:t xml:space="preserve">’ </w:t>
            </w:r>
            <w:r w:rsidRPr="004D6004">
              <w:rPr>
                <w:rFonts w:ascii="Calibri" w:hAnsi="Calibri" w:cs="Calibri"/>
                <w:sz w:val="20"/>
                <w:szCs w:val="20"/>
              </w:rPr>
              <w:t>reflexivity</w:t>
            </w:r>
          </w:p>
          <w:p w14:paraId="7A78584F" w14:textId="77777777" w:rsidR="00715852" w:rsidRPr="004D6004" w:rsidRDefault="00715852" w:rsidP="007A4C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5E0B93F" w14:textId="11429E7C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304" w:type="dxa"/>
          </w:tcPr>
          <w:p w14:paraId="492F8B1D" w14:textId="1E65D40D" w:rsidR="00715852" w:rsidRPr="004D6004" w:rsidRDefault="001D2A5A" w:rsidP="00A35A2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Impact of main researchers' backgrounds on data interpretation unclear; </w:t>
            </w:r>
            <w:r w:rsidR="00782458" w:rsidRPr="004D6004">
              <w:rPr>
                <w:rFonts w:ascii="Calibri" w:hAnsi="Calibri" w:cs="Calibri"/>
                <w:sz w:val="20"/>
                <w:szCs w:val="20"/>
              </w:rPr>
              <w:t>diversity not considered; no theoretical framework used</w:t>
            </w:r>
          </w:p>
        </w:tc>
        <w:tc>
          <w:tcPr>
            <w:tcW w:w="1304" w:type="dxa"/>
          </w:tcPr>
          <w:p w14:paraId="3FF8C0A9" w14:textId="37C278CD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503E72A" w14:textId="4BA4C627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17BBEAD" w14:textId="77777777" w:rsidR="00A46FF6" w:rsidRPr="004D6004" w:rsidRDefault="00A46FF6" w:rsidP="00A46FF6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searchers’ reflexivity</w:t>
            </w:r>
          </w:p>
          <w:p w14:paraId="41C812F2" w14:textId="4384C399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38B9BD7" w14:textId="658363A1" w:rsidR="00715852" w:rsidRPr="004D6004" w:rsidRDefault="00715852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969" w:type="dxa"/>
          </w:tcPr>
          <w:p w14:paraId="067670F9" w14:textId="0B730FEC" w:rsidR="00782458" w:rsidRPr="004D6004" w:rsidRDefault="00782458" w:rsidP="00782458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Impact of main researchers' backgrounds on data interpretation unclear; diversity not considered; no theoretical framework used; no researchers’ reflexivity; no information on context</w:t>
            </w:r>
          </w:p>
          <w:p w14:paraId="0DE65D5A" w14:textId="7406F919" w:rsidR="00715852" w:rsidRPr="004D6004" w:rsidRDefault="00782458" w:rsidP="00715852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4D6004" w:rsidRPr="004D6004" w14:paraId="677C6786" w14:textId="77777777" w:rsidTr="004D6004">
        <w:tc>
          <w:tcPr>
            <w:tcW w:w="456" w:type="dxa"/>
            <w:vMerge w:val="restart"/>
          </w:tcPr>
          <w:p w14:paraId="52043C25" w14:textId="19C300C1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134" w:type="dxa"/>
            <w:vMerge w:val="restart"/>
          </w:tcPr>
          <w:p w14:paraId="07843315" w14:textId="232AF6AD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ecker (2022)</w:t>
            </w:r>
          </w:p>
        </w:tc>
        <w:tc>
          <w:tcPr>
            <w:tcW w:w="1304" w:type="dxa"/>
          </w:tcPr>
          <w:p w14:paraId="75A865B9" w14:textId="56BFCA31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85353C8" w14:textId="16BCA03B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FC1F6F3" w14:textId="5D5BB686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1F2B9335" w14:textId="22760A46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5BB244E" w14:textId="2574DFDF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76CAC2F" w14:textId="0FBD2995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F167DD5" w14:textId="66F0FC1D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CE650C3" w14:textId="4604CD36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AB51065" w14:textId="414160F1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F42DE71" w14:textId="32997641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FA4D8A" w:rsidRPr="004D6004" w14:paraId="4E64A197" w14:textId="77777777" w:rsidTr="004D6004">
        <w:tc>
          <w:tcPr>
            <w:tcW w:w="456" w:type="dxa"/>
            <w:vMerge/>
          </w:tcPr>
          <w:p w14:paraId="10ECBECC" w14:textId="77777777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5605DF1" w14:textId="77777777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D00CB7B" w14:textId="517FA94A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28AFADC" w14:textId="453AFB8E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8C6A736" w14:textId="4826B2D1" w:rsidR="0024724D" w:rsidRPr="004D6004" w:rsidRDefault="0049592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Insufficient information on researchers'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backgrounds and reflexivity</w:t>
            </w:r>
          </w:p>
        </w:tc>
        <w:tc>
          <w:tcPr>
            <w:tcW w:w="1304" w:type="dxa"/>
          </w:tcPr>
          <w:p w14:paraId="48097B90" w14:textId="65A375BC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2ED61EF4" w14:textId="72A52FC0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76E2FBC" w14:textId="2B6219BC" w:rsidR="0024724D" w:rsidRPr="004D6004" w:rsidRDefault="00495921" w:rsidP="00EC4D5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Unclear use of observational data (body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language) in analysis; </w:t>
            </w:r>
            <w:r w:rsidR="00D8387D" w:rsidRPr="004D6004">
              <w:rPr>
                <w:rFonts w:ascii="Calibri" w:hAnsi="Calibri" w:cs="Calibri"/>
                <w:sz w:val="20"/>
                <w:szCs w:val="20"/>
              </w:rPr>
              <w:t>no information on managing emotional risks for sensitive topics.</w:t>
            </w:r>
          </w:p>
        </w:tc>
        <w:tc>
          <w:tcPr>
            <w:tcW w:w="1304" w:type="dxa"/>
          </w:tcPr>
          <w:p w14:paraId="092A28E0" w14:textId="3B421D2B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316ECA3B" w14:textId="4F850AFF" w:rsidR="0024724D" w:rsidRPr="004D6004" w:rsidRDefault="00495921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Insufficient information on researchers'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backgrounds and reflexivity</w:t>
            </w:r>
          </w:p>
        </w:tc>
        <w:tc>
          <w:tcPr>
            <w:tcW w:w="1304" w:type="dxa"/>
          </w:tcPr>
          <w:p w14:paraId="0250FD66" w14:textId="6D7545EA" w:rsidR="0024724D" w:rsidRPr="004D6004" w:rsidRDefault="0024724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969" w:type="dxa"/>
          </w:tcPr>
          <w:p w14:paraId="7815DBDD" w14:textId="0B916B51" w:rsidR="0024724D" w:rsidRPr="004D6004" w:rsidRDefault="00D8387D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Insufficient information on researchers' backgrounds and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flexivity; unclear use of observational data (body language) in analysis; no information on managing emotional risks for sensitive topics.</w:t>
            </w:r>
          </w:p>
        </w:tc>
      </w:tr>
      <w:tr w:rsidR="004D6004" w:rsidRPr="004D6004" w14:paraId="1EE6AF22" w14:textId="77777777" w:rsidTr="004D6004">
        <w:tc>
          <w:tcPr>
            <w:tcW w:w="456" w:type="dxa"/>
            <w:vMerge w:val="restart"/>
          </w:tcPr>
          <w:p w14:paraId="5DE3634D" w14:textId="5B4A0F3F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10</w:t>
            </w:r>
          </w:p>
        </w:tc>
        <w:tc>
          <w:tcPr>
            <w:tcW w:w="1134" w:type="dxa"/>
            <w:vMerge w:val="restart"/>
          </w:tcPr>
          <w:p w14:paraId="776579D4" w14:textId="424606DE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ecker (2023)</w:t>
            </w:r>
          </w:p>
        </w:tc>
        <w:tc>
          <w:tcPr>
            <w:tcW w:w="1304" w:type="dxa"/>
          </w:tcPr>
          <w:p w14:paraId="0AFFB9B2" w14:textId="0430CC9B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F83A8ED" w14:textId="5F25FB9F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8F4359C" w14:textId="4F32EE22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BB96D46" w14:textId="6FE6735A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3A1FAD5" w14:textId="76E43E33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820A681" w14:textId="2D332A22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7A076B6" w14:textId="1EE41AB8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1F6E169" w14:textId="2FE1B972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73242F2" w14:textId="01941186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0E3F3AE6" w14:textId="445A5F59" w:rsidR="00B077BE" w:rsidRPr="004D6004" w:rsidRDefault="00B077BE" w:rsidP="002B2C0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</w:tr>
      <w:tr w:rsidR="00FA4D8A" w:rsidRPr="004D6004" w14:paraId="37BDF3F7" w14:textId="77777777" w:rsidTr="004D6004">
        <w:tc>
          <w:tcPr>
            <w:tcW w:w="456" w:type="dxa"/>
            <w:vMerge/>
          </w:tcPr>
          <w:p w14:paraId="0DD11C97" w14:textId="77777777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A427CBC" w14:textId="77777777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3B814C2" w14:textId="1D5AA5BD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80135DC" w14:textId="39950B98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17C1B87" w14:textId="25EA8815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138E561" w14:textId="556E419B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EC4A431" w14:textId="28E36332" w:rsidR="00B077BE" w:rsidRPr="004D6004" w:rsidRDefault="002878E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 of theoretical framework for interpreting findings</w:t>
            </w:r>
          </w:p>
        </w:tc>
        <w:tc>
          <w:tcPr>
            <w:tcW w:w="1304" w:type="dxa"/>
          </w:tcPr>
          <w:p w14:paraId="28DB9922" w14:textId="4DC1684D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B8E8313" w14:textId="0FCB27EB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5471B95" w14:textId="7FC722F5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3FA1F5C" w14:textId="159500E0" w:rsidR="00B077BE" w:rsidRPr="004D6004" w:rsidRDefault="00B077BE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6D91EC8D" w14:textId="080AA32F" w:rsidR="00B077BE" w:rsidRPr="004D6004" w:rsidRDefault="002878E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 of theoretical framework for interpreting findings</w:t>
            </w:r>
          </w:p>
        </w:tc>
      </w:tr>
      <w:tr w:rsidR="004D6004" w:rsidRPr="004D6004" w14:paraId="33FE2E03" w14:textId="77777777" w:rsidTr="004D6004">
        <w:tc>
          <w:tcPr>
            <w:tcW w:w="456" w:type="dxa"/>
            <w:vMerge w:val="restart"/>
          </w:tcPr>
          <w:p w14:paraId="342D64BC" w14:textId="1B165B28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34" w:type="dxa"/>
            <w:vMerge w:val="restart"/>
          </w:tcPr>
          <w:p w14:paraId="4C7E56C4" w14:textId="13823916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radley (2015)</w:t>
            </w:r>
          </w:p>
        </w:tc>
        <w:tc>
          <w:tcPr>
            <w:tcW w:w="1304" w:type="dxa"/>
          </w:tcPr>
          <w:p w14:paraId="25D36835" w14:textId="2871039E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A518C46" w14:textId="12A4983F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57F3D28" w14:textId="4F7171AE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D5A1EAA" w14:textId="4E22F8AA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557589D" w14:textId="2EAA68D3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2EF7EB6" w14:textId="5A84430A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18DCF9BD" w14:textId="1F0CAF0D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0659788" w14:textId="44A44616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04732E60" w14:textId="6D2194F4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51C6D6FD" w14:textId="5A08BAF6" w:rsidR="00B53187" w:rsidRPr="004D6004" w:rsidRDefault="00B53187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FA4D8A" w:rsidRPr="004D6004" w14:paraId="49279815" w14:textId="77777777" w:rsidTr="004D6004">
        <w:tc>
          <w:tcPr>
            <w:tcW w:w="456" w:type="dxa"/>
            <w:vMerge/>
          </w:tcPr>
          <w:p w14:paraId="262EB476" w14:textId="77777777" w:rsidR="00B53187" w:rsidRPr="004D6004" w:rsidRDefault="00B53187" w:rsidP="0034477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8CDEB0E" w14:textId="77777777" w:rsidR="00B53187" w:rsidRPr="004D6004" w:rsidRDefault="00B53187" w:rsidP="0034477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EBF7045" w14:textId="27D5D28E" w:rsidR="00B53187" w:rsidRPr="004D6004" w:rsidRDefault="00B53187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142EE64" w14:textId="1B22F7E0" w:rsidR="00B53187" w:rsidRPr="004D6004" w:rsidRDefault="00575895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involvement of funders and partner organisations</w:t>
            </w:r>
          </w:p>
        </w:tc>
        <w:tc>
          <w:tcPr>
            <w:tcW w:w="1304" w:type="dxa"/>
          </w:tcPr>
          <w:p w14:paraId="0FC05EAD" w14:textId="72B9E384" w:rsidR="00B53187" w:rsidRPr="004D6004" w:rsidRDefault="00B53187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searchers’ reflexivity</w:t>
            </w:r>
          </w:p>
        </w:tc>
        <w:tc>
          <w:tcPr>
            <w:tcW w:w="1304" w:type="dxa"/>
          </w:tcPr>
          <w:p w14:paraId="61FCDF59" w14:textId="2D7D4810" w:rsidR="00B53187" w:rsidRPr="004D6004" w:rsidRDefault="00B53187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D1144A1" w14:textId="278C0FE3" w:rsidR="00B53187" w:rsidRPr="004D6004" w:rsidRDefault="002878E5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 of theoretical framework for interpreting findings</w:t>
            </w:r>
          </w:p>
        </w:tc>
        <w:tc>
          <w:tcPr>
            <w:tcW w:w="1304" w:type="dxa"/>
          </w:tcPr>
          <w:p w14:paraId="5A82B286" w14:textId="434A4431" w:rsidR="00B53187" w:rsidRPr="004D6004" w:rsidRDefault="00872D96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managing emotional risks for sensitive topics.</w:t>
            </w:r>
          </w:p>
        </w:tc>
        <w:tc>
          <w:tcPr>
            <w:tcW w:w="1304" w:type="dxa"/>
          </w:tcPr>
          <w:p w14:paraId="630796F2" w14:textId="2044EEA4" w:rsidR="00B53187" w:rsidRPr="004D6004" w:rsidRDefault="00872D96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involvement of funders and partner organisations</w:t>
            </w:r>
          </w:p>
        </w:tc>
        <w:tc>
          <w:tcPr>
            <w:tcW w:w="1304" w:type="dxa"/>
          </w:tcPr>
          <w:p w14:paraId="35369AB4" w14:textId="5F411F0D" w:rsidR="00B53187" w:rsidRPr="004D6004" w:rsidRDefault="00B53187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searchers’ reflexivity</w:t>
            </w:r>
          </w:p>
        </w:tc>
        <w:tc>
          <w:tcPr>
            <w:tcW w:w="1304" w:type="dxa"/>
          </w:tcPr>
          <w:p w14:paraId="0AD9CE99" w14:textId="3B90DFA1" w:rsidR="00B53187" w:rsidRPr="004D6004" w:rsidRDefault="00B53187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60D789F0" w14:textId="40484839" w:rsidR="00B53187" w:rsidRPr="004D6004" w:rsidRDefault="00872D96" w:rsidP="0034477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involvement of funders and partner organisations; lack of theoretical framework for interpreting findings; no researchers’ reflexivity; no information on managing emotional risks for sensitive topics.</w:t>
            </w:r>
          </w:p>
        </w:tc>
      </w:tr>
      <w:tr w:rsidR="004D6004" w:rsidRPr="004D6004" w14:paraId="5827A812" w14:textId="77777777" w:rsidTr="004D6004">
        <w:tc>
          <w:tcPr>
            <w:tcW w:w="456" w:type="dxa"/>
            <w:vMerge w:val="restart"/>
          </w:tcPr>
          <w:p w14:paraId="39380627" w14:textId="6525172F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12</w:t>
            </w:r>
          </w:p>
        </w:tc>
        <w:tc>
          <w:tcPr>
            <w:tcW w:w="1134" w:type="dxa"/>
            <w:vMerge w:val="restart"/>
          </w:tcPr>
          <w:p w14:paraId="3550D093" w14:textId="05D4AA95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remnes (2018)</w:t>
            </w:r>
          </w:p>
        </w:tc>
        <w:tc>
          <w:tcPr>
            <w:tcW w:w="1304" w:type="dxa"/>
          </w:tcPr>
          <w:p w14:paraId="785E5909" w14:textId="3C5C421D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68AB2F7" w14:textId="3A61148C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200A1F2" w14:textId="395E19AC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D519031" w14:textId="6A0BBB04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D156206" w14:textId="5F1278FE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085E38D4" w14:textId="62B8A1BB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1B6DCC8" w14:textId="60216DA1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F40AE3B" w14:textId="7D77AC80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6F691BDF" w14:textId="7321A3BB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2E5F1F64" w14:textId="1BF96335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4D6004" w:rsidRPr="004D6004" w14:paraId="48BD2BB0" w14:textId="77777777" w:rsidTr="004D6004">
        <w:tc>
          <w:tcPr>
            <w:tcW w:w="456" w:type="dxa"/>
            <w:vMerge/>
          </w:tcPr>
          <w:p w14:paraId="18800A71" w14:textId="77777777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31D4069" w14:textId="77777777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43CA7D5" w14:textId="3007808F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ationale provided for research design</w:t>
            </w:r>
          </w:p>
        </w:tc>
        <w:tc>
          <w:tcPr>
            <w:tcW w:w="1304" w:type="dxa"/>
          </w:tcPr>
          <w:p w14:paraId="75FF45E2" w14:textId="2ADBBD3A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involvement of funders</w:t>
            </w:r>
          </w:p>
        </w:tc>
        <w:tc>
          <w:tcPr>
            <w:tcW w:w="1304" w:type="dxa"/>
          </w:tcPr>
          <w:p w14:paraId="5D28E616" w14:textId="4AF7144A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050FC4EB" w14:textId="3A63D203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9022690" w14:textId="52E548F8" w:rsidR="005B0D28" w:rsidRPr="004D6004" w:rsidRDefault="005B0D28" w:rsidP="007C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 of theoretical framework; unclear recruitment process; lack of ethical considerations in recruitment</w:t>
            </w:r>
          </w:p>
        </w:tc>
        <w:tc>
          <w:tcPr>
            <w:tcW w:w="1304" w:type="dxa"/>
          </w:tcPr>
          <w:p w14:paraId="728E4F2E" w14:textId="3B1C0AEE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88094FD" w14:textId="412D3347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involvement of funders</w:t>
            </w:r>
          </w:p>
        </w:tc>
        <w:tc>
          <w:tcPr>
            <w:tcW w:w="1304" w:type="dxa"/>
          </w:tcPr>
          <w:p w14:paraId="57E0A2B9" w14:textId="7E14F4D2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5FCF73DD" w14:textId="0817D607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349CCB43" w14:textId="114F2BFE" w:rsidR="005B0D28" w:rsidRPr="004D6004" w:rsidRDefault="005B0D28" w:rsidP="007C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ationale provided for research design; unclear involvement of funders; researchers' backgrounds, roles, and reflexivity not reported; lack of theoretical framework; unclear recruitment process; lack of ethical considerations in recruitment.</w:t>
            </w:r>
          </w:p>
        </w:tc>
      </w:tr>
      <w:tr w:rsidR="004D6004" w:rsidRPr="004D6004" w14:paraId="0AA603D0" w14:textId="77777777" w:rsidTr="004D6004">
        <w:tc>
          <w:tcPr>
            <w:tcW w:w="456" w:type="dxa"/>
            <w:vMerge w:val="restart"/>
          </w:tcPr>
          <w:p w14:paraId="046797FB" w14:textId="5F97496A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134" w:type="dxa"/>
            <w:vMerge w:val="restart"/>
          </w:tcPr>
          <w:p w14:paraId="153E18B5" w14:textId="4AA0C256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alvert (2015)</w:t>
            </w:r>
          </w:p>
        </w:tc>
        <w:tc>
          <w:tcPr>
            <w:tcW w:w="1304" w:type="dxa"/>
          </w:tcPr>
          <w:p w14:paraId="0A4684CA" w14:textId="6C93393D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E60F33A" w14:textId="6707C02F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85FDA99" w14:textId="2F64C1FD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10521A51" w14:textId="4772C480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38C85D48" w14:textId="18E9482E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9AF7469" w14:textId="4882D2D8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B11D781" w14:textId="5DDF82E8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6855757" w14:textId="62ADE156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4747886" w14:textId="43AA7F07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1340974E" w14:textId="495FBB0D" w:rsidR="005B0D28" w:rsidRPr="004D6004" w:rsidRDefault="005B0D28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4D6004" w:rsidRPr="004D6004" w14:paraId="0224D99C" w14:textId="77777777" w:rsidTr="004D6004">
        <w:tc>
          <w:tcPr>
            <w:tcW w:w="456" w:type="dxa"/>
            <w:vMerge/>
          </w:tcPr>
          <w:p w14:paraId="78C2A951" w14:textId="77777777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EE684F4" w14:textId="77777777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C8780A6" w14:textId="3FA0C952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55F2B63" w14:textId="3A1CC015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F102898" w14:textId="255761ED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19F20877" w14:textId="02DF9815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304" w:type="dxa"/>
          </w:tcPr>
          <w:p w14:paraId="753B8E60" w14:textId="55736B4C" w:rsidR="005B0D28" w:rsidRPr="004D6004" w:rsidRDefault="007B795C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cruitment process unclear; equity not considered</w:t>
            </w:r>
          </w:p>
        </w:tc>
        <w:tc>
          <w:tcPr>
            <w:tcW w:w="1304" w:type="dxa"/>
          </w:tcPr>
          <w:p w14:paraId="08D1EE37" w14:textId="1159A716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8AC78D6" w14:textId="376BC2F8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BA4A72D" w14:textId="5039C332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46AE1F85" w14:textId="06F46152" w:rsidR="005B0D28" w:rsidRPr="004D6004" w:rsidRDefault="005B0D28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969" w:type="dxa"/>
          </w:tcPr>
          <w:p w14:paraId="20FC17AC" w14:textId="6F5245EB" w:rsidR="005B0D28" w:rsidRPr="004D6004" w:rsidRDefault="007B795C" w:rsidP="0026104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</w:t>
            </w:r>
            <w:r w:rsidR="00E53967" w:rsidRPr="004D6004">
              <w:rPr>
                <w:rFonts w:ascii="Calibri" w:hAnsi="Calibri" w:cs="Calibri"/>
                <w:sz w:val="20"/>
                <w:szCs w:val="20"/>
              </w:rPr>
              <w:t>; no information on context; recruitment process unclear; equity not considered.</w:t>
            </w:r>
          </w:p>
        </w:tc>
      </w:tr>
      <w:tr w:rsidR="004D6004" w:rsidRPr="004D6004" w14:paraId="7554FDE7" w14:textId="77777777" w:rsidTr="004D6004">
        <w:tc>
          <w:tcPr>
            <w:tcW w:w="456" w:type="dxa"/>
            <w:vMerge w:val="restart"/>
          </w:tcPr>
          <w:p w14:paraId="1DECF19F" w14:textId="6DB849A8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134" w:type="dxa"/>
            <w:vMerge w:val="restart"/>
          </w:tcPr>
          <w:p w14:paraId="25FE16F0" w14:textId="144C3D87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ankaya (2021)</w:t>
            </w:r>
          </w:p>
        </w:tc>
        <w:tc>
          <w:tcPr>
            <w:tcW w:w="1304" w:type="dxa"/>
          </w:tcPr>
          <w:p w14:paraId="1FC2B52E" w14:textId="7ED800C3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BAD5DD6" w14:textId="3FA23525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4F59018" w14:textId="4CDDB378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BA5A8C9" w14:textId="703AD310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D48E61D" w14:textId="1BC0102A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40B097C3" w14:textId="3238DEC5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1BAFAA4" w14:textId="4AC6F84B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D2E4783" w14:textId="4E302F16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37A2F93" w14:textId="298B30AA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41800314" w14:textId="7897B08B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4D6004" w:rsidRPr="004D6004" w14:paraId="1AAA96EC" w14:textId="77777777" w:rsidTr="004D6004">
        <w:tc>
          <w:tcPr>
            <w:tcW w:w="456" w:type="dxa"/>
            <w:vMerge/>
          </w:tcPr>
          <w:p w14:paraId="14EF72CA" w14:textId="77777777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11367BB" w14:textId="77777777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07F3B31" w14:textId="51D2EBC1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C0E7A80" w14:textId="141EB2D7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27E6713" w14:textId="57024524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645374B" w14:textId="42512CDA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Context not provided; rationale for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conducting study in Turkey unclear.</w:t>
            </w:r>
          </w:p>
        </w:tc>
        <w:tc>
          <w:tcPr>
            <w:tcW w:w="1304" w:type="dxa"/>
          </w:tcPr>
          <w:p w14:paraId="48670798" w14:textId="3F327100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Equity,/diversity/inclusion not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considered; concerns about recruitment process; no theoretical framework used</w:t>
            </w:r>
          </w:p>
        </w:tc>
        <w:tc>
          <w:tcPr>
            <w:tcW w:w="1304" w:type="dxa"/>
          </w:tcPr>
          <w:p w14:paraId="339B39C5" w14:textId="0D25E39F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No information on managing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emotional risks for sensitive topics.</w:t>
            </w:r>
          </w:p>
        </w:tc>
        <w:tc>
          <w:tcPr>
            <w:tcW w:w="1304" w:type="dxa"/>
          </w:tcPr>
          <w:p w14:paraId="65041574" w14:textId="5B97DC7F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68B7E9A4" w14:textId="6BF2E427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28B24FF" w14:textId="0199FD58" w:rsidR="00F96705" w:rsidRPr="004D6004" w:rsidRDefault="00F96705" w:rsidP="00041DC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Context not provided; rationale for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conducting study in Turkey unclear.</w:t>
            </w:r>
          </w:p>
        </w:tc>
        <w:tc>
          <w:tcPr>
            <w:tcW w:w="1969" w:type="dxa"/>
          </w:tcPr>
          <w:p w14:paraId="5F174478" w14:textId="7034F4FA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Context not provided; rationale for conducting study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in Turkey unclear; equity,/diversity/inclusion not considered; concerns about recruitment process; no theoretical framework used; no information on managing emotional risks for sensitive topics.</w:t>
            </w:r>
          </w:p>
        </w:tc>
      </w:tr>
      <w:tr w:rsidR="004D6004" w:rsidRPr="004D6004" w14:paraId="331A7EBB" w14:textId="77777777" w:rsidTr="004D6004">
        <w:tc>
          <w:tcPr>
            <w:tcW w:w="456" w:type="dxa"/>
            <w:vMerge w:val="restart"/>
          </w:tcPr>
          <w:p w14:paraId="589D78F5" w14:textId="4C63C31D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15</w:t>
            </w:r>
          </w:p>
        </w:tc>
        <w:tc>
          <w:tcPr>
            <w:tcW w:w="1134" w:type="dxa"/>
            <w:vMerge w:val="restart"/>
          </w:tcPr>
          <w:p w14:paraId="2C363A87" w14:textId="4BE1272E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arling (2020)</w:t>
            </w:r>
          </w:p>
        </w:tc>
        <w:tc>
          <w:tcPr>
            <w:tcW w:w="1304" w:type="dxa"/>
          </w:tcPr>
          <w:p w14:paraId="3770199F" w14:textId="5BD6C325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293B4AA" w14:textId="59095707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786B7AC" w14:textId="565C99A8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6411A1F" w14:textId="397FB45F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A9412E4" w14:textId="73378164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DA5A9CA" w14:textId="336BD436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76F98FA" w14:textId="4AB8F143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F4C8C8E" w14:textId="340C626B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6B90657" w14:textId="5A287CDC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333520E1" w14:textId="6E5CC7FE" w:rsidR="00F96705" w:rsidRPr="004D6004" w:rsidRDefault="00F96705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</w:tr>
      <w:tr w:rsidR="004D6004" w:rsidRPr="004D6004" w14:paraId="51AA9343" w14:textId="77777777" w:rsidTr="004D6004">
        <w:tc>
          <w:tcPr>
            <w:tcW w:w="456" w:type="dxa"/>
            <w:vMerge/>
          </w:tcPr>
          <w:p w14:paraId="6F91970B" w14:textId="77777777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F5C7656" w14:textId="77777777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9349D07" w14:textId="4E3DB075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27902F0" w14:textId="6EAFD720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7729286" w14:textId="6ADCCA21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16BD048" w14:textId="256136F8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0223D70" w14:textId="1D86963F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C9BBF04" w14:textId="4F3EB3AC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DFBC14F" w14:textId="337F9D95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E33F120" w14:textId="41CD3DA3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9B65B86" w14:textId="79C26E41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43E20A1B" w14:textId="28ADE290" w:rsidR="00F96705" w:rsidRPr="004D6004" w:rsidRDefault="00F96705" w:rsidP="007229B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4D6004" w:rsidRPr="004D6004" w14:paraId="6C258246" w14:textId="77777777" w:rsidTr="004D6004">
        <w:tc>
          <w:tcPr>
            <w:tcW w:w="456" w:type="dxa"/>
            <w:vMerge w:val="restart"/>
          </w:tcPr>
          <w:p w14:paraId="1A7C967D" w14:textId="1CC0D1A9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134" w:type="dxa"/>
            <w:vMerge w:val="restart"/>
          </w:tcPr>
          <w:p w14:paraId="38A608FC" w14:textId="17A8DFF6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arling (2023)</w:t>
            </w:r>
          </w:p>
        </w:tc>
        <w:tc>
          <w:tcPr>
            <w:tcW w:w="1304" w:type="dxa"/>
          </w:tcPr>
          <w:p w14:paraId="54B381A3" w14:textId="5E4AE387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5813F1B" w14:textId="7A07A98D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A5EB012" w14:textId="13007B90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2D958466" w14:textId="1491082D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C04F912" w14:textId="1AF3570E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5D41456" w14:textId="045F6A1D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41CF730" w14:textId="5B768C96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643E560" w14:textId="6DFC3D37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45C34DF2" w14:textId="00C56850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70920DFC" w14:textId="78715315" w:rsidR="003453DB" w:rsidRPr="004D6004" w:rsidRDefault="003453DB" w:rsidP="0024724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7E391DDD" w14:textId="77777777" w:rsidTr="004D6004">
        <w:tc>
          <w:tcPr>
            <w:tcW w:w="456" w:type="dxa"/>
            <w:vMerge/>
          </w:tcPr>
          <w:p w14:paraId="3312265A" w14:textId="77777777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A5616E5" w14:textId="77777777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3B944FB" w14:textId="62AECC54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5981956" w14:textId="66E1AA06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710F560" w14:textId="3AA71F12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00A22464" w14:textId="66A7BD32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75AD2DD" w14:textId="385FBFF2" w:rsidR="003453DB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ata management process unclear regarding participants' privacy and confidentiality</w:t>
            </w:r>
          </w:p>
        </w:tc>
        <w:tc>
          <w:tcPr>
            <w:tcW w:w="1304" w:type="dxa"/>
          </w:tcPr>
          <w:p w14:paraId="22584D84" w14:textId="681CA39C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0A28F1B" w14:textId="2DBD8A3D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758C397" w14:textId="4C53688D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53546E51" w14:textId="186408BA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6918F9EE" w14:textId="1B9A86BA" w:rsidR="003453DB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ata management process unclear regarding participants' privacy and confidentiality; researchers' backgrounds, roles, and reflexivity not reported.</w:t>
            </w:r>
          </w:p>
        </w:tc>
      </w:tr>
      <w:tr w:rsidR="004D6004" w:rsidRPr="004D6004" w14:paraId="6F18693E" w14:textId="77777777" w:rsidTr="004D6004">
        <w:tc>
          <w:tcPr>
            <w:tcW w:w="456" w:type="dxa"/>
            <w:vMerge w:val="restart"/>
          </w:tcPr>
          <w:p w14:paraId="7603AD84" w14:textId="7C1486D7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134" w:type="dxa"/>
            <w:vMerge w:val="restart"/>
          </w:tcPr>
          <w:p w14:paraId="062484FC" w14:textId="44A4A873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artey (2019)</w:t>
            </w:r>
          </w:p>
        </w:tc>
        <w:tc>
          <w:tcPr>
            <w:tcW w:w="1304" w:type="dxa"/>
          </w:tcPr>
          <w:p w14:paraId="420E7DE8" w14:textId="303F65F5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100F643" w14:textId="0B3737E2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CF43F08" w14:textId="606789D7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2122F5D1" w14:textId="7F1FF028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53D1995" w14:textId="074D1809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240B4DFC" w14:textId="339FBB28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0BB82C1" w14:textId="11DBB59E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4940786" w14:textId="34D317D6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DF15841" w14:textId="21463161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7ED36E68" w14:textId="2E8D378E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30304089" w14:textId="77777777" w:rsidTr="004D6004">
        <w:tc>
          <w:tcPr>
            <w:tcW w:w="456" w:type="dxa"/>
            <w:vMerge/>
          </w:tcPr>
          <w:p w14:paraId="11EEC326" w14:textId="77777777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FC1346B" w14:textId="77777777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2049569" w14:textId="43ECE685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4E49AE4" w14:textId="1F8A7531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116C3B8" w14:textId="122F55E1" w:rsidR="00E25043" w:rsidRPr="004D6004" w:rsidRDefault="00B16464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, roles, and reflexivity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ot reported.</w:t>
            </w:r>
          </w:p>
        </w:tc>
        <w:tc>
          <w:tcPr>
            <w:tcW w:w="1304" w:type="dxa"/>
          </w:tcPr>
          <w:p w14:paraId="715F3EBA" w14:textId="45830867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6DF64EC4" w14:textId="61E90003" w:rsidR="00E25043" w:rsidRPr="004D6004" w:rsidRDefault="00FD5F68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Data collection topics unclear;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minimal explanation of sub-themes</w:t>
            </w:r>
            <w:r w:rsidR="00302393" w:rsidRPr="004D6004">
              <w:rPr>
                <w:rFonts w:ascii="Calibri" w:hAnsi="Calibri" w:cs="Calibri"/>
                <w:sz w:val="20"/>
                <w:szCs w:val="20"/>
              </w:rPr>
              <w:t>; equity/diversity/inclusion not considered in research design</w:t>
            </w:r>
          </w:p>
        </w:tc>
        <w:tc>
          <w:tcPr>
            <w:tcW w:w="1304" w:type="dxa"/>
          </w:tcPr>
          <w:p w14:paraId="1D38B64F" w14:textId="42B258C5" w:rsidR="00E2504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Data collection topics unclear</w:t>
            </w:r>
          </w:p>
        </w:tc>
        <w:tc>
          <w:tcPr>
            <w:tcW w:w="1304" w:type="dxa"/>
          </w:tcPr>
          <w:p w14:paraId="23B6A6FA" w14:textId="71320DFB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1309A17" w14:textId="4F0443B3" w:rsidR="00E25043" w:rsidRPr="004D6004" w:rsidRDefault="00B16464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, roles, and reflexivity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ot reported.</w:t>
            </w:r>
          </w:p>
        </w:tc>
        <w:tc>
          <w:tcPr>
            <w:tcW w:w="1304" w:type="dxa"/>
          </w:tcPr>
          <w:p w14:paraId="309432F5" w14:textId="6E000FF4" w:rsidR="00E25043" w:rsidRPr="004D6004" w:rsidRDefault="00E25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969" w:type="dxa"/>
          </w:tcPr>
          <w:p w14:paraId="4073A93C" w14:textId="4CDDCB74" w:rsidR="00E2504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Data collection topics unclear; minimal explanation of sub-themes;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equity/diversity/inclusion not considered in research design; Researchers' backgrounds, roles, and reflexivity not reported.</w:t>
            </w:r>
          </w:p>
        </w:tc>
      </w:tr>
      <w:tr w:rsidR="004D6004" w:rsidRPr="004D6004" w14:paraId="37894EA2" w14:textId="77777777" w:rsidTr="004D6004">
        <w:tc>
          <w:tcPr>
            <w:tcW w:w="456" w:type="dxa"/>
            <w:vMerge w:val="restart"/>
          </w:tcPr>
          <w:p w14:paraId="168A5F52" w14:textId="3E12142C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18</w:t>
            </w:r>
          </w:p>
        </w:tc>
        <w:tc>
          <w:tcPr>
            <w:tcW w:w="1134" w:type="dxa"/>
            <w:vMerge w:val="restart"/>
          </w:tcPr>
          <w:p w14:paraId="55778090" w14:textId="7BDF1393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artey (2020)</w:t>
            </w:r>
          </w:p>
        </w:tc>
        <w:tc>
          <w:tcPr>
            <w:tcW w:w="1304" w:type="dxa"/>
          </w:tcPr>
          <w:p w14:paraId="648C01DB" w14:textId="1CE11867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A301DD3" w14:textId="0271E9CF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2F51DBD" w14:textId="67235B20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2082BFB1" w14:textId="526BCBEB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300AF95" w14:textId="0C7AD96E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5C5CCF81" w14:textId="5FF40961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F9162AC" w14:textId="3018C5D3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7836662" w14:textId="416A0598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46FB87DB" w14:textId="1B657F2C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3A97B6A0" w14:textId="7A98FDDA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1F65F7D8" w14:textId="77777777" w:rsidTr="004D6004">
        <w:tc>
          <w:tcPr>
            <w:tcW w:w="456" w:type="dxa"/>
            <w:vMerge/>
          </w:tcPr>
          <w:p w14:paraId="5CBC709A" w14:textId="77777777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438A6A0" w14:textId="77777777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C5D2A6E" w14:textId="2BB3821D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D31A3CA" w14:textId="7D939A73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4655073" w14:textId="73D3004C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1DCC4457" w14:textId="3DA9B6C5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0667B0C" w14:textId="1C0205F7" w:rsidR="00302393" w:rsidRPr="004D6004" w:rsidRDefault="00BD7F55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recruitment process; equity/diversity/inclusion not considered in research design</w:t>
            </w:r>
            <w:r w:rsidR="00F7736C" w:rsidRPr="004D6004">
              <w:rPr>
                <w:rFonts w:ascii="Calibri" w:hAnsi="Calibri" w:cs="Calibri"/>
                <w:sz w:val="20"/>
                <w:szCs w:val="20"/>
              </w:rPr>
              <w:t xml:space="preserve">; no theoretical framework used; findings interpretation relies heavily on quotes. </w:t>
            </w:r>
          </w:p>
        </w:tc>
        <w:tc>
          <w:tcPr>
            <w:tcW w:w="1304" w:type="dxa"/>
          </w:tcPr>
          <w:p w14:paraId="368B531A" w14:textId="14AB86EF" w:rsidR="00302393" w:rsidRPr="004D6004" w:rsidRDefault="007F1D25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Unclear recruitment process; unclear inclusion/exclusion criteria; </w:t>
            </w:r>
            <w:r w:rsidR="003525FF" w:rsidRPr="004D6004">
              <w:rPr>
                <w:rFonts w:ascii="Calibri" w:hAnsi="Calibri" w:cs="Calibri"/>
                <w:sz w:val="20"/>
                <w:szCs w:val="20"/>
              </w:rPr>
              <w:t>insufficient information on FGD and IDI implementation</w:t>
            </w:r>
          </w:p>
        </w:tc>
        <w:tc>
          <w:tcPr>
            <w:tcW w:w="1304" w:type="dxa"/>
          </w:tcPr>
          <w:p w14:paraId="19FFDAD3" w14:textId="7A785F76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77A83FB" w14:textId="13644D21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, and reflexivity not reported.</w:t>
            </w:r>
          </w:p>
        </w:tc>
        <w:tc>
          <w:tcPr>
            <w:tcW w:w="1304" w:type="dxa"/>
          </w:tcPr>
          <w:p w14:paraId="0225F7EC" w14:textId="5B9042D4" w:rsidR="00302393" w:rsidRPr="004D6004" w:rsidRDefault="0030239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05A4D402" w14:textId="2C9D87B2" w:rsidR="00302393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, roles, and reflexivity not reported; Unclear recruitment process; equity/diversity/inclusion not considered in research design; no theoretical framework used; findings interpretation relies heavily on quotes; unclear inclusion/exclusion criteria; insufficient information on FGD and IDI implementation. </w:t>
            </w:r>
          </w:p>
        </w:tc>
      </w:tr>
      <w:tr w:rsidR="00FA4D8A" w:rsidRPr="004D6004" w14:paraId="7781BFB1" w14:textId="77777777" w:rsidTr="004D6004">
        <w:tc>
          <w:tcPr>
            <w:tcW w:w="456" w:type="dxa"/>
            <w:vMerge w:val="restart"/>
          </w:tcPr>
          <w:p w14:paraId="299A6C34" w14:textId="55E6C697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134" w:type="dxa"/>
            <w:vMerge w:val="restart"/>
          </w:tcPr>
          <w:p w14:paraId="2435C815" w14:textId="37FED967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oherty (2022)</w:t>
            </w:r>
          </w:p>
        </w:tc>
        <w:tc>
          <w:tcPr>
            <w:tcW w:w="1304" w:type="dxa"/>
          </w:tcPr>
          <w:p w14:paraId="3E498227" w14:textId="1FCC847E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2512F8AC" w14:textId="04039085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63DAA48A" w14:textId="17CC0161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5E73BF7" w14:textId="085DAF86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2F459E9" w14:textId="0D234D86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1329F7B2" w14:textId="1E61B6BE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C10160B" w14:textId="25AC5F2E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202A8E8C" w14:textId="60CC3E7A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1BAB4F94" w14:textId="1685B533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6189585" w14:textId="5A4F8808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FA4D8A" w:rsidRPr="004D6004" w14:paraId="75E819E2" w14:textId="77777777" w:rsidTr="004D6004">
        <w:tc>
          <w:tcPr>
            <w:tcW w:w="456" w:type="dxa"/>
            <w:vMerge/>
          </w:tcPr>
          <w:p w14:paraId="5B8E159B" w14:textId="77777777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4DFBA8A" w14:textId="77777777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6043B2A" w14:textId="326B88AA" w:rsidR="003525FF" w:rsidRPr="004D6004" w:rsidRDefault="003F204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use</w:t>
            </w:r>
            <w:r w:rsidR="002E6EC1" w:rsidRPr="004D6004">
              <w:rPr>
                <w:rFonts w:ascii="Calibri" w:hAnsi="Calibri" w:cs="Calibri"/>
                <w:sz w:val="20"/>
                <w:szCs w:val="20"/>
              </w:rPr>
              <w:t xml:space="preserve">d </w:t>
            </w:r>
            <w:r w:rsidRPr="004D6004">
              <w:rPr>
                <w:rFonts w:ascii="Calibri" w:hAnsi="Calibri" w:cs="Calibri"/>
                <w:sz w:val="20"/>
                <w:szCs w:val="20"/>
              </w:rPr>
              <w:t>Participatory Action Research (PAR) methodology, but planning details (e.g., study partners) unclear in research design</w:t>
            </w:r>
          </w:p>
        </w:tc>
        <w:tc>
          <w:tcPr>
            <w:tcW w:w="1304" w:type="dxa"/>
          </w:tcPr>
          <w:p w14:paraId="2B5E9DFD" w14:textId="6266A2CB" w:rsidR="003525FF" w:rsidRPr="004D6004" w:rsidRDefault="00861F2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s' role and study partners unclear</w:t>
            </w:r>
          </w:p>
        </w:tc>
        <w:tc>
          <w:tcPr>
            <w:tcW w:w="1304" w:type="dxa"/>
          </w:tcPr>
          <w:p w14:paraId="67DFC3AE" w14:textId="16803910" w:rsidR="003525FF" w:rsidRPr="004D6004" w:rsidRDefault="00434C3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 and reflexivity not reported while it is crucial for power balance in Participatory Action Research (PAR) with co-researchers. </w:t>
            </w:r>
          </w:p>
        </w:tc>
        <w:tc>
          <w:tcPr>
            <w:tcW w:w="1304" w:type="dxa"/>
          </w:tcPr>
          <w:p w14:paraId="0E62E313" w14:textId="48654BD2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2AE02DC" w14:textId="27017B9E" w:rsidR="003525FF" w:rsidRPr="004D6004" w:rsidRDefault="001E3E4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oncerns about the use of convenience sampling; Equity not considered</w:t>
            </w:r>
          </w:p>
        </w:tc>
        <w:tc>
          <w:tcPr>
            <w:tcW w:w="1304" w:type="dxa"/>
          </w:tcPr>
          <w:p w14:paraId="68B052D0" w14:textId="7EF0370F" w:rsidR="003525FF" w:rsidRPr="004D6004" w:rsidRDefault="001E3E4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Equity not considered in recruitment. </w:t>
            </w:r>
          </w:p>
        </w:tc>
        <w:tc>
          <w:tcPr>
            <w:tcW w:w="1304" w:type="dxa"/>
          </w:tcPr>
          <w:p w14:paraId="4F65EBCD" w14:textId="607D3268" w:rsidR="003525FF" w:rsidRPr="004D6004" w:rsidRDefault="001E3E4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s' role and study partners unclear</w:t>
            </w:r>
          </w:p>
        </w:tc>
        <w:tc>
          <w:tcPr>
            <w:tcW w:w="1304" w:type="dxa"/>
          </w:tcPr>
          <w:p w14:paraId="1413FA15" w14:textId="3D92CC73" w:rsidR="003525FF" w:rsidRPr="004D6004" w:rsidRDefault="00434C3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 and reflexivity not reported while it is crucial for power balance in Participatory Action Research (PAR) with co-researchers. </w:t>
            </w:r>
          </w:p>
        </w:tc>
        <w:tc>
          <w:tcPr>
            <w:tcW w:w="1304" w:type="dxa"/>
          </w:tcPr>
          <w:p w14:paraId="5D6DAC9A" w14:textId="2DC90225" w:rsidR="003525FF" w:rsidRPr="004D6004" w:rsidRDefault="003525F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538379E5" w14:textId="09452DC6" w:rsidR="003525FF" w:rsidRPr="004D6004" w:rsidRDefault="00216BDD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used PAR methodology, but planning details unclear in research design</w:t>
            </w:r>
            <w:r w:rsidR="002E6EC1" w:rsidRPr="004D6004">
              <w:rPr>
                <w:rFonts w:ascii="Calibri" w:hAnsi="Calibri" w:cs="Calibri"/>
                <w:sz w:val="20"/>
                <w:szCs w:val="20"/>
              </w:rPr>
              <w:t>, researchers' backgrounds and reflexivity not reported; equity not considered; funders' role and study partners unclear; concerns about the use of convenience sampling.</w:t>
            </w:r>
          </w:p>
        </w:tc>
      </w:tr>
      <w:tr w:rsidR="00FA4D8A" w:rsidRPr="004D6004" w14:paraId="17A5C605" w14:textId="77777777" w:rsidTr="004D6004">
        <w:tc>
          <w:tcPr>
            <w:tcW w:w="456" w:type="dxa"/>
          </w:tcPr>
          <w:p w14:paraId="47A3E442" w14:textId="47F0A18D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757894A9" w14:textId="46E70694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oherty (2023)</w:t>
            </w:r>
          </w:p>
        </w:tc>
        <w:tc>
          <w:tcPr>
            <w:tcW w:w="1304" w:type="dxa"/>
          </w:tcPr>
          <w:p w14:paraId="2DEC0BAF" w14:textId="22852811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53890ED1" w14:textId="695ED30A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4C0A4463" w14:textId="75D30FAE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40EE6959" w14:textId="3D0D7960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54C5DF1" w14:textId="48F638C2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2DBC9B87" w14:textId="28EC3EFF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37A74DA1" w14:textId="0A399249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2859ED2F" w14:textId="5DAD9F3C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1CECF9CB" w14:textId="68C29AC9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4A37B2CB" w14:textId="38229437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53F9F4F1" w14:textId="77777777" w:rsidTr="004D6004">
        <w:tc>
          <w:tcPr>
            <w:tcW w:w="456" w:type="dxa"/>
          </w:tcPr>
          <w:p w14:paraId="12E15531" w14:textId="77777777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8DFA49" w14:textId="77777777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6C7B949" w14:textId="3DF9C957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used Participatory Action Research (PAR) methodology, but planning details (e.g., study partners) unclear in research design</w:t>
            </w:r>
          </w:p>
        </w:tc>
        <w:tc>
          <w:tcPr>
            <w:tcW w:w="1304" w:type="dxa"/>
          </w:tcPr>
          <w:p w14:paraId="371BD52D" w14:textId="32ADE23A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s' role and study partners unclear</w:t>
            </w:r>
          </w:p>
        </w:tc>
        <w:tc>
          <w:tcPr>
            <w:tcW w:w="1304" w:type="dxa"/>
          </w:tcPr>
          <w:p w14:paraId="41CDE6E8" w14:textId="53CC99D2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 and reflexivity not reported while it is crucial for power balance in Participatory Action Research (PAR) with co-researchers. </w:t>
            </w:r>
          </w:p>
        </w:tc>
        <w:tc>
          <w:tcPr>
            <w:tcW w:w="1304" w:type="dxa"/>
          </w:tcPr>
          <w:p w14:paraId="132017AB" w14:textId="46684BC8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138B63D" w14:textId="47B15A24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oncerns about the use of convenience sampling; Equity not considered</w:t>
            </w:r>
          </w:p>
        </w:tc>
        <w:tc>
          <w:tcPr>
            <w:tcW w:w="1304" w:type="dxa"/>
          </w:tcPr>
          <w:p w14:paraId="07B42811" w14:textId="79DBE5AD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Equity not considered in recruitment. </w:t>
            </w:r>
          </w:p>
        </w:tc>
        <w:tc>
          <w:tcPr>
            <w:tcW w:w="1304" w:type="dxa"/>
          </w:tcPr>
          <w:p w14:paraId="2571C8DA" w14:textId="04070C72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s' role and study partners unclear</w:t>
            </w:r>
          </w:p>
        </w:tc>
        <w:tc>
          <w:tcPr>
            <w:tcW w:w="1304" w:type="dxa"/>
          </w:tcPr>
          <w:p w14:paraId="19332146" w14:textId="1D7528CA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 and reflexivity not reported while it is crucial for power balance in Participatory Action Research (PAR) with co-researchers. </w:t>
            </w:r>
          </w:p>
        </w:tc>
        <w:tc>
          <w:tcPr>
            <w:tcW w:w="1304" w:type="dxa"/>
          </w:tcPr>
          <w:p w14:paraId="5990383F" w14:textId="4407A92F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0CCA9D1C" w14:textId="3D9B73D9" w:rsidR="002E6EC1" w:rsidRPr="004D6004" w:rsidRDefault="002E6EC1" w:rsidP="002E6EC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used PAR methodology, but planning details unclear in research design, researchers' backgrounds and reflexivity not reported; equity not considered; funders' role and study partners unclear; concerns about the use of convenience sampling.</w:t>
            </w:r>
          </w:p>
        </w:tc>
      </w:tr>
      <w:tr w:rsidR="004D6004" w:rsidRPr="004D6004" w14:paraId="1669C364" w14:textId="77777777" w:rsidTr="004D6004">
        <w:tc>
          <w:tcPr>
            <w:tcW w:w="456" w:type="dxa"/>
            <w:vMerge w:val="restart"/>
          </w:tcPr>
          <w:p w14:paraId="3261E716" w14:textId="4388EE94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21</w:t>
            </w:r>
          </w:p>
        </w:tc>
        <w:tc>
          <w:tcPr>
            <w:tcW w:w="1134" w:type="dxa"/>
            <w:vMerge w:val="restart"/>
          </w:tcPr>
          <w:p w14:paraId="70EB078A" w14:textId="27F44484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eeley (2022)</w:t>
            </w:r>
          </w:p>
        </w:tc>
        <w:tc>
          <w:tcPr>
            <w:tcW w:w="1304" w:type="dxa"/>
          </w:tcPr>
          <w:p w14:paraId="038D1D17" w14:textId="0CB8F0A2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7A1BAD2" w14:textId="2DF421A3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288DE5B" w14:textId="09BB3931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07C7419F" w14:textId="6E8DD182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22D2E48" w14:textId="51AB57B8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1A553881" w14:textId="35511279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265771E" w14:textId="023E83A1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997AAF8" w14:textId="334C5888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A86A33D" w14:textId="12ED3739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4A314F60" w14:textId="219CDEBE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569C64E6" w14:textId="77777777" w:rsidTr="004D6004">
        <w:tc>
          <w:tcPr>
            <w:tcW w:w="456" w:type="dxa"/>
            <w:vMerge/>
          </w:tcPr>
          <w:p w14:paraId="7C927B62" w14:textId="77777777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A944C73" w14:textId="77777777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6459658" w14:textId="701E3B1E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6A57B24" w14:textId="0A13E4BB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57217BA" w14:textId="17D12B30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 of researchers’ reflexivity</w:t>
            </w:r>
          </w:p>
        </w:tc>
        <w:tc>
          <w:tcPr>
            <w:tcW w:w="1304" w:type="dxa"/>
          </w:tcPr>
          <w:p w14:paraId="450519F4" w14:textId="42F10E2E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information  on context </w:t>
            </w:r>
          </w:p>
        </w:tc>
        <w:tc>
          <w:tcPr>
            <w:tcW w:w="1304" w:type="dxa"/>
          </w:tcPr>
          <w:p w14:paraId="6FC1883E" w14:textId="0FB82A05" w:rsidR="001B5999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One researcher conducted data analysis, and no evidence of findings consultation with other researchers.</w:t>
            </w:r>
          </w:p>
        </w:tc>
        <w:tc>
          <w:tcPr>
            <w:tcW w:w="1304" w:type="dxa"/>
          </w:tcPr>
          <w:p w14:paraId="6E94B439" w14:textId="5D56D560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9D2D8BB" w14:textId="4341A322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8D158AD" w14:textId="2730C1A8" w:rsidR="001B5999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One researcher conducted data analysis, and no evidence of findings consultation with other researchers.</w:t>
            </w:r>
          </w:p>
        </w:tc>
        <w:tc>
          <w:tcPr>
            <w:tcW w:w="1304" w:type="dxa"/>
          </w:tcPr>
          <w:p w14:paraId="6243970C" w14:textId="402ED16D" w:rsidR="001B5999" w:rsidRPr="004D6004" w:rsidRDefault="001B599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information  on context </w:t>
            </w:r>
          </w:p>
        </w:tc>
        <w:tc>
          <w:tcPr>
            <w:tcW w:w="1969" w:type="dxa"/>
          </w:tcPr>
          <w:p w14:paraId="56069C06" w14:textId="7C972D3B" w:rsidR="001B5999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 on context; one researcher conducted data analysis, and no evidence of findings consultation with other researchers.</w:t>
            </w:r>
          </w:p>
        </w:tc>
      </w:tr>
      <w:tr w:rsidR="004D6004" w:rsidRPr="004D6004" w14:paraId="47751AC1" w14:textId="77777777" w:rsidTr="004D6004">
        <w:tc>
          <w:tcPr>
            <w:tcW w:w="456" w:type="dxa"/>
            <w:vMerge w:val="restart"/>
          </w:tcPr>
          <w:p w14:paraId="72798BF9" w14:textId="5B7F2534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134" w:type="dxa"/>
            <w:vMerge w:val="restart"/>
          </w:tcPr>
          <w:p w14:paraId="3BFBB596" w14:textId="60F5533E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ontein-Kuipers (2018)</w:t>
            </w:r>
          </w:p>
        </w:tc>
        <w:tc>
          <w:tcPr>
            <w:tcW w:w="1304" w:type="dxa"/>
          </w:tcPr>
          <w:p w14:paraId="42720526" w14:textId="316C39B5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B3C4B7D" w14:textId="1FEEB0D8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328B53B" w14:textId="23030B03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BBD6277" w14:textId="46CA42F0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B773463" w14:textId="5876CAA7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2721ACE8" w14:textId="60493DDC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1F30C55" w14:textId="74D70EEA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42D00BA" w14:textId="796419B8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7D81D654" w14:textId="103BABA5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790850F8" w14:textId="1A19F3EB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696449A9" w14:textId="77777777" w:rsidTr="004D6004">
        <w:tc>
          <w:tcPr>
            <w:tcW w:w="456" w:type="dxa"/>
            <w:vMerge/>
          </w:tcPr>
          <w:p w14:paraId="27953EAA" w14:textId="77777777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391D926" w14:textId="77777777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D445508" w14:textId="0FD8A999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17EDFA9" w14:textId="3A284B24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B57225F" w14:textId="4EAF2CBD" w:rsidR="008C11D6" w:rsidRPr="004D6004" w:rsidRDefault="005D451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</w:t>
            </w:r>
          </w:p>
        </w:tc>
        <w:tc>
          <w:tcPr>
            <w:tcW w:w="1304" w:type="dxa"/>
          </w:tcPr>
          <w:p w14:paraId="08CE7766" w14:textId="03B8ED56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FE050A1" w14:textId="18AAA6BC" w:rsidR="008C11D6" w:rsidRPr="004D6004" w:rsidRDefault="00B70F2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Unclear who conducted analysis; </w:t>
            </w:r>
            <w:r w:rsidR="00690A69" w:rsidRPr="004D6004">
              <w:rPr>
                <w:rFonts w:ascii="Calibri" w:hAnsi="Calibri" w:cs="Calibri"/>
                <w:sz w:val="20"/>
                <w:szCs w:val="20"/>
              </w:rPr>
              <w:t xml:space="preserve">concerns about researcher's dual role; no theoretical framework used; equity not considered. </w:t>
            </w:r>
          </w:p>
          <w:p w14:paraId="7B81E65C" w14:textId="77777777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16F4844" w14:textId="77777777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3C73248" w14:textId="77777777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BE0F722" w14:textId="5C786B1B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0759A4F" w14:textId="12B1C793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AADA30F" w14:textId="65CB38C9" w:rsidR="008C11D6" w:rsidRPr="004D6004" w:rsidRDefault="00B70F2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oncerns raised about researcher's dual role</w:t>
            </w:r>
          </w:p>
        </w:tc>
        <w:tc>
          <w:tcPr>
            <w:tcW w:w="1304" w:type="dxa"/>
          </w:tcPr>
          <w:p w14:paraId="725578E6" w14:textId="0A2A312F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766831DD" w14:textId="12817729" w:rsidR="00690A69" w:rsidRPr="004D6004" w:rsidRDefault="00690A69" w:rsidP="00690A69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 and reflexivity not reported; unclear who conducted analysis; concerns about researcher's dual role; no theoretical framework used; equity not considered. </w:t>
            </w:r>
          </w:p>
          <w:p w14:paraId="164DF17C" w14:textId="77777777" w:rsidR="00690A69" w:rsidRPr="004D6004" w:rsidRDefault="00690A69" w:rsidP="00690A69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735E1D0" w14:textId="77777777" w:rsidR="00690A69" w:rsidRPr="004D6004" w:rsidRDefault="00690A69" w:rsidP="00690A69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40BF289" w14:textId="455F28B5" w:rsidR="008C11D6" w:rsidRPr="004D6004" w:rsidRDefault="008C11D6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4D8A" w:rsidRPr="004D6004" w14:paraId="2C3D72CF" w14:textId="77777777" w:rsidTr="004D6004">
        <w:tc>
          <w:tcPr>
            <w:tcW w:w="456" w:type="dxa"/>
          </w:tcPr>
          <w:p w14:paraId="729042D0" w14:textId="5179005D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23602A90" w14:textId="3E8762D1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Geraghty (2019)</w:t>
            </w:r>
          </w:p>
        </w:tc>
        <w:tc>
          <w:tcPr>
            <w:tcW w:w="1304" w:type="dxa"/>
          </w:tcPr>
          <w:p w14:paraId="3B4D99AC" w14:textId="5C349FE6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B0D40A4" w14:textId="69E714EA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6758F4C" w14:textId="611A5775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7072788" w14:textId="4A9A0669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8846CD7" w14:textId="11F4BAFF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1B50452E" w14:textId="74B67BBC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17ABDB7" w14:textId="17B5D6DB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CCD04AD" w14:textId="36005744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3039299B" w14:textId="46209F06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BFDE119" w14:textId="70AF507D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26ACA1DA" w14:textId="77777777" w:rsidTr="004D6004">
        <w:tc>
          <w:tcPr>
            <w:tcW w:w="456" w:type="dxa"/>
          </w:tcPr>
          <w:p w14:paraId="21101C9B" w14:textId="77777777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2620AF" w14:textId="77777777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BC079CC" w14:textId="7FA5838E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20D3EA1" w14:textId="32895783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128AE2E" w14:textId="6EA9771A" w:rsidR="003453DB" w:rsidRPr="004D6004" w:rsidRDefault="00F46E6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</w:t>
            </w:r>
          </w:p>
        </w:tc>
        <w:tc>
          <w:tcPr>
            <w:tcW w:w="1304" w:type="dxa"/>
          </w:tcPr>
          <w:p w14:paraId="10AEBD1B" w14:textId="218B0E72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A997699" w14:textId="764B07FE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Unclear who conducted data collection and analysis. </w:t>
            </w:r>
          </w:p>
        </w:tc>
        <w:tc>
          <w:tcPr>
            <w:tcW w:w="1304" w:type="dxa"/>
          </w:tcPr>
          <w:p w14:paraId="0C679CFF" w14:textId="241C6B67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DFE9074" w14:textId="71511AEB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9F8A1F9" w14:textId="27CD2DF2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who conducted the data collection and analysis. No reflexivity</w:t>
            </w:r>
          </w:p>
        </w:tc>
        <w:tc>
          <w:tcPr>
            <w:tcW w:w="1304" w:type="dxa"/>
          </w:tcPr>
          <w:p w14:paraId="426A9803" w14:textId="528955FF" w:rsidR="003453DB" w:rsidRPr="004D6004" w:rsidRDefault="003453D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0E567AAB" w14:textId="0F4D6700" w:rsidR="003453DB" w:rsidRPr="004D6004" w:rsidRDefault="00B61BD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; unclear who conducted data collection and analysis</w:t>
            </w:r>
          </w:p>
        </w:tc>
      </w:tr>
      <w:tr w:rsidR="00FA4D8A" w:rsidRPr="004D6004" w14:paraId="735ADC3A" w14:textId="77777777" w:rsidTr="004D6004">
        <w:tc>
          <w:tcPr>
            <w:tcW w:w="456" w:type="dxa"/>
            <w:vMerge w:val="restart"/>
          </w:tcPr>
          <w:p w14:paraId="4C6A3841" w14:textId="3D34F416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134" w:type="dxa"/>
            <w:vMerge w:val="restart"/>
          </w:tcPr>
          <w:p w14:paraId="21FCF347" w14:textId="6AE6B7FA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Gu (2011)</w:t>
            </w:r>
          </w:p>
        </w:tc>
        <w:tc>
          <w:tcPr>
            <w:tcW w:w="1304" w:type="dxa"/>
          </w:tcPr>
          <w:p w14:paraId="000DA039" w14:textId="6C81826B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5C84B61" w14:textId="3F752986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10008336" w14:textId="0CC6CDD4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7EB66DDA" w14:textId="41D2F0D1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7A15016" w14:textId="546D619C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428A3AA0" w14:textId="034675CB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BF7F5C6" w14:textId="4121913D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029C8B1E" w14:textId="3FCD963F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4A91BDBD" w14:textId="4D09CB7F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969" w:type="dxa"/>
          </w:tcPr>
          <w:p w14:paraId="5428CC36" w14:textId="10AFCE9D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FA4D8A" w:rsidRPr="004D6004" w14:paraId="0233FEAE" w14:textId="77777777" w:rsidTr="004D6004">
        <w:tc>
          <w:tcPr>
            <w:tcW w:w="456" w:type="dxa"/>
            <w:vMerge/>
          </w:tcPr>
          <w:p w14:paraId="73F8255A" w14:textId="77777777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1BDF398" w14:textId="77777777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F36D879" w14:textId="5B18F298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61B7406" w14:textId="27752FC9" w:rsidR="00E5640A" w:rsidRPr="004D6004" w:rsidRDefault="004B2AA5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akeholder involvement not reported; funders' role not disclosed despite study being funded</w:t>
            </w:r>
          </w:p>
        </w:tc>
        <w:tc>
          <w:tcPr>
            <w:tcW w:w="1304" w:type="dxa"/>
          </w:tcPr>
          <w:p w14:paraId="563ECA64" w14:textId="55B7021E" w:rsidR="00E5640A" w:rsidRPr="004D6004" w:rsidRDefault="00D63D2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imited information on researchers' roles and backgrounds; reflexivity not addressed</w:t>
            </w:r>
          </w:p>
        </w:tc>
        <w:tc>
          <w:tcPr>
            <w:tcW w:w="1304" w:type="dxa"/>
          </w:tcPr>
          <w:p w14:paraId="41E751B8" w14:textId="34486A4F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236CF31" w14:textId="2A894F98" w:rsidR="00E5640A" w:rsidRPr="004D6004" w:rsidRDefault="003620E5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Potential power imbalance due to unclear recruitment process and limited researcher information; no theoretical framework for interpreting/organising findings</w:t>
            </w:r>
            <w:r w:rsidR="004A5639" w:rsidRPr="004D6004">
              <w:rPr>
                <w:rFonts w:ascii="Calibri" w:hAnsi="Calibri" w:cs="Calibri"/>
                <w:sz w:val="20"/>
                <w:szCs w:val="20"/>
              </w:rPr>
              <w:t>; participant confidentiality measures not reported</w:t>
            </w:r>
          </w:p>
        </w:tc>
        <w:tc>
          <w:tcPr>
            <w:tcW w:w="1304" w:type="dxa"/>
          </w:tcPr>
          <w:p w14:paraId="6BB77259" w14:textId="7B3F2A30" w:rsidR="00E5640A" w:rsidRPr="004D6004" w:rsidRDefault="00E5640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7AAC195" w14:textId="70BF47C4" w:rsidR="00E5640A" w:rsidRPr="004D6004" w:rsidRDefault="00D63D2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akeholder involvement not reported; funders' role not disclosed despite study being funded</w:t>
            </w:r>
          </w:p>
        </w:tc>
        <w:tc>
          <w:tcPr>
            <w:tcW w:w="1304" w:type="dxa"/>
          </w:tcPr>
          <w:p w14:paraId="6CD157B4" w14:textId="75312A54" w:rsidR="00E5640A" w:rsidRPr="004D6004" w:rsidRDefault="00D63D2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imited information on researchers' roles and backgrounds; reflexivity not addressed</w:t>
            </w:r>
            <w:r w:rsidR="003620E5" w:rsidRPr="004D6004">
              <w:rPr>
                <w:rFonts w:ascii="Calibri" w:hAnsi="Calibri" w:cs="Calibri"/>
                <w:sz w:val="20"/>
                <w:szCs w:val="20"/>
              </w:rPr>
              <w:t>; unclear who conducted data analysis</w:t>
            </w:r>
          </w:p>
        </w:tc>
        <w:tc>
          <w:tcPr>
            <w:tcW w:w="1304" w:type="dxa"/>
          </w:tcPr>
          <w:p w14:paraId="361E87DB" w14:textId="7A31C9BB" w:rsidR="00E5640A" w:rsidRPr="004D6004" w:rsidRDefault="00375925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Concerns about power imbalance in </w:t>
            </w:r>
            <w:r w:rsidR="00A213A6" w:rsidRPr="004D6004"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4D6004">
              <w:rPr>
                <w:rFonts w:ascii="Calibri" w:hAnsi="Calibri" w:cs="Calibri"/>
                <w:sz w:val="20"/>
                <w:szCs w:val="20"/>
              </w:rPr>
              <w:t>hospital setting due to unclear recruitment</w:t>
            </w:r>
            <w:r w:rsidR="00A213A6" w:rsidRPr="004D6004">
              <w:rPr>
                <w:rFonts w:ascii="Calibri" w:hAnsi="Calibri" w:cs="Calibri"/>
                <w:sz w:val="20"/>
                <w:szCs w:val="20"/>
              </w:rPr>
              <w:t xml:space="preserve"> process, limited information on researchers, undefined researcher-participant relationships</w:t>
            </w:r>
          </w:p>
        </w:tc>
        <w:tc>
          <w:tcPr>
            <w:tcW w:w="1969" w:type="dxa"/>
          </w:tcPr>
          <w:p w14:paraId="4C4EB2F3" w14:textId="3523A6F1" w:rsidR="00E5640A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akeholder involvement not reported; funders' role not disclosed despite study being funded; limited information on researchers' roles and backgrounds; reflexivity not addressed; potential power imbalance between researcher and participant</w:t>
            </w:r>
          </w:p>
        </w:tc>
      </w:tr>
      <w:tr w:rsidR="004D6004" w:rsidRPr="004D6004" w14:paraId="2C9BAA45" w14:textId="77777777" w:rsidTr="004D6004">
        <w:tc>
          <w:tcPr>
            <w:tcW w:w="456" w:type="dxa"/>
            <w:vMerge w:val="restart"/>
          </w:tcPr>
          <w:p w14:paraId="7FBF8A63" w14:textId="090EB8BE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134" w:type="dxa"/>
            <w:vMerge w:val="restart"/>
          </w:tcPr>
          <w:p w14:paraId="722CF8C4" w14:textId="302CD9AC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Hajiesmaello (2022)</w:t>
            </w:r>
          </w:p>
        </w:tc>
        <w:tc>
          <w:tcPr>
            <w:tcW w:w="1304" w:type="dxa"/>
          </w:tcPr>
          <w:p w14:paraId="42505A55" w14:textId="0BD0B476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FA654B5" w14:textId="60A7C6DE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B0C77D3" w14:textId="1F850EBD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385DABD9" w14:textId="4E932534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C9687A2" w14:textId="7E070CBC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35DE4FF5" w14:textId="6F80881F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CAE3875" w14:textId="30F308F8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2B89ACD" w14:textId="76ABE7BC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F176A16" w14:textId="3BE608BD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704DAFFF" w14:textId="4396129C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098EA7B0" w14:textId="77777777" w:rsidTr="004D6004">
        <w:tc>
          <w:tcPr>
            <w:tcW w:w="456" w:type="dxa"/>
            <w:vMerge/>
          </w:tcPr>
          <w:p w14:paraId="4699C117" w14:textId="77777777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3916706" w14:textId="77777777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C2A1896" w14:textId="58D2546E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5FE104E" w14:textId="780F0345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EC443B1" w14:textId="33C835CE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’ reflexivity not reported</w:t>
            </w:r>
          </w:p>
        </w:tc>
        <w:tc>
          <w:tcPr>
            <w:tcW w:w="1304" w:type="dxa"/>
          </w:tcPr>
          <w:p w14:paraId="4A65E8D1" w14:textId="0E7198B9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2A17C28" w14:textId="22C4F9E7" w:rsidR="00A213A6" w:rsidRPr="004D6004" w:rsidRDefault="00C3074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sensitive topics addressed without risk mitigation strategies</w:t>
            </w:r>
          </w:p>
        </w:tc>
        <w:tc>
          <w:tcPr>
            <w:tcW w:w="1304" w:type="dxa"/>
          </w:tcPr>
          <w:p w14:paraId="4824E964" w14:textId="1CE0152C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B1A7985" w14:textId="7CC05EB6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1B4B523" w14:textId="79B3D321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’ reflexivity not reported</w:t>
            </w:r>
          </w:p>
        </w:tc>
        <w:tc>
          <w:tcPr>
            <w:tcW w:w="1304" w:type="dxa"/>
          </w:tcPr>
          <w:p w14:paraId="1C95E70B" w14:textId="7A6D366A" w:rsidR="00A213A6" w:rsidRPr="004D6004" w:rsidRDefault="00A213A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3DCD56FB" w14:textId="2EDB05E3" w:rsidR="00A213A6" w:rsidRPr="004D6004" w:rsidRDefault="00C3074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sensitive topics addressed without risk mitigation strategies</w:t>
            </w:r>
            <w:r w:rsidR="00B80382" w:rsidRPr="004D6004">
              <w:rPr>
                <w:rFonts w:ascii="Calibri" w:hAnsi="Calibri" w:cs="Calibri"/>
                <w:sz w:val="20"/>
                <w:szCs w:val="20"/>
              </w:rPr>
              <w:t>; researchers’ reflexivity not reported</w:t>
            </w:r>
          </w:p>
        </w:tc>
      </w:tr>
      <w:tr w:rsidR="004D6004" w:rsidRPr="004D6004" w14:paraId="15F26E51" w14:textId="77777777" w:rsidTr="004D6004">
        <w:tc>
          <w:tcPr>
            <w:tcW w:w="456" w:type="dxa"/>
            <w:vMerge w:val="restart"/>
          </w:tcPr>
          <w:p w14:paraId="6ADFF0CE" w14:textId="5979235C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134" w:type="dxa"/>
            <w:vMerge w:val="restart"/>
          </w:tcPr>
          <w:p w14:paraId="2C260393" w14:textId="43A76C08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Halperin (2011)</w:t>
            </w:r>
          </w:p>
        </w:tc>
        <w:tc>
          <w:tcPr>
            <w:tcW w:w="1304" w:type="dxa"/>
          </w:tcPr>
          <w:p w14:paraId="4963F83E" w14:textId="02EA14CE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B373433" w14:textId="692CC3A7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2FDA3B8E" w14:textId="755ACCF0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22B84CF" w14:textId="3774F9EA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A92EB51" w14:textId="1DA4610C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315A4E67" w14:textId="462BD76F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707EA64C" w14:textId="1AF4A182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45BEAC7E" w14:textId="35E4A615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3EEC336B" w14:textId="1FC453C4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969" w:type="dxa"/>
          </w:tcPr>
          <w:p w14:paraId="067D5AF4" w14:textId="6F54BFA3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4C71729C" w14:textId="77777777" w:rsidTr="004D6004">
        <w:tc>
          <w:tcPr>
            <w:tcW w:w="456" w:type="dxa"/>
            <w:vMerge/>
          </w:tcPr>
          <w:p w14:paraId="77507453" w14:textId="77777777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48B8F1C" w14:textId="77777777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8FE01DB" w14:textId="0DEE00A9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39A22D9" w14:textId="237DB2E7" w:rsidR="00B80382" w:rsidRPr="004D6004" w:rsidRDefault="00613DF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Stakeholders not reported </w:t>
            </w:r>
          </w:p>
        </w:tc>
        <w:tc>
          <w:tcPr>
            <w:tcW w:w="1304" w:type="dxa"/>
          </w:tcPr>
          <w:p w14:paraId="6B37B512" w14:textId="28450ECD" w:rsidR="00B80382" w:rsidRPr="004D6004" w:rsidRDefault="00613DF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’ reflexivity not reported</w:t>
            </w:r>
          </w:p>
        </w:tc>
        <w:tc>
          <w:tcPr>
            <w:tcW w:w="1304" w:type="dxa"/>
          </w:tcPr>
          <w:p w14:paraId="532A765D" w14:textId="5F8E9C50" w:rsidR="00B80382" w:rsidRPr="004D6004" w:rsidRDefault="00B8038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F0BAD52" w14:textId="705981C1" w:rsidR="00B80382" w:rsidRPr="004D6004" w:rsidRDefault="00951166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Ethical concerns: midwife authors involved in recruitment; lack of reflexivity; unclear interview conduct; confidentiality risks: data collection at participants' unit; managers aware of participation; sampling method may limit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diversity of perspectives; no theoretical framework used</w:t>
            </w:r>
            <w:r w:rsidR="00E623C3" w:rsidRPr="004D6004">
              <w:rPr>
                <w:rFonts w:ascii="Calibri" w:hAnsi="Calibri" w:cs="Calibri"/>
                <w:sz w:val="20"/>
                <w:szCs w:val="20"/>
              </w:rPr>
              <w:t>; equity not considered</w:t>
            </w:r>
          </w:p>
        </w:tc>
        <w:tc>
          <w:tcPr>
            <w:tcW w:w="1304" w:type="dxa"/>
          </w:tcPr>
          <w:p w14:paraId="1E04ECF8" w14:textId="34D3AA99" w:rsidR="00B80382" w:rsidRPr="004D6004" w:rsidRDefault="001D73B0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Data collection location and managers' awareness of participation raise concerns about confidentiality and data quality</w:t>
            </w:r>
          </w:p>
        </w:tc>
        <w:tc>
          <w:tcPr>
            <w:tcW w:w="1304" w:type="dxa"/>
          </w:tcPr>
          <w:p w14:paraId="3E03B931" w14:textId="37446F32" w:rsidR="00B80382" w:rsidRPr="004D6004" w:rsidRDefault="00613DF9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Stakeholders not reported </w:t>
            </w:r>
          </w:p>
        </w:tc>
        <w:tc>
          <w:tcPr>
            <w:tcW w:w="1304" w:type="dxa"/>
          </w:tcPr>
          <w:p w14:paraId="2FE45123" w14:textId="478EA3BE" w:rsidR="00B80382" w:rsidRPr="004D6004" w:rsidRDefault="00B572E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Ethical concerns: midwife authors involved in recruitment; lack of reflexivity; unclear interview conduct; </w:t>
            </w:r>
          </w:p>
        </w:tc>
        <w:tc>
          <w:tcPr>
            <w:tcW w:w="1304" w:type="dxa"/>
          </w:tcPr>
          <w:p w14:paraId="6509785D" w14:textId="462C80B9" w:rsidR="00B80382" w:rsidRPr="004D6004" w:rsidRDefault="00B572E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ata collection location and managers' awareness of participation raise concerns about confidentiality and data quality</w:t>
            </w:r>
          </w:p>
        </w:tc>
        <w:tc>
          <w:tcPr>
            <w:tcW w:w="1969" w:type="dxa"/>
          </w:tcPr>
          <w:p w14:paraId="375B8105" w14:textId="19BA30EE" w:rsidR="00B80382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Ethical concerns: midwife authors involved in recruitment; lack of reflexivity; unclear interview conduct; confidentiality risks: data collection at participants' unit; managers aware of participation; sampling method may limit diversity of perspectives; no theoretical framework used; equity not considered; researchers’ reflexivity and stakeholders not reported</w:t>
            </w:r>
          </w:p>
        </w:tc>
      </w:tr>
      <w:tr w:rsidR="004D6004" w:rsidRPr="004D6004" w14:paraId="38A2E40D" w14:textId="77777777" w:rsidTr="004D6004">
        <w:tc>
          <w:tcPr>
            <w:tcW w:w="456" w:type="dxa"/>
            <w:vMerge w:val="restart"/>
          </w:tcPr>
          <w:p w14:paraId="107EC437" w14:textId="340C0C76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134" w:type="dxa"/>
            <w:vMerge w:val="restart"/>
          </w:tcPr>
          <w:p w14:paraId="6A3A1A97" w14:textId="08E852DD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Holly (2019)</w:t>
            </w:r>
          </w:p>
        </w:tc>
        <w:tc>
          <w:tcPr>
            <w:tcW w:w="1304" w:type="dxa"/>
          </w:tcPr>
          <w:p w14:paraId="521AFDED" w14:textId="49CE3B67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08C5C97" w14:textId="07C9B6E9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3C8F17C" w14:textId="607ACFFA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EE4F9C9" w14:textId="628980A9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14F88C3" w14:textId="5019C13D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333E542B" w14:textId="071725F1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792FB95A" w14:textId="1E174DCB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36E6B9B1" w14:textId="7F1023E8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4C6E88DA" w14:textId="293E8035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4784ECF6" w14:textId="2148CFAC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5ECA287C" w14:textId="77777777" w:rsidTr="004D6004">
        <w:tc>
          <w:tcPr>
            <w:tcW w:w="456" w:type="dxa"/>
            <w:vMerge/>
          </w:tcPr>
          <w:p w14:paraId="097CA5F4" w14:textId="77777777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DF740CF" w14:textId="77777777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17DFD65" w14:textId="516BE725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96EEE5F" w14:textId="16F3C732" w:rsidR="00000C8F" w:rsidRPr="004D6004" w:rsidRDefault="00A137DD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HS role in study unclear</w:t>
            </w:r>
          </w:p>
        </w:tc>
        <w:tc>
          <w:tcPr>
            <w:tcW w:w="1304" w:type="dxa"/>
          </w:tcPr>
          <w:p w14:paraId="6FBB94D1" w14:textId="0500460B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flexivity provided.</w:t>
            </w:r>
          </w:p>
        </w:tc>
        <w:tc>
          <w:tcPr>
            <w:tcW w:w="1304" w:type="dxa"/>
          </w:tcPr>
          <w:p w14:paraId="0A48FBC2" w14:textId="7F242930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CEEEF42" w14:textId="212D8D80" w:rsidR="00000C8F" w:rsidRPr="004D6004" w:rsidRDefault="00A137DD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researcher reflexivity provided; </w:t>
            </w:r>
            <w:r w:rsidR="00C352C1" w:rsidRPr="004D6004">
              <w:rPr>
                <w:rFonts w:ascii="Calibri" w:hAnsi="Calibri" w:cs="Calibri"/>
                <w:sz w:val="20"/>
                <w:szCs w:val="20"/>
              </w:rPr>
              <w:t xml:space="preserve">senior midwives' presence may affect focus group dynamics; confidentiality risks due to recruitment through </w:t>
            </w:r>
            <w:r w:rsidR="002D1DAA" w:rsidRPr="004D6004">
              <w:rPr>
                <w:rFonts w:ascii="Calibri" w:hAnsi="Calibri" w:cs="Calibri"/>
                <w:sz w:val="20"/>
                <w:szCs w:val="20"/>
              </w:rPr>
              <w:t>the Head of Midwifery, and power that might influence the participation.</w:t>
            </w:r>
          </w:p>
        </w:tc>
        <w:tc>
          <w:tcPr>
            <w:tcW w:w="1304" w:type="dxa"/>
          </w:tcPr>
          <w:p w14:paraId="655D9024" w14:textId="6B9A3426" w:rsidR="00000C8F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nior midwife's presence in focus group may impact openness; unclear if participants knew them, potentially affecting responses.</w:t>
            </w:r>
          </w:p>
        </w:tc>
        <w:tc>
          <w:tcPr>
            <w:tcW w:w="1304" w:type="dxa"/>
          </w:tcPr>
          <w:p w14:paraId="516F94C3" w14:textId="15CF8F0B" w:rsidR="00000C8F" w:rsidRPr="004D6004" w:rsidRDefault="00A137DD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HS role in study unclear</w:t>
            </w:r>
          </w:p>
        </w:tc>
        <w:tc>
          <w:tcPr>
            <w:tcW w:w="1304" w:type="dxa"/>
          </w:tcPr>
          <w:p w14:paraId="40AAD4F5" w14:textId="37B9C808" w:rsidR="00000C8F" w:rsidRPr="004D6004" w:rsidRDefault="000D3911" w:rsidP="000D391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Senior midwife's presence in focus group may impact openness; unclear if participants knew them, potentially affecting responses; senior midwives' presence may affect focus group dynamics. </w:t>
            </w:r>
          </w:p>
        </w:tc>
        <w:tc>
          <w:tcPr>
            <w:tcW w:w="1304" w:type="dxa"/>
          </w:tcPr>
          <w:p w14:paraId="74B885DB" w14:textId="54535A54" w:rsidR="00000C8F" w:rsidRPr="004D6004" w:rsidRDefault="00000C8F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65F40E01" w14:textId="1169C78B" w:rsidR="00000C8F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searcher reflexivity provided; senior midwives' presence may affect focus group dynamics; confidentiality risks due to recruitment through the Head of Midwifery, and power that might influence the participation; no reflexivity provided; NHS role in study unclear.</w:t>
            </w:r>
          </w:p>
        </w:tc>
      </w:tr>
      <w:tr w:rsidR="004D6004" w:rsidRPr="004D6004" w14:paraId="45E10459" w14:textId="77777777" w:rsidTr="004D6004">
        <w:tc>
          <w:tcPr>
            <w:tcW w:w="456" w:type="dxa"/>
            <w:vMerge w:val="restart"/>
          </w:tcPr>
          <w:p w14:paraId="5C139492" w14:textId="32061958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134" w:type="dxa"/>
            <w:vMerge w:val="restart"/>
          </w:tcPr>
          <w:p w14:paraId="76379AAC" w14:textId="53BFA799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Hunter (2014)</w:t>
            </w:r>
          </w:p>
        </w:tc>
        <w:tc>
          <w:tcPr>
            <w:tcW w:w="1304" w:type="dxa"/>
          </w:tcPr>
          <w:p w14:paraId="4E35BF6E" w14:textId="5DC92DB8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EFDBE0B" w14:textId="09EBDC17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7709917" w14:textId="38671594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5ADF32D" w14:textId="65B3A395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D56EDCC" w14:textId="37977CA5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AED8CE3" w14:textId="4995A6E6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3642E23E" w14:textId="0D30A10C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EEE2F14" w14:textId="1D9EF485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290E1D7" w14:textId="76175DC4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B34CB33" w14:textId="0153ABEA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24E28E69" w14:textId="77777777" w:rsidTr="004D6004">
        <w:tc>
          <w:tcPr>
            <w:tcW w:w="456" w:type="dxa"/>
            <w:vMerge/>
          </w:tcPr>
          <w:p w14:paraId="7F7EB1A7" w14:textId="77777777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A7241D0" w14:textId="77777777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C53A300" w14:textId="3BC64307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FA11A0E" w14:textId="1BAE2BAF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27169DF" w14:textId="2218E88E" w:rsidR="000D3911" w:rsidRPr="004D6004" w:rsidRDefault="00552D8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flexivity provided; concerns about authors' relationship with expert panel members</w:t>
            </w:r>
          </w:p>
        </w:tc>
        <w:tc>
          <w:tcPr>
            <w:tcW w:w="1304" w:type="dxa"/>
          </w:tcPr>
          <w:p w14:paraId="73F7613B" w14:textId="7492C35C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45A10BD" w14:textId="1C0D0542" w:rsidR="000D3911" w:rsidRPr="004D6004" w:rsidRDefault="00552D8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reflexivity provided; </w:t>
            </w:r>
            <w:r w:rsidR="00A92473" w:rsidRPr="004D6004">
              <w:rPr>
                <w:rFonts w:ascii="Calibri" w:hAnsi="Calibri" w:cs="Calibri"/>
                <w:sz w:val="20"/>
                <w:szCs w:val="20"/>
              </w:rPr>
              <w:t>concerns about authors' relationship with expert panel members; unclear panel development process; no theoretical framework used</w:t>
            </w:r>
          </w:p>
        </w:tc>
        <w:tc>
          <w:tcPr>
            <w:tcW w:w="1304" w:type="dxa"/>
          </w:tcPr>
          <w:p w14:paraId="3E4109B0" w14:textId="03277CD8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recruitment criteria</w:t>
            </w:r>
          </w:p>
        </w:tc>
        <w:tc>
          <w:tcPr>
            <w:tcW w:w="1304" w:type="dxa"/>
          </w:tcPr>
          <w:p w14:paraId="601D757C" w14:textId="56DD6511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530FA00" w14:textId="3A8F6694" w:rsidR="000D3911" w:rsidRPr="004D6004" w:rsidRDefault="00A9247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flexivity provided; concerns about authors' relationship with expert panel members; unclear panel development process</w:t>
            </w:r>
            <w:r w:rsidR="000D3911" w:rsidRPr="004D6004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1304" w:type="dxa"/>
          </w:tcPr>
          <w:p w14:paraId="22F3B7AE" w14:textId="238C18B4" w:rsidR="000D3911" w:rsidRPr="004D6004" w:rsidRDefault="000D391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7ADA5457" w14:textId="4A43787B" w:rsidR="000D3911" w:rsidRPr="004D6004" w:rsidRDefault="00A9247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flexivity provided; concerns about authors' relationship with expert panel members; unclear panel development process; no theoretical framework used; unclear recruitment criteria</w:t>
            </w:r>
          </w:p>
        </w:tc>
      </w:tr>
      <w:tr w:rsidR="004D6004" w:rsidRPr="004D6004" w14:paraId="3457DBDF" w14:textId="77777777" w:rsidTr="004D6004">
        <w:tc>
          <w:tcPr>
            <w:tcW w:w="456" w:type="dxa"/>
            <w:vMerge w:val="restart"/>
          </w:tcPr>
          <w:p w14:paraId="6470AC30" w14:textId="3C83DBE9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134" w:type="dxa"/>
            <w:vMerge w:val="restart"/>
          </w:tcPr>
          <w:p w14:paraId="518A8FD1" w14:textId="7A8D8513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Ismaila (2023)</w:t>
            </w:r>
          </w:p>
        </w:tc>
        <w:tc>
          <w:tcPr>
            <w:tcW w:w="1304" w:type="dxa"/>
          </w:tcPr>
          <w:p w14:paraId="4BBC31B9" w14:textId="79752508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0DCC5629" w14:textId="1E1A956D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3120F19" w14:textId="7CE33143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16DA38BB" w14:textId="32E5E029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CBF2125" w14:textId="37D55272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5B675FA8" w14:textId="0DC8B92E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27CD9A5B" w14:textId="6874E46A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5A7653C" w14:textId="676B9404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1E36FE9" w14:textId="1971E41F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969" w:type="dxa"/>
          </w:tcPr>
          <w:p w14:paraId="1D491191" w14:textId="01F6ECDB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308FA81A" w14:textId="77777777" w:rsidTr="004D6004">
        <w:tc>
          <w:tcPr>
            <w:tcW w:w="456" w:type="dxa"/>
            <w:vMerge/>
          </w:tcPr>
          <w:p w14:paraId="35332186" w14:textId="77777777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599E78D" w14:textId="77777777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C54D157" w14:textId="41494B9C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Grounded Theory methodology used without theoretical sampling or apparent constant comparison analysis</w:t>
            </w:r>
          </w:p>
        </w:tc>
        <w:tc>
          <w:tcPr>
            <w:tcW w:w="1304" w:type="dxa"/>
          </w:tcPr>
          <w:p w14:paraId="5CEFF93E" w14:textId="4D749E06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D39A0B4" w14:textId="33E66B0D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flexivity not discussed; only first author's background provided</w:t>
            </w:r>
          </w:p>
        </w:tc>
        <w:tc>
          <w:tcPr>
            <w:tcW w:w="1304" w:type="dxa"/>
          </w:tcPr>
          <w:p w14:paraId="26D709C9" w14:textId="29A5A139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rief information on context</w:t>
            </w:r>
          </w:p>
        </w:tc>
        <w:tc>
          <w:tcPr>
            <w:tcW w:w="1304" w:type="dxa"/>
          </w:tcPr>
          <w:p w14:paraId="229F292E" w14:textId="6FE83656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Grounded Theory methodology used without theoretical sampling or apparent constant comparison analysis; participant approach/recruitment process unclear</w:t>
            </w:r>
          </w:p>
        </w:tc>
        <w:tc>
          <w:tcPr>
            <w:tcW w:w="1304" w:type="dxa"/>
          </w:tcPr>
          <w:p w14:paraId="4EFB9649" w14:textId="3A79784E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Grounded Theory methodology used without theoretical sampling or apparent constant comparison analysis </w:t>
            </w:r>
          </w:p>
        </w:tc>
        <w:tc>
          <w:tcPr>
            <w:tcW w:w="1304" w:type="dxa"/>
          </w:tcPr>
          <w:p w14:paraId="24C160CA" w14:textId="45DAEC31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9AAD8EF" w14:textId="4C8C03FB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flexivity not discussed; unclear who conducted recruitment and how it was conducted. </w:t>
            </w:r>
          </w:p>
        </w:tc>
        <w:tc>
          <w:tcPr>
            <w:tcW w:w="1304" w:type="dxa"/>
          </w:tcPr>
          <w:p w14:paraId="1A512178" w14:textId="328187F4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rief information on context</w:t>
            </w:r>
          </w:p>
        </w:tc>
        <w:tc>
          <w:tcPr>
            <w:tcW w:w="1969" w:type="dxa"/>
          </w:tcPr>
          <w:p w14:paraId="357DA780" w14:textId="7F8ACD21" w:rsidR="00291763" w:rsidRPr="004D6004" w:rsidRDefault="00291763" w:rsidP="00291763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Grounded Theory methodology used without theoretical sampling or apparent constant comparison analysis; participant approach/recruitment process unclear; reflexivity not discussed; brief information on context</w:t>
            </w:r>
          </w:p>
        </w:tc>
      </w:tr>
      <w:tr w:rsidR="004D6004" w:rsidRPr="004D6004" w14:paraId="347F59CC" w14:textId="77777777" w:rsidTr="004D6004">
        <w:tc>
          <w:tcPr>
            <w:tcW w:w="456" w:type="dxa"/>
            <w:vMerge w:val="restart"/>
          </w:tcPr>
          <w:p w14:paraId="299AD101" w14:textId="52745CFA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30</w:t>
            </w:r>
          </w:p>
        </w:tc>
        <w:tc>
          <w:tcPr>
            <w:tcW w:w="1134" w:type="dxa"/>
            <w:vMerge w:val="restart"/>
          </w:tcPr>
          <w:p w14:paraId="3350E8C8" w14:textId="22372AB5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Jaffre (2021)</w:t>
            </w:r>
          </w:p>
        </w:tc>
        <w:tc>
          <w:tcPr>
            <w:tcW w:w="1304" w:type="dxa"/>
          </w:tcPr>
          <w:p w14:paraId="41FF1D31" w14:textId="7DBBDC64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30FC726" w14:textId="2B02EF47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F5801A7" w14:textId="2AA22F84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E443F75" w14:textId="2B05A1B0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B43328A" w14:textId="1218A266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2BF6931A" w14:textId="561AE524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D76246A" w14:textId="60D577DC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85FB36D" w14:textId="78640E55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A7329EC" w14:textId="3186C3CC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2F1C2DF5" w14:textId="78E92D8D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337B99B0" w14:textId="77777777" w:rsidTr="004D6004">
        <w:tc>
          <w:tcPr>
            <w:tcW w:w="456" w:type="dxa"/>
            <w:vMerge/>
          </w:tcPr>
          <w:p w14:paraId="45BE0539" w14:textId="77777777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5DB334D" w14:textId="77777777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54BD169" w14:textId="0AEC7695" w:rsidR="00291763" w:rsidRPr="004D6004" w:rsidRDefault="006E06E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ethodology unclear- appears qualitative but lacks clear methodological grounding.</w:t>
            </w:r>
          </w:p>
        </w:tc>
        <w:tc>
          <w:tcPr>
            <w:tcW w:w="1304" w:type="dxa"/>
          </w:tcPr>
          <w:p w14:paraId="28AD8B14" w14:textId="1B3178E0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4BD4141" w14:textId="5CF8A299" w:rsidR="00291763" w:rsidRPr="004D6004" w:rsidRDefault="006E06E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’ </w:t>
            </w:r>
            <w:r w:rsidR="00A41E61" w:rsidRPr="004D6004">
              <w:rPr>
                <w:rFonts w:ascii="Calibri" w:hAnsi="Calibri" w:cs="Calibri"/>
                <w:sz w:val="20"/>
                <w:szCs w:val="20"/>
              </w:rPr>
              <w:t>reflexivity not reported</w:t>
            </w:r>
          </w:p>
        </w:tc>
        <w:tc>
          <w:tcPr>
            <w:tcW w:w="1304" w:type="dxa"/>
          </w:tcPr>
          <w:p w14:paraId="0B7D1CEE" w14:textId="60E8FC2E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9CB806B" w14:textId="6D2EAA6A" w:rsidR="00291763" w:rsidRPr="004D6004" w:rsidRDefault="00A41E6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Unclear methodology and data analysis method -  appears qualitative but lacks clear grounding; intentional exclusion of male midwives </w:t>
            </w:r>
          </w:p>
        </w:tc>
        <w:tc>
          <w:tcPr>
            <w:tcW w:w="1304" w:type="dxa"/>
          </w:tcPr>
          <w:p w14:paraId="6F0A7E48" w14:textId="6FFAEE76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09B8234" w14:textId="089B05D5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8DEA3AF" w14:textId="324C83E5" w:rsidR="00291763" w:rsidRPr="004D6004" w:rsidRDefault="00A41E61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’ reflexivity not reported</w:t>
            </w:r>
          </w:p>
        </w:tc>
        <w:tc>
          <w:tcPr>
            <w:tcW w:w="1304" w:type="dxa"/>
          </w:tcPr>
          <w:p w14:paraId="403A6384" w14:textId="717762AB" w:rsidR="00291763" w:rsidRPr="004D6004" w:rsidRDefault="00291763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1B089652" w14:textId="5B21EAB0" w:rsidR="00291763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Lacks a clear grounding in methodology and data analysis methods; researchers’ reflexivity not reported; intentional exclusion of male midwives </w:t>
            </w:r>
          </w:p>
        </w:tc>
      </w:tr>
      <w:tr w:rsidR="004D6004" w:rsidRPr="004D6004" w14:paraId="7197D370" w14:textId="77777777" w:rsidTr="004D6004">
        <w:tc>
          <w:tcPr>
            <w:tcW w:w="456" w:type="dxa"/>
            <w:vMerge w:val="restart"/>
          </w:tcPr>
          <w:p w14:paraId="0E0E8684" w14:textId="4166C519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134" w:type="dxa"/>
            <w:vMerge w:val="restart"/>
          </w:tcPr>
          <w:p w14:paraId="5E4B3A83" w14:textId="396E1E85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Kave (2023)</w:t>
            </w:r>
          </w:p>
        </w:tc>
        <w:tc>
          <w:tcPr>
            <w:tcW w:w="1304" w:type="dxa"/>
          </w:tcPr>
          <w:p w14:paraId="07109526" w14:textId="1A1238C3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2369950" w14:textId="4818478A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3A468FB" w14:textId="667D4389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755C33A1" w14:textId="6E94C6C4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D35AE82" w14:textId="5C9A51E6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3F74975B" w14:textId="2744D8C5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6DF47B6" w14:textId="173CCCD8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ECF0029" w14:textId="128B34B1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1646063B" w14:textId="017122F3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969" w:type="dxa"/>
          </w:tcPr>
          <w:p w14:paraId="1769B71D" w14:textId="24857511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1E831BBC" w14:textId="77777777" w:rsidTr="004D6004">
        <w:tc>
          <w:tcPr>
            <w:tcW w:w="456" w:type="dxa"/>
            <w:vMerge/>
          </w:tcPr>
          <w:p w14:paraId="357B540F" w14:textId="77777777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7549C63" w14:textId="77777777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400731B" w14:textId="0D5B6A52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04CB74B" w14:textId="3F353B07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reported</w:t>
            </w:r>
          </w:p>
        </w:tc>
        <w:tc>
          <w:tcPr>
            <w:tcW w:w="1304" w:type="dxa"/>
          </w:tcPr>
          <w:p w14:paraId="1A205B9D" w14:textId="78265441" w:rsidR="00461D0B" w:rsidRPr="004D6004" w:rsidRDefault="00137AB5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</w:t>
            </w:r>
          </w:p>
        </w:tc>
        <w:tc>
          <w:tcPr>
            <w:tcW w:w="1304" w:type="dxa"/>
          </w:tcPr>
          <w:p w14:paraId="666765AF" w14:textId="527391AB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7B4D601" w14:textId="2BE74AFD" w:rsidR="00461D0B" w:rsidRPr="004D6004" w:rsidRDefault="002E0A4A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hort interview duration - possibly due to researchers' skills or topic sensitivity</w:t>
            </w:r>
            <w:r w:rsidR="00164EB1" w:rsidRPr="004D6004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D96762" w:rsidRPr="004D6004">
              <w:rPr>
                <w:rFonts w:ascii="Calibri" w:hAnsi="Calibri" w:cs="Calibri"/>
                <w:sz w:val="20"/>
                <w:szCs w:val="20"/>
              </w:rPr>
              <w:t xml:space="preserve">concerns about managing participants' emotional risks in sensitive </w:t>
            </w:r>
            <w:r w:rsidR="00D96762"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search conducted in high perinatal loss district.</w:t>
            </w:r>
          </w:p>
        </w:tc>
        <w:tc>
          <w:tcPr>
            <w:tcW w:w="1304" w:type="dxa"/>
          </w:tcPr>
          <w:p w14:paraId="5F82B1D6" w14:textId="5A0D085F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33ED57E7" w14:textId="63348BBF" w:rsidR="00461D0B" w:rsidRPr="004D6004" w:rsidRDefault="00461D0B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reported</w:t>
            </w:r>
          </w:p>
        </w:tc>
        <w:tc>
          <w:tcPr>
            <w:tcW w:w="1304" w:type="dxa"/>
          </w:tcPr>
          <w:p w14:paraId="335207BE" w14:textId="71E2154C" w:rsidR="00461D0B" w:rsidRPr="004D6004" w:rsidRDefault="00137AB5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</w:t>
            </w:r>
          </w:p>
        </w:tc>
        <w:tc>
          <w:tcPr>
            <w:tcW w:w="1304" w:type="dxa"/>
          </w:tcPr>
          <w:p w14:paraId="6CFFE128" w14:textId="28A217C2" w:rsidR="00461D0B" w:rsidRPr="004D6004" w:rsidRDefault="00D9676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oncerns about managing participants' emotional risks in sensitive research conducted in high perinatal loss district.</w:t>
            </w:r>
          </w:p>
        </w:tc>
        <w:tc>
          <w:tcPr>
            <w:tcW w:w="1969" w:type="dxa"/>
          </w:tcPr>
          <w:p w14:paraId="2F6DB345" w14:textId="3A0EA1A5" w:rsidR="00461D0B" w:rsidRPr="004D6004" w:rsidRDefault="00D96762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hort interview duration; concerns about managing participants' emotional risks in sensitive research conducted in high perinatal loss district; researchers' backgrounds and reflexivity not reported; funder's roles not reported</w:t>
            </w:r>
          </w:p>
        </w:tc>
      </w:tr>
      <w:tr w:rsidR="004D6004" w:rsidRPr="004D6004" w14:paraId="49C0F378" w14:textId="77777777" w:rsidTr="004D6004">
        <w:tc>
          <w:tcPr>
            <w:tcW w:w="456" w:type="dxa"/>
            <w:vMerge w:val="restart"/>
          </w:tcPr>
          <w:p w14:paraId="68975B48" w14:textId="17D577D8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134" w:type="dxa"/>
            <w:vMerge w:val="restart"/>
          </w:tcPr>
          <w:p w14:paraId="1195D311" w14:textId="5095BA11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wrence (2024)</w:t>
            </w:r>
          </w:p>
        </w:tc>
        <w:tc>
          <w:tcPr>
            <w:tcW w:w="1304" w:type="dxa"/>
          </w:tcPr>
          <w:p w14:paraId="3BCEFAF5" w14:textId="6C56840A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E7E634C" w14:textId="4E146394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1B4095E" w14:textId="7F3CF203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12D81BD1" w14:textId="601D67B5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7AFCB0A" w14:textId="63206617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7E0CF541" w14:textId="6CF96A4D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229A869" w14:textId="37700608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32EB045" w14:textId="5FA436B3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12CFEAA" w14:textId="5E5C0D55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4632910E" w14:textId="2EE8DBA1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4659B5B7" w14:textId="77777777" w:rsidTr="004D6004">
        <w:tc>
          <w:tcPr>
            <w:tcW w:w="456" w:type="dxa"/>
            <w:vMerge/>
          </w:tcPr>
          <w:p w14:paraId="490FF0C1" w14:textId="77777777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393EC84" w14:textId="77777777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CE5339B" w14:textId="6BD86344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FF9AF3A" w14:textId="2981BC8B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8C42FD2" w14:textId="0C786048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Only one author's background provided - no information on two researchers who conducted data analysis.</w:t>
            </w:r>
          </w:p>
        </w:tc>
        <w:tc>
          <w:tcPr>
            <w:tcW w:w="1304" w:type="dxa"/>
          </w:tcPr>
          <w:p w14:paraId="696B4668" w14:textId="7623103E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378E9AF" w14:textId="01125AF0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Questionable use of focus group discussions for sensitive topic; specific methodology and theoretical framework not reported</w:t>
            </w:r>
          </w:p>
        </w:tc>
        <w:tc>
          <w:tcPr>
            <w:tcW w:w="1304" w:type="dxa"/>
          </w:tcPr>
          <w:p w14:paraId="60A9B99C" w14:textId="3837662E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Questionable use of focus group discussions for sensitive topic</w:t>
            </w:r>
          </w:p>
        </w:tc>
        <w:tc>
          <w:tcPr>
            <w:tcW w:w="1304" w:type="dxa"/>
          </w:tcPr>
          <w:p w14:paraId="6A428A1C" w14:textId="724B9222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5B9385B" w14:textId="4057C702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Only one author's background provided - no information on two researchers who conducted data analysis.</w:t>
            </w:r>
          </w:p>
        </w:tc>
        <w:tc>
          <w:tcPr>
            <w:tcW w:w="1304" w:type="dxa"/>
          </w:tcPr>
          <w:p w14:paraId="7DB3A8E9" w14:textId="027A63EF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7063F923" w14:textId="4A7BFBBC" w:rsidR="00C57DFE" w:rsidRPr="004D6004" w:rsidRDefault="00C57DFE" w:rsidP="00C57DFE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Questionable use of focus group discussions for sensitive topic; specific methodology and theoretical framework not reported; only one author's background provided.</w:t>
            </w:r>
          </w:p>
        </w:tc>
      </w:tr>
      <w:tr w:rsidR="004D6004" w:rsidRPr="004D6004" w14:paraId="1E612A87" w14:textId="77777777" w:rsidTr="004D6004">
        <w:tc>
          <w:tcPr>
            <w:tcW w:w="456" w:type="dxa"/>
            <w:vMerge w:val="restart"/>
          </w:tcPr>
          <w:p w14:paraId="0A490C7A" w14:textId="45F895A7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134" w:type="dxa"/>
            <w:vMerge w:val="restart"/>
          </w:tcPr>
          <w:p w14:paraId="2F705B8B" w14:textId="1B1011A5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wton (2016)</w:t>
            </w:r>
          </w:p>
        </w:tc>
        <w:tc>
          <w:tcPr>
            <w:tcW w:w="1304" w:type="dxa"/>
          </w:tcPr>
          <w:p w14:paraId="0474B852" w14:textId="79CC59BD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CCFC695" w14:textId="2F9BAE62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A01FCBA" w14:textId="027DAFDC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94920B1" w14:textId="2AD03EA0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5781E2F" w14:textId="11FF4058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4C2AE2E4" w14:textId="08542DA3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244F1B4C" w14:textId="20678C80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9D6FD9E" w14:textId="3F85CC83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17CC430F" w14:textId="0B039868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23553D2" w14:textId="363E69C9" w:rsidR="00C57DFE" w:rsidRPr="004D6004" w:rsidRDefault="00C57DFE" w:rsidP="003453D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5885BB80" w14:textId="77777777" w:rsidTr="004D6004">
        <w:tc>
          <w:tcPr>
            <w:tcW w:w="456" w:type="dxa"/>
            <w:vMerge/>
          </w:tcPr>
          <w:p w14:paraId="2E2B6E8B" w14:textId="77777777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33C9619" w14:textId="77777777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657217C" w14:textId="6B0ED1C5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7AC7B2B" w14:textId="3B656FD3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EFE1AC1" w14:textId="1175385C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 and reflexivity not reported</w:t>
            </w:r>
          </w:p>
        </w:tc>
        <w:tc>
          <w:tcPr>
            <w:tcW w:w="1304" w:type="dxa"/>
          </w:tcPr>
          <w:p w14:paraId="55553ACC" w14:textId="5A631E2B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F5ECE73" w14:textId="77777777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Key concerns:</w:t>
            </w:r>
          </w:p>
          <w:p w14:paraId="62B4B962" w14:textId="340ABEE7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participants' confidentiality. unclear researcher-participant relationships,</w:t>
            </w:r>
          </w:p>
          <w:p w14:paraId="41BD9866" w14:textId="3F61B22C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vague data analysis process,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potential participant selection bias. possible influence of senior midwife on recruitment/data collection, despite off-site interviews, unclear who conducted data analysis. </w:t>
            </w:r>
          </w:p>
        </w:tc>
        <w:tc>
          <w:tcPr>
            <w:tcW w:w="1304" w:type="dxa"/>
          </w:tcPr>
          <w:p w14:paraId="444D2055" w14:textId="77777777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Due to self-selection recruitment, it raises a concern on whether recruited participants were the ones who could provide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answers to research questions. </w:t>
            </w:r>
          </w:p>
          <w:p w14:paraId="5DDE252F" w14:textId="77777777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18C574D" w14:textId="2E4560C7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Unclear who conducted data collection and analysis. No information on who conducted these two processes. </w:t>
            </w:r>
          </w:p>
        </w:tc>
        <w:tc>
          <w:tcPr>
            <w:tcW w:w="1304" w:type="dxa"/>
          </w:tcPr>
          <w:p w14:paraId="1FFDDB13" w14:textId="2C3CA572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68CA20EC" w14:textId="21FD281D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, roles and reflexivity not reported</w:t>
            </w:r>
          </w:p>
        </w:tc>
        <w:tc>
          <w:tcPr>
            <w:tcW w:w="1304" w:type="dxa"/>
          </w:tcPr>
          <w:p w14:paraId="2D5DE057" w14:textId="550743D0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2EF4BD06" w14:textId="77777777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Key concerns:</w:t>
            </w:r>
          </w:p>
          <w:p w14:paraId="7E045828" w14:textId="77777777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participants' confidentiality. unclear researcher-participant relationships,</w:t>
            </w:r>
          </w:p>
          <w:p w14:paraId="057444F2" w14:textId="5EE97D84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vague data analysis process, potential participant selection bias. possible influence of senior midwife on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recruitment/data collection, despite off-site interviews, unclear who conducted data analysis. </w:t>
            </w:r>
          </w:p>
        </w:tc>
      </w:tr>
      <w:tr w:rsidR="004D6004" w:rsidRPr="004D6004" w14:paraId="67A70483" w14:textId="77777777" w:rsidTr="004D6004">
        <w:tc>
          <w:tcPr>
            <w:tcW w:w="456" w:type="dxa"/>
            <w:vMerge w:val="restart"/>
          </w:tcPr>
          <w:p w14:paraId="10A92FFF" w14:textId="371A37DE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34</w:t>
            </w:r>
          </w:p>
        </w:tc>
        <w:tc>
          <w:tcPr>
            <w:tcW w:w="1134" w:type="dxa"/>
            <w:vMerge w:val="restart"/>
          </w:tcPr>
          <w:p w14:paraId="45A310E5" w14:textId="528196E5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ong (2013)</w:t>
            </w:r>
          </w:p>
        </w:tc>
        <w:tc>
          <w:tcPr>
            <w:tcW w:w="1304" w:type="dxa"/>
          </w:tcPr>
          <w:p w14:paraId="1BCBF111" w14:textId="23FA86F4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9EBE4C6" w14:textId="5D1808D1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9B48AB2" w14:textId="7E173362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E39B7CA" w14:textId="5B1B214C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74C9428" w14:textId="3AD953A0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FDC78DA" w14:textId="3E69F3FF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815377B" w14:textId="01C2536F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0FE664A" w14:textId="17077BFB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1AA7016C" w14:textId="152BF793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3EE4C3A" w14:textId="136D03A3" w:rsidR="00F75ADD" w:rsidRPr="004D6004" w:rsidRDefault="00F75ADD" w:rsidP="00F75AD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4D6004" w:rsidRPr="004D6004" w14:paraId="35CC481D" w14:textId="77777777" w:rsidTr="004D6004">
        <w:tc>
          <w:tcPr>
            <w:tcW w:w="456" w:type="dxa"/>
            <w:vMerge/>
          </w:tcPr>
          <w:p w14:paraId="349039A3" w14:textId="77777777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BFFE86D" w14:textId="77777777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38458A4" w14:textId="6D207369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7496A83" w14:textId="3E811A3A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funders reported, but their roles not disclosed.</w:t>
            </w:r>
          </w:p>
        </w:tc>
        <w:tc>
          <w:tcPr>
            <w:tcW w:w="1304" w:type="dxa"/>
          </w:tcPr>
          <w:p w14:paraId="668802BF" w14:textId="79D804C6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reported without reflexivity; similar backgrounds with participants may create power imbalance if researchers were senior.</w:t>
            </w:r>
          </w:p>
        </w:tc>
        <w:tc>
          <w:tcPr>
            <w:tcW w:w="1304" w:type="dxa"/>
          </w:tcPr>
          <w:p w14:paraId="0ADE4D74" w14:textId="7347628B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D4E1C7B" w14:textId="6F3C1ABC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Unclear on the methodology and theory used. </w:t>
            </w:r>
          </w:p>
        </w:tc>
        <w:tc>
          <w:tcPr>
            <w:tcW w:w="1304" w:type="dxa"/>
          </w:tcPr>
          <w:p w14:paraId="08A75D26" w14:textId="4F951EC7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7AD32B4" w14:textId="6FDA9368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funders reported, but their roles not disclosed.</w:t>
            </w:r>
          </w:p>
        </w:tc>
        <w:tc>
          <w:tcPr>
            <w:tcW w:w="1304" w:type="dxa"/>
          </w:tcPr>
          <w:p w14:paraId="6A7EEA32" w14:textId="142B6CAF" w:rsidR="003E5C65" w:rsidRPr="004D6004" w:rsidRDefault="003E5C65" w:rsidP="00EC4D54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reported without reflexivity; similar backgrounds with participants may create power imbalance if researchers were senior.</w:t>
            </w:r>
          </w:p>
        </w:tc>
        <w:tc>
          <w:tcPr>
            <w:tcW w:w="1304" w:type="dxa"/>
          </w:tcPr>
          <w:p w14:paraId="21EB72F5" w14:textId="0DB462A4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60A5DEF8" w14:textId="4A9254F1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reported without reflexivity; similar backgrounds with participants may create power imbalance if researchers were senior; unclear on the methodology and theory used; study funders reported, but their roles not disclosed.</w:t>
            </w:r>
          </w:p>
        </w:tc>
      </w:tr>
      <w:tr w:rsidR="004D6004" w:rsidRPr="004D6004" w14:paraId="3DD33366" w14:textId="77777777" w:rsidTr="004D6004">
        <w:tc>
          <w:tcPr>
            <w:tcW w:w="456" w:type="dxa"/>
            <w:vMerge w:val="restart"/>
          </w:tcPr>
          <w:p w14:paraId="0D64FC05" w14:textId="782EBCFB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35</w:t>
            </w:r>
          </w:p>
        </w:tc>
        <w:tc>
          <w:tcPr>
            <w:tcW w:w="1134" w:type="dxa"/>
            <w:vMerge w:val="restart"/>
          </w:tcPr>
          <w:p w14:paraId="76250AE7" w14:textId="5086B29F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cNamara (2018)</w:t>
            </w:r>
          </w:p>
        </w:tc>
        <w:tc>
          <w:tcPr>
            <w:tcW w:w="1304" w:type="dxa"/>
          </w:tcPr>
          <w:p w14:paraId="06203DE0" w14:textId="52C56D09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DF27AE4" w14:textId="7AF4D9AB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A613F5C" w14:textId="1E4F6870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FC8B802" w14:textId="67665924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2483437" w14:textId="5C76ACB8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3707F5D3" w14:textId="4FCCE53C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76E834F" w14:textId="02831933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5B03780" w14:textId="7A6A6A4D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44E267C" w14:textId="5F7D15B1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452715A0" w14:textId="58313FDB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6CE1E1B9" w14:textId="77777777" w:rsidTr="004D6004">
        <w:tc>
          <w:tcPr>
            <w:tcW w:w="456" w:type="dxa"/>
            <w:vMerge/>
          </w:tcPr>
          <w:p w14:paraId="560813EE" w14:textId="77777777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EF172DF" w14:textId="77777777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FD08D95" w14:textId="1F16E176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ED46C49" w14:textId="6AD1716C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funders reported, but their roles not disclosed.</w:t>
            </w:r>
          </w:p>
        </w:tc>
        <w:tc>
          <w:tcPr>
            <w:tcW w:w="1304" w:type="dxa"/>
          </w:tcPr>
          <w:p w14:paraId="164B2096" w14:textId="562D810F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B2DDBD4" w14:textId="168C5FEA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9573CD8" w14:textId="7FF92E32" w:rsidR="003E5C65" w:rsidRPr="004D6004" w:rsidRDefault="00C118FD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no information on managing participants' emotional distress; equity not considered</w:t>
            </w:r>
          </w:p>
        </w:tc>
        <w:tc>
          <w:tcPr>
            <w:tcW w:w="1304" w:type="dxa"/>
          </w:tcPr>
          <w:p w14:paraId="72C5E25D" w14:textId="156E3F02" w:rsidR="003E5C65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reported strategies for preventing or managing participants' emotional distress.</w:t>
            </w:r>
          </w:p>
        </w:tc>
        <w:tc>
          <w:tcPr>
            <w:tcW w:w="1304" w:type="dxa"/>
          </w:tcPr>
          <w:p w14:paraId="2C89F6F5" w14:textId="4173F988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funders reported, but their roles not disclosed.</w:t>
            </w:r>
          </w:p>
        </w:tc>
        <w:tc>
          <w:tcPr>
            <w:tcW w:w="1304" w:type="dxa"/>
          </w:tcPr>
          <w:p w14:paraId="43D3E181" w14:textId="01F3F611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27EFD29" w14:textId="536317B3" w:rsidR="003E5C65" w:rsidRPr="004D6004" w:rsidRDefault="003E5C65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4CC2EBEE" w14:textId="75C83353" w:rsidR="003E5C65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no information on managing participants' emotional distress; equity not considered; study funders reported, but their roles not disclosed</w:t>
            </w:r>
          </w:p>
        </w:tc>
      </w:tr>
      <w:tr w:rsidR="004D6004" w:rsidRPr="004D6004" w14:paraId="15AE918D" w14:textId="77777777" w:rsidTr="004D6004">
        <w:tc>
          <w:tcPr>
            <w:tcW w:w="456" w:type="dxa"/>
            <w:vMerge w:val="restart"/>
          </w:tcPr>
          <w:p w14:paraId="6A6799C8" w14:textId="1D7338F2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134" w:type="dxa"/>
            <w:vMerge w:val="restart"/>
          </w:tcPr>
          <w:p w14:paraId="238383AC" w14:textId="5A7F5906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koka (2015)</w:t>
            </w:r>
          </w:p>
        </w:tc>
        <w:tc>
          <w:tcPr>
            <w:tcW w:w="1304" w:type="dxa"/>
          </w:tcPr>
          <w:p w14:paraId="075F1430" w14:textId="5CB612AC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596197A" w14:textId="4FF7357D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A5C4552" w14:textId="59CBD08E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0DC3920" w14:textId="7B0CB0BF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B884E67" w14:textId="30E5956F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7348DBA" w14:textId="72A29B83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62DD6EA" w14:textId="6334E8C6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79A8747" w14:textId="7FD2DB41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E449872" w14:textId="573238F5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7899053C" w14:textId="746BA4E0" w:rsidR="001C66DE" w:rsidRPr="004D6004" w:rsidRDefault="001C66DE" w:rsidP="003E5C6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4D6004" w:rsidRPr="004D6004" w14:paraId="4D011E42" w14:textId="77777777" w:rsidTr="004D6004">
        <w:tc>
          <w:tcPr>
            <w:tcW w:w="456" w:type="dxa"/>
            <w:vMerge/>
          </w:tcPr>
          <w:p w14:paraId="2B5B158E" w14:textId="77777777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056B5AF" w14:textId="77777777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984F740" w14:textId="12948351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D0E5C0A" w14:textId="55912D87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AEDED56" w14:textId="1C65EC6B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.</w:t>
            </w:r>
          </w:p>
        </w:tc>
        <w:tc>
          <w:tcPr>
            <w:tcW w:w="1304" w:type="dxa"/>
          </w:tcPr>
          <w:p w14:paraId="04B6BFE8" w14:textId="16204C9F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1ECDB94" w14:textId="0D2B82B1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specific qualitative methodology reported; no theoretical framework used; no theoretical framework used</w:t>
            </w:r>
          </w:p>
        </w:tc>
        <w:tc>
          <w:tcPr>
            <w:tcW w:w="1304" w:type="dxa"/>
          </w:tcPr>
          <w:p w14:paraId="26B0B4BA" w14:textId="7132AA7B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4121611" w14:textId="08A1406F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4E5637E" w14:textId="59416E28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Unclear who conducted analysis; researchers' backgrounds and reflexivity not reported.</w:t>
            </w:r>
          </w:p>
        </w:tc>
        <w:tc>
          <w:tcPr>
            <w:tcW w:w="1304" w:type="dxa"/>
          </w:tcPr>
          <w:p w14:paraId="0F26A009" w14:textId="1416693F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57D622C7" w14:textId="25A938B6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specific qualitative methodology reported; no theoretical framework used; no theoretical framework used; unclear who conducted analysis; researchers' backgrounds and reflexivity not reported.</w:t>
            </w:r>
          </w:p>
        </w:tc>
      </w:tr>
      <w:tr w:rsidR="004D6004" w:rsidRPr="004D6004" w14:paraId="4860648E" w14:textId="77777777" w:rsidTr="004D6004">
        <w:tc>
          <w:tcPr>
            <w:tcW w:w="456" w:type="dxa"/>
            <w:vMerge w:val="restart"/>
          </w:tcPr>
          <w:p w14:paraId="65128BD0" w14:textId="37D76714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134" w:type="dxa"/>
            <w:vMerge w:val="restart"/>
          </w:tcPr>
          <w:p w14:paraId="138A903E" w14:textId="62871E28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dikwetepo (2017)</w:t>
            </w:r>
          </w:p>
        </w:tc>
        <w:tc>
          <w:tcPr>
            <w:tcW w:w="1304" w:type="dxa"/>
          </w:tcPr>
          <w:p w14:paraId="45CC60A8" w14:textId="3CC00205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CA4E778" w14:textId="2D1A4CB0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D50C9A6" w14:textId="64FCD1BA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F54C417" w14:textId="5206CBF3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1F377A8" w14:textId="69CAFB06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74421E94" w14:textId="2B0CF58A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79BF69A" w14:textId="2B34793D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5502C77" w14:textId="171BE54A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FC6A5C1" w14:textId="24381057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52D18C64" w14:textId="60A109ED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5CB5C907" w14:textId="77777777" w:rsidTr="004D6004">
        <w:tc>
          <w:tcPr>
            <w:tcW w:w="456" w:type="dxa"/>
            <w:vMerge/>
          </w:tcPr>
          <w:p w14:paraId="6473897C" w14:textId="77777777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F6E377C" w14:textId="77777777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25356EF" w14:textId="7205ECB6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23ABBDB" w14:textId="67F17302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3245A0C5" w14:textId="58335F60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43578BD" w14:textId="6797E8B2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265B5F8" w14:textId="34D60C36" w:rsidR="003E4D15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convenience sampling may exclude valuable participants; equity not considered</w:t>
            </w:r>
          </w:p>
        </w:tc>
        <w:tc>
          <w:tcPr>
            <w:tcW w:w="1304" w:type="dxa"/>
          </w:tcPr>
          <w:p w14:paraId="13028D44" w14:textId="2F8BA9D7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3F21696" w14:textId="129F5075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595961C4" w14:textId="37DFAE01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5087DE9" w14:textId="22223F83" w:rsidR="003E4D15" w:rsidRPr="004D6004" w:rsidRDefault="003E4D15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41D32817" w14:textId="7F28AEFE" w:rsidR="003E4D15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convenience sampling may exclude valuable participants; equity not considered; funder's roles not disclosed</w:t>
            </w:r>
          </w:p>
        </w:tc>
      </w:tr>
      <w:tr w:rsidR="004D6004" w:rsidRPr="004D6004" w14:paraId="373360E1" w14:textId="77777777" w:rsidTr="004D6004">
        <w:tc>
          <w:tcPr>
            <w:tcW w:w="456" w:type="dxa"/>
            <w:vMerge w:val="restart"/>
          </w:tcPr>
          <w:p w14:paraId="34FE7B32" w14:textId="026A2F07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134" w:type="dxa"/>
            <w:vMerge w:val="restart"/>
          </w:tcPr>
          <w:p w14:paraId="21C8FE50" w14:textId="749CE2B5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eely (2022)</w:t>
            </w:r>
          </w:p>
        </w:tc>
        <w:tc>
          <w:tcPr>
            <w:tcW w:w="1304" w:type="dxa"/>
          </w:tcPr>
          <w:p w14:paraId="36D1120A" w14:textId="15D7A5E3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DADCE58" w14:textId="0D03A57F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FD1CF19" w14:textId="5FF0BD2C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F02D6B7" w14:textId="31961821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AF3DBC8" w14:textId="662866FA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843756C" w14:textId="37037F7B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EFCB47B" w14:textId="1C3E526D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FA4C373" w14:textId="1DECD0AE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EEAFAC6" w14:textId="210E55B7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7A382A1" w14:textId="1D06C050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</w:tr>
      <w:tr w:rsidR="004D6004" w:rsidRPr="004D6004" w14:paraId="6D53ECA3" w14:textId="77777777" w:rsidTr="004D6004">
        <w:tc>
          <w:tcPr>
            <w:tcW w:w="456" w:type="dxa"/>
            <w:vMerge/>
          </w:tcPr>
          <w:p w14:paraId="67EF3D48" w14:textId="77777777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00ED11D" w14:textId="77777777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3793D32" w14:textId="41F14E76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D2D8413" w14:textId="615BE141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630AFBB" w14:textId="1CDD5308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4D2892C" w14:textId="7531038D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BE560EF" w14:textId="56CE44FA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equity not considered</w:t>
            </w:r>
          </w:p>
        </w:tc>
        <w:tc>
          <w:tcPr>
            <w:tcW w:w="1304" w:type="dxa"/>
          </w:tcPr>
          <w:p w14:paraId="39C485B8" w14:textId="6E54D936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34AB5F7" w14:textId="481DDE5C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433A192" w14:textId="3CE83F12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BCA1389" w14:textId="233EAE65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425C6322" w14:textId="42390AA7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equity not considered</w:t>
            </w:r>
          </w:p>
        </w:tc>
      </w:tr>
      <w:tr w:rsidR="004D6004" w:rsidRPr="004D6004" w14:paraId="63B48C78" w14:textId="77777777" w:rsidTr="004D6004">
        <w:tc>
          <w:tcPr>
            <w:tcW w:w="456" w:type="dxa"/>
            <w:vMerge w:val="restart"/>
          </w:tcPr>
          <w:p w14:paraId="49187878" w14:textId="54509BFB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134" w:type="dxa"/>
            <w:vMerge w:val="restart"/>
          </w:tcPr>
          <w:p w14:paraId="4AD2808A" w14:textId="41B23576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Oelhafen (2019)</w:t>
            </w:r>
          </w:p>
        </w:tc>
        <w:tc>
          <w:tcPr>
            <w:tcW w:w="1304" w:type="dxa"/>
          </w:tcPr>
          <w:p w14:paraId="089A0C06" w14:textId="3DFB114B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8CBE626" w14:textId="63D32C7B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148FA79" w14:textId="375E5A67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47BDD66A" w14:textId="39BEF497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8D76DE8" w14:textId="6DBA1028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5BA04F78" w14:textId="160ABD6E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3015A7E7" w14:textId="3511D1D8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9D725AE" w14:textId="07AC1DBE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DCD591A" w14:textId="70FDC66E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969" w:type="dxa"/>
          </w:tcPr>
          <w:p w14:paraId="29E032EF" w14:textId="270C702A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4D6004" w:rsidRPr="004D6004" w14:paraId="54C694B6" w14:textId="77777777" w:rsidTr="004D6004">
        <w:tc>
          <w:tcPr>
            <w:tcW w:w="456" w:type="dxa"/>
            <w:vMerge/>
          </w:tcPr>
          <w:p w14:paraId="04BD5CDB" w14:textId="77777777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F9FE737" w14:textId="77777777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47628E2" w14:textId="4C60B9F9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40B4257" w14:textId="215A8EB9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5EFCCE15" w14:textId="2A2211D2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.</w:t>
            </w:r>
          </w:p>
        </w:tc>
        <w:tc>
          <w:tcPr>
            <w:tcW w:w="1304" w:type="dxa"/>
          </w:tcPr>
          <w:p w14:paraId="237AEA9A" w14:textId="78126B1E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rief information on context</w:t>
            </w:r>
          </w:p>
        </w:tc>
        <w:tc>
          <w:tcPr>
            <w:tcW w:w="1304" w:type="dxa"/>
          </w:tcPr>
          <w:p w14:paraId="3D86C9CC" w14:textId="2CA2EA58" w:rsidR="00090192" w:rsidRPr="004D6004" w:rsidRDefault="000949AA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Data collection process unclear; participant confidentiality measures not reported; qualitative approach appropriate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but specific methodology unclear; no theoretical framework used</w:t>
            </w:r>
            <w:r w:rsidR="00B30967" w:rsidRPr="004D6004">
              <w:rPr>
                <w:rFonts w:ascii="Calibri" w:hAnsi="Calibri" w:cs="Calibri"/>
                <w:sz w:val="20"/>
                <w:szCs w:val="20"/>
              </w:rPr>
              <w:t>; equity not considered</w:t>
            </w:r>
          </w:p>
        </w:tc>
        <w:tc>
          <w:tcPr>
            <w:tcW w:w="1304" w:type="dxa"/>
          </w:tcPr>
          <w:p w14:paraId="76F86542" w14:textId="010508E4" w:rsidR="00090192" w:rsidRPr="004D6004" w:rsidRDefault="00B30967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o reported measures to manage potential emotional risks in participants during interviews on moral distress.</w:t>
            </w:r>
          </w:p>
        </w:tc>
        <w:tc>
          <w:tcPr>
            <w:tcW w:w="1304" w:type="dxa"/>
          </w:tcPr>
          <w:p w14:paraId="32518020" w14:textId="3932BAEA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7BAD1BDF" w14:textId="6A3983AA" w:rsidR="00090192" w:rsidRPr="004D6004" w:rsidRDefault="00143B59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Data collection process and conductors unclear; researchers' backgrounds and reflexivity not reported.</w:t>
            </w:r>
          </w:p>
        </w:tc>
        <w:tc>
          <w:tcPr>
            <w:tcW w:w="1304" w:type="dxa"/>
          </w:tcPr>
          <w:p w14:paraId="3B132875" w14:textId="3B7D0233" w:rsidR="00090192" w:rsidRPr="004D6004" w:rsidRDefault="00090192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Brief information on context</w:t>
            </w:r>
          </w:p>
        </w:tc>
        <w:tc>
          <w:tcPr>
            <w:tcW w:w="1969" w:type="dxa"/>
          </w:tcPr>
          <w:p w14:paraId="6903E073" w14:textId="3D309FDD" w:rsidR="00090192" w:rsidRPr="004D6004" w:rsidRDefault="007248E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Data collection process unclear; participant confidentiality measures not reported; qualitative approach appropriate but specific methodology unclear; no theoretical framework used;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equity not considered</w:t>
            </w:r>
            <w:r w:rsidR="001E293E" w:rsidRPr="004D6004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9C435D" w:rsidRPr="004D6004">
              <w:rPr>
                <w:rFonts w:ascii="Calibri" w:hAnsi="Calibri" w:cs="Calibri"/>
                <w:sz w:val="20"/>
                <w:szCs w:val="20"/>
              </w:rPr>
              <w:t>n</w:t>
            </w:r>
            <w:r w:rsidR="001E293E" w:rsidRPr="004D6004">
              <w:rPr>
                <w:rFonts w:ascii="Calibri" w:hAnsi="Calibri" w:cs="Calibri"/>
                <w:sz w:val="20"/>
                <w:szCs w:val="20"/>
              </w:rPr>
              <w:t>o reported measures to manage potential emotional risks in participants during interviews on moral distress</w:t>
            </w:r>
            <w:r w:rsidR="0000285F" w:rsidRPr="004D6004">
              <w:rPr>
                <w:rFonts w:ascii="Calibri" w:hAnsi="Calibri" w:cs="Calibri"/>
                <w:sz w:val="20"/>
                <w:szCs w:val="20"/>
              </w:rPr>
              <w:t>; funder's roles not disclosed; brief information on context</w:t>
            </w:r>
          </w:p>
        </w:tc>
      </w:tr>
      <w:tr w:rsidR="004D6004" w:rsidRPr="004D6004" w14:paraId="71D4035B" w14:textId="77777777" w:rsidTr="004D6004">
        <w:tc>
          <w:tcPr>
            <w:tcW w:w="456" w:type="dxa"/>
            <w:vMerge w:val="restart"/>
          </w:tcPr>
          <w:p w14:paraId="207DCBF6" w14:textId="57944585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40</w:t>
            </w:r>
          </w:p>
        </w:tc>
        <w:tc>
          <w:tcPr>
            <w:tcW w:w="1134" w:type="dxa"/>
            <w:vMerge w:val="restart"/>
          </w:tcPr>
          <w:p w14:paraId="15065338" w14:textId="6CB9C582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ice (2013)</w:t>
            </w:r>
          </w:p>
        </w:tc>
        <w:tc>
          <w:tcPr>
            <w:tcW w:w="1304" w:type="dxa"/>
          </w:tcPr>
          <w:p w14:paraId="2EB33D53" w14:textId="52B263F2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D44528D" w14:textId="20B109AA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11FA3F2" w14:textId="42CC94ED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5E141A6" w14:textId="3D7A1D97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4DA042C3" w14:textId="10CE0D5D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182E1B4B" w14:textId="4BE364A7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BD9C7AA" w14:textId="6D993986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CCDA02C" w14:textId="2A40C83C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7868289" w14:textId="124E77B2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2E4AB7B5" w14:textId="2337D074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4D6004" w:rsidRPr="004D6004" w14:paraId="117A9F1B" w14:textId="77777777" w:rsidTr="004D6004">
        <w:tc>
          <w:tcPr>
            <w:tcW w:w="456" w:type="dxa"/>
            <w:vMerge/>
          </w:tcPr>
          <w:p w14:paraId="72818D0D" w14:textId="77777777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F0D172B" w14:textId="77777777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43EB8BE" w14:textId="7164624C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5422F0F" w14:textId="591D8139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7142AB6" w14:textId="18B4214B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BB78746" w14:textId="0D71B56F" w:rsidR="009C435D" w:rsidRPr="004D6004" w:rsidRDefault="00233F94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site context not provided</w:t>
            </w:r>
          </w:p>
        </w:tc>
        <w:tc>
          <w:tcPr>
            <w:tcW w:w="1304" w:type="dxa"/>
          </w:tcPr>
          <w:p w14:paraId="1ACD4546" w14:textId="5E4A1620" w:rsidR="009C435D" w:rsidRPr="004D6004" w:rsidRDefault="00233F94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theoretical framework used; </w:t>
            </w:r>
            <w:r w:rsidR="000A3993" w:rsidRPr="004D6004">
              <w:rPr>
                <w:rFonts w:ascii="Calibri" w:hAnsi="Calibri" w:cs="Calibri"/>
                <w:sz w:val="20"/>
                <w:szCs w:val="20"/>
              </w:rPr>
              <w:t>e</w:t>
            </w:r>
            <w:r w:rsidRPr="004D6004">
              <w:rPr>
                <w:rFonts w:ascii="Calibri" w:hAnsi="Calibri" w:cs="Calibri"/>
                <w:sz w:val="20"/>
                <w:szCs w:val="20"/>
              </w:rPr>
              <w:t>quity</w:t>
            </w:r>
            <w:r w:rsidR="000A3993" w:rsidRPr="004D6004">
              <w:rPr>
                <w:rFonts w:ascii="Calibri" w:hAnsi="Calibri" w:cs="Calibri"/>
                <w:sz w:val="20"/>
                <w:szCs w:val="20"/>
              </w:rPr>
              <w:t>/</w:t>
            </w:r>
            <w:r w:rsidRPr="004D6004">
              <w:rPr>
                <w:rFonts w:ascii="Calibri" w:hAnsi="Calibri" w:cs="Calibri"/>
                <w:sz w:val="20"/>
                <w:szCs w:val="20"/>
              </w:rPr>
              <w:t>diversit</w:t>
            </w:r>
            <w:r w:rsidR="000A3993" w:rsidRPr="004D6004">
              <w:rPr>
                <w:rFonts w:ascii="Calibri" w:hAnsi="Calibri" w:cs="Calibri"/>
                <w:sz w:val="20"/>
                <w:szCs w:val="20"/>
              </w:rPr>
              <w:t>y/</w:t>
            </w:r>
            <w:r w:rsidRPr="004D6004">
              <w:rPr>
                <w:rFonts w:ascii="Calibri" w:hAnsi="Calibri" w:cs="Calibri"/>
                <w:sz w:val="20"/>
                <w:szCs w:val="20"/>
              </w:rPr>
              <w:t>inclusion not considered</w:t>
            </w:r>
            <w:r w:rsidR="000A3993" w:rsidRPr="004D6004">
              <w:rPr>
                <w:rFonts w:ascii="Calibri" w:hAnsi="Calibri" w:cs="Calibri"/>
                <w:sz w:val="20"/>
                <w:szCs w:val="20"/>
              </w:rPr>
              <w:t>; interview locations and attendees unclear</w:t>
            </w:r>
          </w:p>
        </w:tc>
        <w:tc>
          <w:tcPr>
            <w:tcW w:w="1304" w:type="dxa"/>
          </w:tcPr>
          <w:p w14:paraId="4FE754C9" w14:textId="48EA3287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8AC925C" w14:textId="5BA14BEB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F77D07B" w14:textId="55EA5F45" w:rsidR="009C435D" w:rsidRPr="004D6004" w:rsidRDefault="009C435D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285B84F" w14:textId="5B3FA94F" w:rsidR="009C435D" w:rsidRPr="004D6004" w:rsidRDefault="00233F94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site context not provided</w:t>
            </w:r>
          </w:p>
        </w:tc>
        <w:tc>
          <w:tcPr>
            <w:tcW w:w="1969" w:type="dxa"/>
          </w:tcPr>
          <w:p w14:paraId="5EFC55F6" w14:textId="22E0FF3F" w:rsidR="009C435D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equity/diversity/inclusion not considered; interview locations and attendees unclear; Study site context not provided</w:t>
            </w:r>
          </w:p>
        </w:tc>
      </w:tr>
      <w:tr w:rsidR="004D6004" w:rsidRPr="004D6004" w14:paraId="53987156" w14:textId="77777777" w:rsidTr="004D6004">
        <w:tc>
          <w:tcPr>
            <w:tcW w:w="456" w:type="dxa"/>
            <w:vMerge w:val="restart"/>
          </w:tcPr>
          <w:p w14:paraId="42BA724F" w14:textId="09CA1C6A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1134" w:type="dxa"/>
            <w:vMerge w:val="restart"/>
          </w:tcPr>
          <w:p w14:paraId="05C01DFD" w14:textId="2DDAFDAB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ice (2014)</w:t>
            </w:r>
          </w:p>
        </w:tc>
        <w:tc>
          <w:tcPr>
            <w:tcW w:w="1304" w:type="dxa"/>
          </w:tcPr>
          <w:p w14:paraId="364B2BDB" w14:textId="6752AF98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CDE4C31" w14:textId="6A274271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71DF99F" w14:textId="7F2CDC49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3FE327C" w14:textId="770BEAA8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9E3A446" w14:textId="1F361EE7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0D21FA7C" w14:textId="7A4C3EBC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B930D7C" w14:textId="5A0FA2B0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03792EDC" w14:textId="24E12576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B07551C" w14:textId="6C66EC71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4358ECF0" w14:textId="2F44B9C6" w:rsidR="000A3993" w:rsidRPr="004D6004" w:rsidRDefault="000A3993" w:rsidP="003E4D15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4D6004" w:rsidRPr="004D6004" w14:paraId="7D72D6F1" w14:textId="77777777" w:rsidTr="004D6004">
        <w:tc>
          <w:tcPr>
            <w:tcW w:w="456" w:type="dxa"/>
            <w:vMerge/>
          </w:tcPr>
          <w:p w14:paraId="41F007E1" w14:textId="77777777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06B16BC" w14:textId="77777777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753F587" w14:textId="75C37206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AFEFD9C" w14:textId="2CACDE5E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7353FAAC" w14:textId="7EDB84C0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.</w:t>
            </w:r>
          </w:p>
        </w:tc>
        <w:tc>
          <w:tcPr>
            <w:tcW w:w="1304" w:type="dxa"/>
          </w:tcPr>
          <w:p w14:paraId="77C490BE" w14:textId="4680BA54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tudy site context not provided</w:t>
            </w:r>
          </w:p>
        </w:tc>
        <w:tc>
          <w:tcPr>
            <w:tcW w:w="1304" w:type="dxa"/>
          </w:tcPr>
          <w:p w14:paraId="4AF1B764" w14:textId="5378F6AA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theoretical framework used; no reported strategies for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managing participants' emotional risks; recruitment process unclear; equity not considered</w:t>
            </w:r>
          </w:p>
        </w:tc>
        <w:tc>
          <w:tcPr>
            <w:tcW w:w="1304" w:type="dxa"/>
          </w:tcPr>
          <w:p w14:paraId="36156699" w14:textId="430CD016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6E0DCB4E" w14:textId="0C910E62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223D535E" w14:textId="33E17FBF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Data collection conductors and attendees unclear;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searchers' reflexivity and backgrounds not reported.</w:t>
            </w:r>
          </w:p>
        </w:tc>
        <w:tc>
          <w:tcPr>
            <w:tcW w:w="1304" w:type="dxa"/>
          </w:tcPr>
          <w:p w14:paraId="25B40382" w14:textId="6CEE9A6D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Study site context not provided</w:t>
            </w:r>
          </w:p>
        </w:tc>
        <w:tc>
          <w:tcPr>
            <w:tcW w:w="1969" w:type="dxa"/>
          </w:tcPr>
          <w:p w14:paraId="05F75B36" w14:textId="1517823B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theoretical framework used; no reported strategies for managing participants' emotional risks;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cruitment process unclear; equity not considered; data collection conductors and attendees unclear; researchers' reflexivity and backgrounds not reported; study site context not provided; funder's roles not disclosed</w:t>
            </w:r>
          </w:p>
        </w:tc>
      </w:tr>
      <w:tr w:rsidR="004D6004" w:rsidRPr="004D6004" w14:paraId="7F6D3533" w14:textId="77777777" w:rsidTr="004D6004">
        <w:tc>
          <w:tcPr>
            <w:tcW w:w="456" w:type="dxa"/>
            <w:vMerge w:val="restart"/>
          </w:tcPr>
          <w:p w14:paraId="1A40E475" w14:textId="7B42C6E8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42</w:t>
            </w:r>
          </w:p>
        </w:tc>
        <w:tc>
          <w:tcPr>
            <w:tcW w:w="1134" w:type="dxa"/>
            <w:vMerge w:val="restart"/>
          </w:tcPr>
          <w:p w14:paraId="46892BC7" w14:textId="45426343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obertson (2014)</w:t>
            </w:r>
          </w:p>
        </w:tc>
        <w:tc>
          <w:tcPr>
            <w:tcW w:w="1304" w:type="dxa"/>
          </w:tcPr>
          <w:p w14:paraId="176151E1" w14:textId="43899D51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B8EDD63" w14:textId="1165066B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02CFDEBC" w14:textId="6BB3F01D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BA07583" w14:textId="710F800B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5C90AAB" w14:textId="7AB01B68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1CAB1811" w14:textId="511856E5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AC704C3" w14:textId="2DCA819C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700E9CB5" w14:textId="4CDAFF29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B9EACEF" w14:textId="087B984C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15D3D4B" w14:textId="7A97AD47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</w:tr>
      <w:tr w:rsidR="004D6004" w:rsidRPr="004D6004" w14:paraId="3909998C" w14:textId="77777777" w:rsidTr="004D6004">
        <w:tc>
          <w:tcPr>
            <w:tcW w:w="456" w:type="dxa"/>
            <w:vMerge/>
          </w:tcPr>
          <w:p w14:paraId="1BE04AFD" w14:textId="77777777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6A98C5A" w14:textId="77777777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17A1444" w14:textId="751049E6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36837B1" w14:textId="41EBD6E4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402D439D" w14:textId="56B5DC43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387AE5C" w14:textId="19CFD461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738CE79" w14:textId="0F9FD148" w:rsidR="00F379F1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Equity not considered; concerns about data quality collected in participants' homes.</w:t>
            </w:r>
          </w:p>
        </w:tc>
        <w:tc>
          <w:tcPr>
            <w:tcW w:w="1304" w:type="dxa"/>
          </w:tcPr>
          <w:p w14:paraId="4955C3A2" w14:textId="54F19345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A3F0938" w14:textId="012C7294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5F51B4B5" w14:textId="73018961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C8E7E43" w14:textId="1D0036B1" w:rsidR="00F379F1" w:rsidRPr="004D6004" w:rsidRDefault="00F379F1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618EA981" w14:textId="3A11CFC9" w:rsidR="00F379F1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Equity not considered; concerns about data quality collected in participants' homes; funder's roles not disclosed</w:t>
            </w:r>
          </w:p>
        </w:tc>
      </w:tr>
      <w:tr w:rsidR="004D6004" w:rsidRPr="004D6004" w14:paraId="5D7F77A5" w14:textId="77777777" w:rsidTr="004D6004">
        <w:tc>
          <w:tcPr>
            <w:tcW w:w="456" w:type="dxa"/>
            <w:vMerge w:val="restart"/>
          </w:tcPr>
          <w:p w14:paraId="1B9ED40D" w14:textId="612FC527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134" w:type="dxa"/>
            <w:vMerge w:val="restart"/>
          </w:tcPr>
          <w:p w14:paraId="3739A734" w14:textId="1EE6C886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abzevari (2019)</w:t>
            </w:r>
          </w:p>
        </w:tc>
        <w:tc>
          <w:tcPr>
            <w:tcW w:w="1304" w:type="dxa"/>
          </w:tcPr>
          <w:p w14:paraId="39D03D5F" w14:textId="088E4B44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4CF4A4B" w14:textId="55EA3742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F61DE7D" w14:textId="1556CABA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08A12094" w14:textId="3DABFCB0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286B85F7" w14:textId="0A09D1D8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3FFF110C" w14:textId="35C40025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373DDBAB" w14:textId="3B465984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B20EE96" w14:textId="14E50123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196DC490" w14:textId="30694992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231A9A83" w14:textId="27DF8085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2F16ED81" w14:textId="77777777" w:rsidTr="004D6004">
        <w:tc>
          <w:tcPr>
            <w:tcW w:w="456" w:type="dxa"/>
            <w:vMerge/>
          </w:tcPr>
          <w:p w14:paraId="607AB3A1" w14:textId="77777777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E4A21EB" w14:textId="77777777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D042CEE" w14:textId="03186A4F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43C8A45" w14:textId="07F44205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1912A72" w14:textId="585D34B3" w:rsidR="00757B2A" w:rsidRPr="004D6004" w:rsidRDefault="001E2F8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Lack of reflexivity raises concerns about gender-based power imbalance between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male researcher and participants</w:t>
            </w:r>
          </w:p>
        </w:tc>
        <w:tc>
          <w:tcPr>
            <w:tcW w:w="1304" w:type="dxa"/>
          </w:tcPr>
          <w:p w14:paraId="591625CA" w14:textId="0ABB9956" w:rsidR="00757B2A" w:rsidRPr="004D6004" w:rsidRDefault="001E2F8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Context of Iranian setting not provided.</w:t>
            </w:r>
          </w:p>
        </w:tc>
        <w:tc>
          <w:tcPr>
            <w:tcW w:w="1304" w:type="dxa"/>
          </w:tcPr>
          <w:p w14:paraId="41B49012" w14:textId="55C3EED3" w:rsidR="00757B2A" w:rsidRPr="004D6004" w:rsidRDefault="007212F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measures to address potential emotional distress; potential power imbalance between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searcher and participants not addressed; research design neglects potential participant emotional distress despite sensitive topic; equity not considered</w:t>
            </w:r>
          </w:p>
        </w:tc>
        <w:tc>
          <w:tcPr>
            <w:tcW w:w="1304" w:type="dxa"/>
          </w:tcPr>
          <w:p w14:paraId="4707ECA3" w14:textId="58ADE6D9" w:rsidR="00757B2A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Inadequate time for participants to consider participation; no measures to address potential emotional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distress; potential power imbalance between researcher and participants not addressed</w:t>
            </w:r>
          </w:p>
        </w:tc>
        <w:tc>
          <w:tcPr>
            <w:tcW w:w="1304" w:type="dxa"/>
          </w:tcPr>
          <w:p w14:paraId="160E0AD9" w14:textId="330855AC" w:rsidR="00757B2A" w:rsidRPr="004D6004" w:rsidRDefault="00757B2A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33C2F44F" w14:textId="227DF6A3" w:rsidR="00757B2A" w:rsidRPr="004D6004" w:rsidRDefault="001E2F8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Lack of reflexivity raises concerns about gender-based power imbalance between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male researcher and participants</w:t>
            </w:r>
          </w:p>
        </w:tc>
        <w:tc>
          <w:tcPr>
            <w:tcW w:w="1304" w:type="dxa"/>
          </w:tcPr>
          <w:p w14:paraId="59234D7E" w14:textId="556BA2F4" w:rsidR="00757B2A" w:rsidRPr="004D6004" w:rsidRDefault="001E2F8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Context of Iranian setting not provided.</w:t>
            </w:r>
          </w:p>
        </w:tc>
        <w:tc>
          <w:tcPr>
            <w:tcW w:w="1969" w:type="dxa"/>
          </w:tcPr>
          <w:p w14:paraId="3A60CFF6" w14:textId="791A9FD8" w:rsidR="00757B2A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measures to address potential emotional distress; potential power imbalance between researcher and participants not addressed; research design neglects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potential participant emotional distress despite sensitive topic; equity not considered; inadequate time for participants to consider participation; context of Iranian setting not provided; lack of reflexivity </w:t>
            </w:r>
          </w:p>
        </w:tc>
      </w:tr>
      <w:tr w:rsidR="004D6004" w:rsidRPr="004D6004" w14:paraId="5829861D" w14:textId="77777777" w:rsidTr="004D6004">
        <w:tc>
          <w:tcPr>
            <w:tcW w:w="456" w:type="dxa"/>
            <w:vMerge w:val="restart"/>
          </w:tcPr>
          <w:p w14:paraId="7E1DE9AD" w14:textId="48193429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44</w:t>
            </w:r>
          </w:p>
        </w:tc>
        <w:tc>
          <w:tcPr>
            <w:tcW w:w="1134" w:type="dxa"/>
            <w:vMerge w:val="restart"/>
          </w:tcPr>
          <w:p w14:paraId="5C9A91E6" w14:textId="16A78596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heen (2022)</w:t>
            </w:r>
          </w:p>
        </w:tc>
        <w:tc>
          <w:tcPr>
            <w:tcW w:w="1304" w:type="dxa"/>
          </w:tcPr>
          <w:p w14:paraId="30DC0EBB" w14:textId="5238462C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52DDE2D" w14:textId="53E8E18C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BB10757" w14:textId="2821905A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17367C6" w14:textId="2AAB9407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23610899" w14:textId="135AA763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5C939E1C" w14:textId="17D44873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262591C8" w14:textId="45EC2231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A5677EE" w14:textId="0EE89768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3243A9DF" w14:textId="0C052FF3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969" w:type="dxa"/>
          </w:tcPr>
          <w:p w14:paraId="68D8A3A1" w14:textId="44522E61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4D6004" w:rsidRPr="004D6004" w14:paraId="71F4BE03" w14:textId="77777777" w:rsidTr="004D6004">
        <w:tc>
          <w:tcPr>
            <w:tcW w:w="456" w:type="dxa"/>
            <w:vMerge/>
          </w:tcPr>
          <w:p w14:paraId="0AA0D218" w14:textId="77777777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6A88AA8" w14:textId="77777777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ADC21C1" w14:textId="71F213BF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A07B0F9" w14:textId="76BBDD17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41CFB59" w14:textId="0D730C8B" w:rsidR="00484C6E" w:rsidRPr="004D6004" w:rsidRDefault="00381FA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Impact of researchers' backgrounds on participant relationships and data interpretation not discussed</w:t>
            </w:r>
          </w:p>
        </w:tc>
        <w:tc>
          <w:tcPr>
            <w:tcW w:w="1304" w:type="dxa"/>
          </w:tcPr>
          <w:p w14:paraId="7DA4DDB0" w14:textId="672E116F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 of information on context</w:t>
            </w:r>
          </w:p>
          <w:p w14:paraId="46E37CB1" w14:textId="77777777" w:rsidR="00484C6E" w:rsidRPr="004D6004" w:rsidRDefault="00484C6E" w:rsidP="00F379F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03379B4" w14:textId="11B4F9B4" w:rsidR="00484C6E" w:rsidRPr="004D6004" w:rsidRDefault="00381FA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measures to address potential participant emotional distress; </w:t>
            </w:r>
            <w:r w:rsidR="00736D72" w:rsidRPr="004D6004">
              <w:rPr>
                <w:rFonts w:ascii="Calibri" w:hAnsi="Calibri" w:cs="Calibri"/>
                <w:sz w:val="20"/>
                <w:szCs w:val="20"/>
              </w:rPr>
              <w:t>e</w:t>
            </w:r>
            <w:r w:rsidRPr="004D6004">
              <w:rPr>
                <w:rFonts w:ascii="Calibri" w:hAnsi="Calibri" w:cs="Calibri"/>
                <w:sz w:val="20"/>
                <w:szCs w:val="20"/>
              </w:rPr>
              <w:t>quity not considered</w:t>
            </w:r>
            <w:r w:rsidR="00736D72" w:rsidRPr="004D6004">
              <w:rPr>
                <w:rFonts w:ascii="Calibri" w:hAnsi="Calibri" w:cs="Calibri"/>
                <w:sz w:val="20"/>
                <w:szCs w:val="20"/>
              </w:rPr>
              <w:t>; no theoretical framework used</w:t>
            </w:r>
          </w:p>
        </w:tc>
        <w:tc>
          <w:tcPr>
            <w:tcW w:w="1304" w:type="dxa"/>
          </w:tcPr>
          <w:p w14:paraId="71D0BB57" w14:textId="40D20100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measure applied to address possible emotional distress in participants</w:t>
            </w:r>
          </w:p>
        </w:tc>
        <w:tc>
          <w:tcPr>
            <w:tcW w:w="1304" w:type="dxa"/>
          </w:tcPr>
          <w:p w14:paraId="6FAFE759" w14:textId="270191B5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A4B2D27" w14:textId="66DC339F" w:rsidR="00484C6E" w:rsidRPr="004D6004" w:rsidRDefault="00381FA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Impact of researchers' backgrounds on participant relationships and data interpretation not discussed</w:t>
            </w:r>
          </w:p>
        </w:tc>
        <w:tc>
          <w:tcPr>
            <w:tcW w:w="1304" w:type="dxa"/>
          </w:tcPr>
          <w:p w14:paraId="411019B1" w14:textId="79F5627D" w:rsidR="00484C6E" w:rsidRPr="004D6004" w:rsidRDefault="00484C6E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 of information on context</w:t>
            </w:r>
          </w:p>
        </w:tc>
        <w:tc>
          <w:tcPr>
            <w:tcW w:w="1969" w:type="dxa"/>
          </w:tcPr>
          <w:p w14:paraId="21B6840D" w14:textId="29E06E25" w:rsidR="00484C6E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Impact of researchers' backgrounds on participant relationships and data interpretation not discussed; no measures to address potential participant emotional distress; equity not considered; no theoretical framework used</w:t>
            </w:r>
          </w:p>
        </w:tc>
      </w:tr>
      <w:tr w:rsidR="004D6004" w:rsidRPr="004D6004" w14:paraId="0A23A8BE" w14:textId="77777777" w:rsidTr="004D6004">
        <w:tc>
          <w:tcPr>
            <w:tcW w:w="456" w:type="dxa"/>
            <w:vMerge w:val="restart"/>
          </w:tcPr>
          <w:p w14:paraId="4C0ADC07" w14:textId="4821AA37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45</w:t>
            </w:r>
          </w:p>
        </w:tc>
        <w:tc>
          <w:tcPr>
            <w:tcW w:w="1134" w:type="dxa"/>
            <w:vMerge w:val="restart"/>
          </w:tcPr>
          <w:p w14:paraId="57A7DC0C" w14:textId="33BC9B38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Turken (2020)</w:t>
            </w:r>
          </w:p>
        </w:tc>
        <w:tc>
          <w:tcPr>
            <w:tcW w:w="1304" w:type="dxa"/>
          </w:tcPr>
          <w:p w14:paraId="5DB19A97" w14:textId="3E0D3579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18471B8" w14:textId="1BC945A4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10B51AC" w14:textId="13816086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A49054F" w14:textId="6560B424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E5D7421" w14:textId="49EBC383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023CD3F5" w14:textId="74B84AC9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29C19CB" w14:textId="5D19E4D3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9967F00" w14:textId="456C4A65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D931650" w14:textId="666ED310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1ECBE9CF" w14:textId="1FCA24B2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4D6004" w:rsidRPr="004D6004" w14:paraId="71F84360" w14:textId="77777777" w:rsidTr="004D6004">
        <w:tc>
          <w:tcPr>
            <w:tcW w:w="456" w:type="dxa"/>
            <w:vMerge/>
          </w:tcPr>
          <w:p w14:paraId="52D1AC5C" w14:textId="77777777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0CE2F72" w14:textId="77777777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0FF0315" w14:textId="3AD15142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225E7DD" w14:textId="5DED8502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33CDBB5" w14:textId="4A612D59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0C58119" w14:textId="126BEB3E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3F68DD2" w14:textId="21EE52F7" w:rsidR="00736D72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oncerns about superficial analysis due to brief findings; equity not considered.</w:t>
            </w:r>
          </w:p>
        </w:tc>
        <w:tc>
          <w:tcPr>
            <w:tcW w:w="1304" w:type="dxa"/>
          </w:tcPr>
          <w:p w14:paraId="04ABA74E" w14:textId="31BCC56A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83E1209" w14:textId="31EE4FF8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046ADAD" w14:textId="1E7EBC7B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281877D" w14:textId="7F1176EC" w:rsidR="00736D72" w:rsidRPr="004D6004" w:rsidRDefault="00736D72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3E377E62" w14:textId="4EF1992F" w:rsidR="00736D72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oncerns about superficial analysis due to brief findings; equity not considered.</w:t>
            </w:r>
          </w:p>
        </w:tc>
      </w:tr>
      <w:tr w:rsidR="004D6004" w:rsidRPr="004D6004" w14:paraId="3F666074" w14:textId="77777777" w:rsidTr="004D6004">
        <w:tc>
          <w:tcPr>
            <w:tcW w:w="456" w:type="dxa"/>
            <w:vMerge w:val="restart"/>
          </w:tcPr>
          <w:p w14:paraId="150D44B0" w14:textId="6538EA15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134" w:type="dxa"/>
            <w:vMerge w:val="restart"/>
          </w:tcPr>
          <w:p w14:paraId="3910C83D" w14:textId="659B7102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vandenHeuvel (2023)</w:t>
            </w:r>
          </w:p>
        </w:tc>
        <w:tc>
          <w:tcPr>
            <w:tcW w:w="1304" w:type="dxa"/>
          </w:tcPr>
          <w:p w14:paraId="53DE9DC2" w14:textId="44A40CDD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E56EDE6" w14:textId="648E6462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7F162E8" w14:textId="45ADE53C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26C034C" w14:textId="3B3FFC46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14C74A1C" w14:textId="20BDDC3A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3C72E34C" w14:textId="2EB66BE5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1E86AD42" w14:textId="27560D54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FB17DDE" w14:textId="2B4A20E4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7366CAA" w14:textId="55DC8858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0DF38662" w14:textId="28EE71E5" w:rsidR="00465FBB" w:rsidRPr="004D6004" w:rsidRDefault="00465FBB" w:rsidP="00F379F1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4D6004" w:rsidRPr="004D6004" w14:paraId="72B7A477" w14:textId="77777777" w:rsidTr="004D6004">
        <w:tc>
          <w:tcPr>
            <w:tcW w:w="456" w:type="dxa"/>
            <w:vMerge/>
          </w:tcPr>
          <w:p w14:paraId="20CCFCC0" w14:textId="77777777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3092272" w14:textId="77777777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07B614E" w14:textId="74A295EE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850CAC5" w14:textId="1C5EC84B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E7FD4D0" w14:textId="258E768B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 of researchers’ reflexivity</w:t>
            </w:r>
          </w:p>
        </w:tc>
        <w:tc>
          <w:tcPr>
            <w:tcW w:w="1304" w:type="dxa"/>
          </w:tcPr>
          <w:p w14:paraId="791402F4" w14:textId="563BEBDB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FC25137" w14:textId="237DFE10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Inclusion/exclusion criteria not reported; no discussion on managing potential participant distress; no theoretical framework used</w:t>
            </w:r>
          </w:p>
        </w:tc>
        <w:tc>
          <w:tcPr>
            <w:tcW w:w="1304" w:type="dxa"/>
          </w:tcPr>
          <w:p w14:paraId="2CB26726" w14:textId="33887BB0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oncerns about paired interviews potentially influencing responses; no discussion on managing potential participant distress; inclusion/exclusion criteria not reported</w:t>
            </w:r>
          </w:p>
        </w:tc>
        <w:tc>
          <w:tcPr>
            <w:tcW w:w="1304" w:type="dxa"/>
          </w:tcPr>
          <w:p w14:paraId="532BF12C" w14:textId="3C16C311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57D0130E" w14:textId="15FDDA8B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Lack of researchers’ reflexivity</w:t>
            </w:r>
          </w:p>
        </w:tc>
        <w:tc>
          <w:tcPr>
            <w:tcW w:w="1304" w:type="dxa"/>
          </w:tcPr>
          <w:p w14:paraId="6477D368" w14:textId="3C9E6715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63F61605" w14:textId="09047D84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Concerns about paired interviews potentially influencing responses; no discussion on managing potential participant distress; inclusion/exclusion criteria not reported; lack of researchers’ reflexivity</w:t>
            </w:r>
          </w:p>
        </w:tc>
      </w:tr>
      <w:tr w:rsidR="00FA4D8A" w:rsidRPr="004D6004" w14:paraId="33BC3F5F" w14:textId="77777777" w:rsidTr="004D6004">
        <w:tc>
          <w:tcPr>
            <w:tcW w:w="456" w:type="dxa"/>
            <w:vMerge w:val="restart"/>
          </w:tcPr>
          <w:p w14:paraId="558F08A6" w14:textId="65879B43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134" w:type="dxa"/>
            <w:vMerge w:val="restart"/>
          </w:tcPr>
          <w:p w14:paraId="6B4B9F38" w14:textId="174B4660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Wahlberg (2019)</w:t>
            </w:r>
          </w:p>
        </w:tc>
        <w:tc>
          <w:tcPr>
            <w:tcW w:w="1304" w:type="dxa"/>
          </w:tcPr>
          <w:p w14:paraId="4F281C28" w14:textId="086776AF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0CD0B43" w14:textId="0440BB78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535F649" w14:textId="42649E4B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2362C67" w14:textId="291989D3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3525C1C" w14:textId="53C930AE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19A47F35" w14:textId="685D528F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56B0D058" w14:textId="5F351F80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835B3BB" w14:textId="14064C64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1F3CFF20" w14:textId="50AD5877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02144193" w14:textId="5E941EA1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FA4D8A" w:rsidRPr="004D6004" w14:paraId="24D82319" w14:textId="77777777" w:rsidTr="004D6004">
        <w:tc>
          <w:tcPr>
            <w:tcW w:w="456" w:type="dxa"/>
            <w:vMerge/>
          </w:tcPr>
          <w:p w14:paraId="3C69812D" w14:textId="77777777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68D623B" w14:textId="77777777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8FE44D4" w14:textId="6BB08C58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7DA35938" w14:textId="0C4FDD04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7EA2C23C" w14:textId="6EDE8E6F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 and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flexivity not reported.</w:t>
            </w:r>
          </w:p>
        </w:tc>
        <w:tc>
          <w:tcPr>
            <w:tcW w:w="1304" w:type="dxa"/>
          </w:tcPr>
          <w:p w14:paraId="4502729B" w14:textId="0489C4D7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09F37310" w14:textId="570884CA" w:rsidR="004635FB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strategies reported for managing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participant distress; theoretical sampling not used.</w:t>
            </w:r>
          </w:p>
        </w:tc>
        <w:tc>
          <w:tcPr>
            <w:tcW w:w="1304" w:type="dxa"/>
          </w:tcPr>
          <w:p w14:paraId="5B91DC9E" w14:textId="7CDB0AC0" w:rsidR="004635FB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No strategies reported for managing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participant distress; theoretical sampling not used.</w:t>
            </w:r>
          </w:p>
        </w:tc>
        <w:tc>
          <w:tcPr>
            <w:tcW w:w="1304" w:type="dxa"/>
          </w:tcPr>
          <w:p w14:paraId="05C96EE5" w14:textId="7A3871FD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Funder's roles not disclosed</w:t>
            </w:r>
          </w:p>
        </w:tc>
        <w:tc>
          <w:tcPr>
            <w:tcW w:w="1304" w:type="dxa"/>
          </w:tcPr>
          <w:p w14:paraId="1BB00456" w14:textId="10D5284D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 and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flexivity not reported.; unclear who conducted data analysis</w:t>
            </w:r>
          </w:p>
        </w:tc>
        <w:tc>
          <w:tcPr>
            <w:tcW w:w="1304" w:type="dxa"/>
          </w:tcPr>
          <w:p w14:paraId="4AA3131C" w14:textId="0E84621A" w:rsidR="004635FB" w:rsidRPr="004D6004" w:rsidRDefault="004635FB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969" w:type="dxa"/>
          </w:tcPr>
          <w:p w14:paraId="6D20F807" w14:textId="2E0C3192" w:rsidR="004635FB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strategies reported for managing participant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distress; theoretical sampling not used; researchers' backgrounds and reflexivity not reported.; unclear who conducted data analysis; funder's roles not disclosed</w:t>
            </w:r>
          </w:p>
        </w:tc>
      </w:tr>
      <w:tr w:rsidR="00FA4D8A" w:rsidRPr="004D6004" w14:paraId="554EA924" w14:textId="77777777" w:rsidTr="004D6004">
        <w:tc>
          <w:tcPr>
            <w:tcW w:w="456" w:type="dxa"/>
            <w:vMerge w:val="restart"/>
          </w:tcPr>
          <w:p w14:paraId="57D7E246" w14:textId="552C5A77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48</w:t>
            </w:r>
          </w:p>
        </w:tc>
        <w:tc>
          <w:tcPr>
            <w:tcW w:w="1134" w:type="dxa"/>
            <w:vMerge w:val="restart"/>
          </w:tcPr>
          <w:p w14:paraId="10106B34" w14:textId="3DD792E3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Wahlberg (2020)</w:t>
            </w:r>
          </w:p>
        </w:tc>
        <w:tc>
          <w:tcPr>
            <w:tcW w:w="1304" w:type="dxa"/>
          </w:tcPr>
          <w:p w14:paraId="60ED6036" w14:textId="2527B9A7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D90EBE9" w14:textId="000A0F24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0BB6F987" w14:textId="1FA0567F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058F6625" w14:textId="483D413D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94E5276" w14:textId="70FCA38A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7CBE5B78" w14:textId="271AD1EE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2DC80C4C" w14:textId="4AF46769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6E8C8344" w14:textId="6523193B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1F94C8BB" w14:textId="548BC1C3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29E57FAF" w14:textId="7367E86B" w:rsidR="00821A3D" w:rsidRPr="004D6004" w:rsidRDefault="00821A3D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FA4D8A" w:rsidRPr="004D6004" w14:paraId="667C5913" w14:textId="77777777" w:rsidTr="004D6004">
        <w:tc>
          <w:tcPr>
            <w:tcW w:w="456" w:type="dxa"/>
            <w:vMerge/>
          </w:tcPr>
          <w:p w14:paraId="33E8F1CA" w14:textId="77777777" w:rsidR="00821A3D" w:rsidRPr="004D6004" w:rsidRDefault="00821A3D" w:rsidP="00821A3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A90B165" w14:textId="77777777" w:rsidR="00821A3D" w:rsidRPr="004D6004" w:rsidRDefault="00821A3D" w:rsidP="00821A3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BF22F74" w14:textId="365EFA2E" w:rsidR="00821A3D" w:rsidRPr="004D6004" w:rsidRDefault="00821A3D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5136515" w14:textId="24D68542" w:rsidR="00821A3D" w:rsidRPr="004D6004" w:rsidRDefault="00821A3D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1419BEDB" w14:textId="54C2F8F0" w:rsidR="00821A3D" w:rsidRPr="004D6004" w:rsidRDefault="00821A3D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.</w:t>
            </w:r>
          </w:p>
        </w:tc>
        <w:tc>
          <w:tcPr>
            <w:tcW w:w="1304" w:type="dxa"/>
          </w:tcPr>
          <w:p w14:paraId="3ABBA470" w14:textId="56D4DF5C" w:rsidR="00821A3D" w:rsidRPr="004D6004" w:rsidRDefault="00821A3D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BA01E19" w14:textId="19B3D695" w:rsidR="00821A3D" w:rsidRPr="004D6004" w:rsidRDefault="003026A7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no reported strategies for managing potential participant distress.</w:t>
            </w:r>
          </w:p>
        </w:tc>
        <w:tc>
          <w:tcPr>
            <w:tcW w:w="1304" w:type="dxa"/>
          </w:tcPr>
          <w:p w14:paraId="58AF94E0" w14:textId="233BD7D0" w:rsidR="00821A3D" w:rsidRPr="004D6004" w:rsidRDefault="0007249B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</w:t>
            </w:r>
            <w:r w:rsidR="003026A7" w:rsidRPr="004D6004">
              <w:rPr>
                <w:rFonts w:ascii="Calibri" w:hAnsi="Calibri" w:cs="Calibri"/>
                <w:sz w:val="20"/>
                <w:szCs w:val="20"/>
              </w:rPr>
              <w:t>o reported strategies for managing potential participant distress.</w:t>
            </w:r>
          </w:p>
        </w:tc>
        <w:tc>
          <w:tcPr>
            <w:tcW w:w="1304" w:type="dxa"/>
          </w:tcPr>
          <w:p w14:paraId="62EF2F83" w14:textId="49D31D8E" w:rsidR="00821A3D" w:rsidRPr="004D6004" w:rsidRDefault="00821A3D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Funder's roles not disclosed</w:t>
            </w:r>
          </w:p>
        </w:tc>
        <w:tc>
          <w:tcPr>
            <w:tcW w:w="1304" w:type="dxa"/>
          </w:tcPr>
          <w:p w14:paraId="0CFEA223" w14:textId="4321A601" w:rsidR="00821A3D" w:rsidRPr="004D6004" w:rsidRDefault="00821A3D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.</w:t>
            </w:r>
          </w:p>
        </w:tc>
        <w:tc>
          <w:tcPr>
            <w:tcW w:w="1304" w:type="dxa"/>
          </w:tcPr>
          <w:p w14:paraId="1F9EE19F" w14:textId="7CEA50E5" w:rsidR="00821A3D" w:rsidRPr="004D6004" w:rsidRDefault="00821A3D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969" w:type="dxa"/>
          </w:tcPr>
          <w:p w14:paraId="2D42607D" w14:textId="450BECF8" w:rsidR="00821A3D" w:rsidRPr="004D6004" w:rsidRDefault="0007249B" w:rsidP="00821A3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; no reported strategies for managing potential participant distress; Researchers' backgrounds and reflexivity not reported; funder's roles not disclosed</w:t>
            </w:r>
          </w:p>
        </w:tc>
      </w:tr>
      <w:tr w:rsidR="00FA4D8A" w:rsidRPr="004D6004" w14:paraId="264BD10F" w14:textId="77777777" w:rsidTr="004D6004">
        <w:tc>
          <w:tcPr>
            <w:tcW w:w="456" w:type="dxa"/>
            <w:vMerge w:val="restart"/>
          </w:tcPr>
          <w:p w14:paraId="45BBBC92" w14:textId="475CC23F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1134" w:type="dxa"/>
            <w:vMerge w:val="restart"/>
          </w:tcPr>
          <w:p w14:paraId="4E3DF57F" w14:textId="122AE948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Willis (2019)</w:t>
            </w:r>
          </w:p>
        </w:tc>
        <w:tc>
          <w:tcPr>
            <w:tcW w:w="1304" w:type="dxa"/>
          </w:tcPr>
          <w:p w14:paraId="39FFD56A" w14:textId="10953F58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26AB19E7" w14:textId="48ABBCDA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D0D76F5" w14:textId="7F78E5A3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89945C8" w14:textId="5C0E9460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B16ED04" w14:textId="365F11F3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  <w:tc>
          <w:tcPr>
            <w:tcW w:w="1304" w:type="dxa"/>
          </w:tcPr>
          <w:p w14:paraId="098F6063" w14:textId="78406067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5C7176B4" w14:textId="58BF5A69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07E3AED6" w14:textId="3FFC45E3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44B6FA3E" w14:textId="4C11E3D7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3AAB06B3" w14:textId="744C3A38" w:rsidR="00F936C7" w:rsidRPr="004D6004" w:rsidRDefault="00F936C7" w:rsidP="004635FB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</w:t>
            </w:r>
          </w:p>
        </w:tc>
      </w:tr>
      <w:tr w:rsidR="00FA4D8A" w:rsidRPr="004D6004" w14:paraId="35B3E6F5" w14:textId="77777777" w:rsidTr="004D6004">
        <w:tc>
          <w:tcPr>
            <w:tcW w:w="456" w:type="dxa"/>
            <w:vMerge/>
          </w:tcPr>
          <w:p w14:paraId="1AF87378" w14:textId="7777777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87283A2" w14:textId="7777777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C30AACD" w14:textId="0E17F775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2156938" w14:textId="4CCCF504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2A724ECE" w14:textId="758EC420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; concerns about possible single-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searcher study.</w:t>
            </w:r>
          </w:p>
        </w:tc>
        <w:tc>
          <w:tcPr>
            <w:tcW w:w="1304" w:type="dxa"/>
          </w:tcPr>
          <w:p w14:paraId="7E45F6EB" w14:textId="1AC66A94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5D1E9D84" w14:textId="0106FE42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theoretical framework used; no reported strategies for managing participant distress; possible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single-researcher study; concerns that the manager was involved actively in recruitment leading lack of rapport between researchers and participants.</w:t>
            </w:r>
          </w:p>
        </w:tc>
        <w:tc>
          <w:tcPr>
            <w:tcW w:w="1304" w:type="dxa"/>
          </w:tcPr>
          <w:p w14:paraId="7A8DAC70" w14:textId="0454DC8F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o reported strategies for managing participant distress</w:t>
            </w:r>
          </w:p>
        </w:tc>
        <w:tc>
          <w:tcPr>
            <w:tcW w:w="1304" w:type="dxa"/>
          </w:tcPr>
          <w:p w14:paraId="281D3C93" w14:textId="3F496E09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04A99EDC" w14:textId="469DFE5E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; concerns about possible single-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searcher study.</w:t>
            </w:r>
          </w:p>
        </w:tc>
        <w:tc>
          <w:tcPr>
            <w:tcW w:w="1304" w:type="dxa"/>
          </w:tcPr>
          <w:p w14:paraId="7A400E06" w14:textId="1431BA63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969" w:type="dxa"/>
          </w:tcPr>
          <w:p w14:paraId="0666ED8D" w14:textId="71E503B5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No theoretical framework used; no reported strategies for managing participant distress; possible single-researcher study; concerns that the manager was involved actively in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recruitment leading lack of rapport between researchers and participants; researchers' backgrounds and reflexivity not reported</w:t>
            </w:r>
          </w:p>
        </w:tc>
      </w:tr>
      <w:tr w:rsidR="00FA4D8A" w:rsidRPr="004D6004" w14:paraId="37212FDA" w14:textId="77777777" w:rsidTr="004D6004">
        <w:tc>
          <w:tcPr>
            <w:tcW w:w="456" w:type="dxa"/>
            <w:vMerge w:val="restart"/>
          </w:tcPr>
          <w:p w14:paraId="459FFF9F" w14:textId="016BAF55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50</w:t>
            </w:r>
          </w:p>
        </w:tc>
        <w:tc>
          <w:tcPr>
            <w:tcW w:w="1134" w:type="dxa"/>
            <w:vMerge w:val="restart"/>
          </w:tcPr>
          <w:p w14:paraId="261E4211" w14:textId="13442854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Wright (2018)</w:t>
            </w:r>
          </w:p>
        </w:tc>
        <w:tc>
          <w:tcPr>
            <w:tcW w:w="1304" w:type="dxa"/>
          </w:tcPr>
          <w:p w14:paraId="71D94EB4" w14:textId="655E88CB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38AD4900" w14:textId="76B2BDD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AD65758" w14:textId="4229E91A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3BE1BCB6" w14:textId="5CE057FF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E1161C4" w14:textId="259CAB6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5BE07943" w14:textId="06685920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  <w:tc>
          <w:tcPr>
            <w:tcW w:w="1304" w:type="dxa"/>
          </w:tcPr>
          <w:p w14:paraId="4D98F01B" w14:textId="6C2FD7C5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F4023CE" w14:textId="027594C9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5AAA9A88" w14:textId="73D98C01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969" w:type="dxa"/>
          </w:tcPr>
          <w:p w14:paraId="5DF7479E" w14:textId="2B625F2C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inor concerns</w:t>
            </w:r>
          </w:p>
        </w:tc>
      </w:tr>
      <w:tr w:rsidR="00FA4D8A" w:rsidRPr="004D6004" w14:paraId="7C4C7D2F" w14:textId="77777777" w:rsidTr="004D6004">
        <w:tc>
          <w:tcPr>
            <w:tcW w:w="456" w:type="dxa"/>
            <w:vMerge/>
          </w:tcPr>
          <w:p w14:paraId="74507591" w14:textId="7777777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DBB306A" w14:textId="7777777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13D2C59" w14:textId="760B499C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42DB2401" w14:textId="0D91530B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C0113C0" w14:textId="79CC2F4F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</w:t>
            </w:r>
          </w:p>
        </w:tc>
        <w:tc>
          <w:tcPr>
            <w:tcW w:w="1304" w:type="dxa"/>
          </w:tcPr>
          <w:p w14:paraId="005FA158" w14:textId="7478A242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304" w:type="dxa"/>
          </w:tcPr>
          <w:p w14:paraId="6FBD525B" w14:textId="293FF3F2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 in interpreting data</w:t>
            </w:r>
          </w:p>
        </w:tc>
        <w:tc>
          <w:tcPr>
            <w:tcW w:w="1304" w:type="dxa"/>
          </w:tcPr>
          <w:p w14:paraId="4D0D5F66" w14:textId="157E435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theoretical framework used in interpreting data</w:t>
            </w:r>
          </w:p>
        </w:tc>
        <w:tc>
          <w:tcPr>
            <w:tcW w:w="1304" w:type="dxa"/>
          </w:tcPr>
          <w:p w14:paraId="1511BB53" w14:textId="7A731DB3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44C2EE0" w14:textId="27EA0B7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</w:t>
            </w:r>
          </w:p>
        </w:tc>
        <w:tc>
          <w:tcPr>
            <w:tcW w:w="1304" w:type="dxa"/>
          </w:tcPr>
          <w:p w14:paraId="59AF2B67" w14:textId="25686D65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information on context</w:t>
            </w:r>
          </w:p>
        </w:tc>
        <w:tc>
          <w:tcPr>
            <w:tcW w:w="1969" w:type="dxa"/>
          </w:tcPr>
          <w:p w14:paraId="3020FB11" w14:textId="1C20CD4B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 xml:space="preserve">Researchers' backgrounds and reflexivity not reported; no theoretical framework used in interpreting data </w:t>
            </w:r>
          </w:p>
        </w:tc>
      </w:tr>
      <w:tr w:rsidR="00FA4D8A" w:rsidRPr="004D6004" w14:paraId="4F116D57" w14:textId="77777777" w:rsidTr="004D6004">
        <w:tc>
          <w:tcPr>
            <w:tcW w:w="456" w:type="dxa"/>
            <w:vMerge w:val="restart"/>
          </w:tcPr>
          <w:p w14:paraId="1954A3C5" w14:textId="6AD3F36B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134" w:type="dxa"/>
            <w:vMerge w:val="restart"/>
          </w:tcPr>
          <w:p w14:paraId="5F1B8C83" w14:textId="38CBE8B2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Young (2015)</w:t>
            </w:r>
          </w:p>
        </w:tc>
        <w:tc>
          <w:tcPr>
            <w:tcW w:w="1304" w:type="dxa"/>
          </w:tcPr>
          <w:p w14:paraId="3EEA7686" w14:textId="7BDCE9EA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43D1D2F6" w14:textId="6506A7F9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639710DD" w14:textId="4B66DFEF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356EE4E6" w14:textId="44A9C3EB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7A5013A2" w14:textId="3FCDDE05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6D0E2403" w14:textId="57CB42E0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  <w:tc>
          <w:tcPr>
            <w:tcW w:w="1304" w:type="dxa"/>
          </w:tcPr>
          <w:p w14:paraId="52887229" w14:textId="2BD17C25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304" w:type="dxa"/>
          </w:tcPr>
          <w:p w14:paraId="57907E76" w14:textId="1E945915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Serious concerns (unclear)</w:t>
            </w:r>
          </w:p>
        </w:tc>
        <w:tc>
          <w:tcPr>
            <w:tcW w:w="1304" w:type="dxa"/>
          </w:tcPr>
          <w:p w14:paraId="5D506076" w14:textId="3C2A329A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o or minimal concerns</w:t>
            </w:r>
          </w:p>
        </w:tc>
        <w:tc>
          <w:tcPr>
            <w:tcW w:w="1969" w:type="dxa"/>
          </w:tcPr>
          <w:p w14:paraId="6F9188C6" w14:textId="77E9D2F4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Moderate concerns</w:t>
            </w:r>
          </w:p>
        </w:tc>
      </w:tr>
      <w:tr w:rsidR="00FA4D8A" w:rsidRPr="004D6004" w14:paraId="2FF0223F" w14:textId="77777777" w:rsidTr="004D6004">
        <w:tc>
          <w:tcPr>
            <w:tcW w:w="456" w:type="dxa"/>
            <w:vMerge/>
          </w:tcPr>
          <w:p w14:paraId="2C3E8AD8" w14:textId="7777777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661427A" w14:textId="7777777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C404380" w14:textId="21CB6168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186A3EAC" w14:textId="12649459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3EF316AA" w14:textId="1FF4DE06" w:rsidR="000B377D" w:rsidRPr="004D6004" w:rsidRDefault="00120A57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.</w:t>
            </w:r>
          </w:p>
        </w:tc>
        <w:tc>
          <w:tcPr>
            <w:tcW w:w="1304" w:type="dxa"/>
          </w:tcPr>
          <w:p w14:paraId="0EB94ADB" w14:textId="6ED47423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04" w:type="dxa"/>
          </w:tcPr>
          <w:p w14:paraId="63C9B6BE" w14:textId="6545933A" w:rsidR="00120A57" w:rsidRPr="00120A57" w:rsidRDefault="00120A57" w:rsidP="00EC4D54">
            <w:pPr>
              <w:rPr>
                <w:rFonts w:ascii="Calibri" w:hAnsi="Calibri" w:cs="Calibri"/>
                <w:sz w:val="20"/>
                <w:szCs w:val="20"/>
              </w:rPr>
            </w:pPr>
            <w:r w:rsidRPr="00120A57">
              <w:rPr>
                <w:rFonts w:ascii="Calibri" w:hAnsi="Calibri" w:cs="Calibri"/>
                <w:sz w:val="20"/>
                <w:szCs w:val="20"/>
              </w:rPr>
              <w:t>No theoretical framework used</w:t>
            </w:r>
            <w:r w:rsidRPr="004D6004">
              <w:rPr>
                <w:rFonts w:ascii="Calibri" w:hAnsi="Calibri" w:cs="Calibri"/>
                <w:sz w:val="20"/>
                <w:szCs w:val="20"/>
              </w:rPr>
              <w:t xml:space="preserve">; no reported strategies for managing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participants' emotional distress</w:t>
            </w:r>
            <w:r w:rsidR="006C419D" w:rsidRPr="004D6004">
              <w:rPr>
                <w:rFonts w:ascii="Calibri" w:hAnsi="Calibri" w:cs="Calibri"/>
                <w:sz w:val="20"/>
                <w:szCs w:val="20"/>
              </w:rPr>
              <w:t>; unclear who conducted data collection and analysis</w:t>
            </w:r>
          </w:p>
          <w:p w14:paraId="757977E4" w14:textId="0FF6480D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EBE7E33" w14:textId="77777777" w:rsidR="006C419D" w:rsidRPr="00120A57" w:rsidRDefault="006C419D" w:rsidP="006C419D">
            <w:pPr>
              <w:rPr>
                <w:rFonts w:ascii="Calibri" w:hAnsi="Calibri" w:cs="Calibri"/>
                <w:sz w:val="20"/>
                <w:szCs w:val="20"/>
              </w:rPr>
            </w:pPr>
            <w:r w:rsidRPr="00120A57">
              <w:rPr>
                <w:rFonts w:ascii="Calibri" w:hAnsi="Calibri" w:cs="Calibri"/>
                <w:sz w:val="20"/>
                <w:szCs w:val="20"/>
              </w:rPr>
              <w:lastRenderedPageBreak/>
              <w:t>No theoretical framework used</w:t>
            </w:r>
            <w:r w:rsidRPr="004D6004">
              <w:rPr>
                <w:rFonts w:ascii="Calibri" w:hAnsi="Calibri" w:cs="Calibri"/>
                <w:sz w:val="20"/>
                <w:szCs w:val="20"/>
              </w:rPr>
              <w:t xml:space="preserve">; no reported strategies for managing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participants' emotional distress; unclear who conducted data collection and analysis</w:t>
            </w:r>
          </w:p>
          <w:p w14:paraId="4FF958D8" w14:textId="7636D337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BD2296A" w14:textId="64F9DA84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304" w:type="dxa"/>
          </w:tcPr>
          <w:p w14:paraId="489D3FD4" w14:textId="77777777" w:rsidR="006C419D" w:rsidRPr="00120A57" w:rsidRDefault="00120A57" w:rsidP="006C419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t>Researchers' backgrounds and reflexivity not reported</w:t>
            </w:r>
            <w:r w:rsidR="006C419D" w:rsidRPr="004D6004">
              <w:rPr>
                <w:rFonts w:ascii="Calibri" w:hAnsi="Calibri" w:cs="Calibri"/>
                <w:sz w:val="20"/>
                <w:szCs w:val="20"/>
              </w:rPr>
              <w:t xml:space="preserve">; unclear who </w:t>
            </w:r>
            <w:r w:rsidR="006C419D" w:rsidRPr="004D6004">
              <w:rPr>
                <w:rFonts w:ascii="Calibri" w:hAnsi="Calibri" w:cs="Calibri"/>
                <w:sz w:val="20"/>
                <w:szCs w:val="20"/>
              </w:rPr>
              <w:lastRenderedPageBreak/>
              <w:t>conducted data collection and analysis</w:t>
            </w:r>
          </w:p>
          <w:p w14:paraId="388BA445" w14:textId="3051E389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029BFF5" w14:textId="34208C5D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969" w:type="dxa"/>
          </w:tcPr>
          <w:p w14:paraId="0FAB44E5" w14:textId="3FCFD44D" w:rsidR="006C419D" w:rsidRPr="00120A57" w:rsidRDefault="006C419D" w:rsidP="006C419D">
            <w:pPr>
              <w:rPr>
                <w:rFonts w:ascii="Calibri" w:hAnsi="Calibri" w:cs="Calibri"/>
                <w:sz w:val="20"/>
                <w:szCs w:val="20"/>
              </w:rPr>
            </w:pPr>
            <w:r w:rsidRPr="00120A57">
              <w:rPr>
                <w:rFonts w:ascii="Calibri" w:hAnsi="Calibri" w:cs="Calibri"/>
                <w:sz w:val="20"/>
                <w:szCs w:val="20"/>
              </w:rPr>
              <w:t>No theoretical framework used</w:t>
            </w:r>
            <w:r w:rsidRPr="004D6004">
              <w:rPr>
                <w:rFonts w:ascii="Calibri" w:hAnsi="Calibri" w:cs="Calibri"/>
                <w:sz w:val="20"/>
                <w:szCs w:val="20"/>
              </w:rPr>
              <w:t xml:space="preserve">; no reported strategies for managing participants' emotional distress; unclear who </w:t>
            </w:r>
            <w:r w:rsidRPr="004D6004">
              <w:rPr>
                <w:rFonts w:ascii="Calibri" w:hAnsi="Calibri" w:cs="Calibri"/>
                <w:sz w:val="20"/>
                <w:szCs w:val="20"/>
              </w:rPr>
              <w:lastRenderedPageBreak/>
              <w:t>conducted data collection and analysis; researchers' backgrounds and reflexivity not reported</w:t>
            </w:r>
          </w:p>
          <w:p w14:paraId="3CB6127D" w14:textId="732B18FF" w:rsidR="000B377D" w:rsidRPr="004D6004" w:rsidRDefault="000B377D" w:rsidP="000B3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80724B1" w14:textId="77777777" w:rsidR="00AB7941" w:rsidRPr="004D6004" w:rsidRDefault="00AB7941" w:rsidP="00743861">
      <w:pPr>
        <w:rPr>
          <w:rFonts w:ascii="Calibri" w:hAnsi="Calibri" w:cs="Calibri"/>
        </w:rPr>
      </w:pPr>
    </w:p>
    <w:sectPr w:rsidR="00AB7941" w:rsidRPr="004D6004" w:rsidSect="00656686">
      <w:headerReference w:type="default" r:id="rId7"/>
      <w:pgSz w:w="16838" w:h="11906" w:orient="landscape"/>
      <w:pgMar w:top="720" w:right="720" w:bottom="720" w:left="720" w:header="113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462DD" w14:textId="77777777" w:rsidR="00180B65" w:rsidRDefault="00180B65" w:rsidP="00D56BF3">
      <w:pPr>
        <w:spacing w:after="0" w:line="240" w:lineRule="auto"/>
      </w:pPr>
      <w:r>
        <w:separator/>
      </w:r>
    </w:p>
  </w:endnote>
  <w:endnote w:type="continuationSeparator" w:id="0">
    <w:p w14:paraId="36DB62D8" w14:textId="77777777" w:rsidR="00180B65" w:rsidRDefault="00180B65" w:rsidP="00D56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4F799" w14:textId="77777777" w:rsidR="00180B65" w:rsidRDefault="00180B65" w:rsidP="00D56BF3">
      <w:pPr>
        <w:spacing w:after="0" w:line="240" w:lineRule="auto"/>
      </w:pPr>
      <w:r>
        <w:separator/>
      </w:r>
    </w:p>
  </w:footnote>
  <w:footnote w:type="continuationSeparator" w:id="0">
    <w:p w14:paraId="71E553CA" w14:textId="77777777" w:rsidR="00180B65" w:rsidRDefault="00180B65" w:rsidP="00D56B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18984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7A4724" w14:textId="026240CE" w:rsidR="00D56BF3" w:rsidRDefault="00D56BF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A54D6E" w14:textId="77777777" w:rsidR="00D56BF3" w:rsidRDefault="00D56B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102EE"/>
    <w:multiLevelType w:val="multilevel"/>
    <w:tmpl w:val="1E587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F139A8"/>
    <w:multiLevelType w:val="multilevel"/>
    <w:tmpl w:val="2D14E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1373224">
    <w:abstractNumId w:val="1"/>
  </w:num>
  <w:num w:numId="2" w16cid:durableId="138111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3E39"/>
    <w:rsid w:val="00000C8F"/>
    <w:rsid w:val="00000DA2"/>
    <w:rsid w:val="0000285F"/>
    <w:rsid w:val="0000798A"/>
    <w:rsid w:val="00014B53"/>
    <w:rsid w:val="00041DC3"/>
    <w:rsid w:val="000463EB"/>
    <w:rsid w:val="0005442B"/>
    <w:rsid w:val="00056892"/>
    <w:rsid w:val="0007249B"/>
    <w:rsid w:val="00073105"/>
    <w:rsid w:val="00090171"/>
    <w:rsid w:val="00090192"/>
    <w:rsid w:val="000949AA"/>
    <w:rsid w:val="000A292E"/>
    <w:rsid w:val="000A3993"/>
    <w:rsid w:val="000B1920"/>
    <w:rsid w:val="000B377D"/>
    <w:rsid w:val="000C6A3D"/>
    <w:rsid w:val="000C7103"/>
    <w:rsid w:val="000D3911"/>
    <w:rsid w:val="000D3AD3"/>
    <w:rsid w:val="0010201D"/>
    <w:rsid w:val="00110901"/>
    <w:rsid w:val="00120A57"/>
    <w:rsid w:val="00134630"/>
    <w:rsid w:val="00137AB5"/>
    <w:rsid w:val="00140623"/>
    <w:rsid w:val="00143B59"/>
    <w:rsid w:val="00164EB1"/>
    <w:rsid w:val="001679E7"/>
    <w:rsid w:val="00172777"/>
    <w:rsid w:val="00172B7F"/>
    <w:rsid w:val="00177742"/>
    <w:rsid w:val="00180B65"/>
    <w:rsid w:val="0019287A"/>
    <w:rsid w:val="001953B9"/>
    <w:rsid w:val="001A4ADB"/>
    <w:rsid w:val="001A78D6"/>
    <w:rsid w:val="001B27C1"/>
    <w:rsid w:val="001B5999"/>
    <w:rsid w:val="001C66DE"/>
    <w:rsid w:val="001D14E6"/>
    <w:rsid w:val="001D2A5A"/>
    <w:rsid w:val="001D36A6"/>
    <w:rsid w:val="001D440C"/>
    <w:rsid w:val="001D73B0"/>
    <w:rsid w:val="001E293E"/>
    <w:rsid w:val="001E2F8E"/>
    <w:rsid w:val="001E3E49"/>
    <w:rsid w:val="001F5790"/>
    <w:rsid w:val="00203D66"/>
    <w:rsid w:val="0020656A"/>
    <w:rsid w:val="00216BDD"/>
    <w:rsid w:val="00224EE8"/>
    <w:rsid w:val="00233F94"/>
    <w:rsid w:val="00234455"/>
    <w:rsid w:val="0023683E"/>
    <w:rsid w:val="0024724D"/>
    <w:rsid w:val="00261043"/>
    <w:rsid w:val="002878E5"/>
    <w:rsid w:val="00291763"/>
    <w:rsid w:val="002A59D2"/>
    <w:rsid w:val="002B2C09"/>
    <w:rsid w:val="002C32DD"/>
    <w:rsid w:val="002D0CC7"/>
    <w:rsid w:val="002D1DAA"/>
    <w:rsid w:val="002E0A4A"/>
    <w:rsid w:val="002E4FE8"/>
    <w:rsid w:val="002E6EC1"/>
    <w:rsid w:val="002F2113"/>
    <w:rsid w:val="00302393"/>
    <w:rsid w:val="003026A7"/>
    <w:rsid w:val="00304693"/>
    <w:rsid w:val="00313771"/>
    <w:rsid w:val="00314BF4"/>
    <w:rsid w:val="00324AC1"/>
    <w:rsid w:val="0033171E"/>
    <w:rsid w:val="00344774"/>
    <w:rsid w:val="003453DB"/>
    <w:rsid w:val="003525FF"/>
    <w:rsid w:val="003620E5"/>
    <w:rsid w:val="0036654B"/>
    <w:rsid w:val="003666A7"/>
    <w:rsid w:val="00375925"/>
    <w:rsid w:val="003766E0"/>
    <w:rsid w:val="00381FA2"/>
    <w:rsid w:val="003B1C07"/>
    <w:rsid w:val="003C3686"/>
    <w:rsid w:val="003D4B1C"/>
    <w:rsid w:val="003E4D15"/>
    <w:rsid w:val="003E5C65"/>
    <w:rsid w:val="003F2043"/>
    <w:rsid w:val="00407118"/>
    <w:rsid w:val="00412F89"/>
    <w:rsid w:val="004259E9"/>
    <w:rsid w:val="00434C3F"/>
    <w:rsid w:val="00435F9B"/>
    <w:rsid w:val="004442ED"/>
    <w:rsid w:val="004452F8"/>
    <w:rsid w:val="004615AD"/>
    <w:rsid w:val="00461D0B"/>
    <w:rsid w:val="004635FB"/>
    <w:rsid w:val="00465FBB"/>
    <w:rsid w:val="00471832"/>
    <w:rsid w:val="004718E5"/>
    <w:rsid w:val="00474D54"/>
    <w:rsid w:val="00476246"/>
    <w:rsid w:val="004831D7"/>
    <w:rsid w:val="00484C6E"/>
    <w:rsid w:val="00494E7F"/>
    <w:rsid w:val="00495921"/>
    <w:rsid w:val="004A5639"/>
    <w:rsid w:val="004B2AA5"/>
    <w:rsid w:val="004C40E5"/>
    <w:rsid w:val="004C5713"/>
    <w:rsid w:val="004D19F4"/>
    <w:rsid w:val="004D1EA8"/>
    <w:rsid w:val="004D6004"/>
    <w:rsid w:val="00500FBA"/>
    <w:rsid w:val="00503249"/>
    <w:rsid w:val="00537F95"/>
    <w:rsid w:val="00543740"/>
    <w:rsid w:val="00545C69"/>
    <w:rsid w:val="00552D83"/>
    <w:rsid w:val="00565D79"/>
    <w:rsid w:val="00570D98"/>
    <w:rsid w:val="00575895"/>
    <w:rsid w:val="005835F0"/>
    <w:rsid w:val="00587D85"/>
    <w:rsid w:val="0059236C"/>
    <w:rsid w:val="00595563"/>
    <w:rsid w:val="005A27DB"/>
    <w:rsid w:val="005A4C8A"/>
    <w:rsid w:val="005A6DCB"/>
    <w:rsid w:val="005B0D28"/>
    <w:rsid w:val="005B1197"/>
    <w:rsid w:val="005D4512"/>
    <w:rsid w:val="005F21F2"/>
    <w:rsid w:val="005F597D"/>
    <w:rsid w:val="00613DF9"/>
    <w:rsid w:val="00635150"/>
    <w:rsid w:val="006379DF"/>
    <w:rsid w:val="00641F85"/>
    <w:rsid w:val="00655BFC"/>
    <w:rsid w:val="00656686"/>
    <w:rsid w:val="006850E2"/>
    <w:rsid w:val="00690A69"/>
    <w:rsid w:val="006B7B25"/>
    <w:rsid w:val="006C2B05"/>
    <w:rsid w:val="006C419D"/>
    <w:rsid w:val="006E06EB"/>
    <w:rsid w:val="006E74FD"/>
    <w:rsid w:val="006E7C00"/>
    <w:rsid w:val="00700E02"/>
    <w:rsid w:val="00710335"/>
    <w:rsid w:val="00715852"/>
    <w:rsid w:val="007212FA"/>
    <w:rsid w:val="007229B3"/>
    <w:rsid w:val="00723BE6"/>
    <w:rsid w:val="007248ED"/>
    <w:rsid w:val="00736D72"/>
    <w:rsid w:val="00741E9D"/>
    <w:rsid w:val="007421B7"/>
    <w:rsid w:val="00743861"/>
    <w:rsid w:val="00744D4E"/>
    <w:rsid w:val="00757B2A"/>
    <w:rsid w:val="007606DC"/>
    <w:rsid w:val="00761B88"/>
    <w:rsid w:val="00782458"/>
    <w:rsid w:val="0078395A"/>
    <w:rsid w:val="00786651"/>
    <w:rsid w:val="007903AD"/>
    <w:rsid w:val="007A3E2F"/>
    <w:rsid w:val="007A4C90"/>
    <w:rsid w:val="007A5EAA"/>
    <w:rsid w:val="007B0B95"/>
    <w:rsid w:val="007B124F"/>
    <w:rsid w:val="007B795C"/>
    <w:rsid w:val="007C35FB"/>
    <w:rsid w:val="007F1D25"/>
    <w:rsid w:val="008067BA"/>
    <w:rsid w:val="00812D09"/>
    <w:rsid w:val="00816B14"/>
    <w:rsid w:val="00821A3D"/>
    <w:rsid w:val="008227DB"/>
    <w:rsid w:val="008300D5"/>
    <w:rsid w:val="00857C5D"/>
    <w:rsid w:val="00861F22"/>
    <w:rsid w:val="008669A9"/>
    <w:rsid w:val="00872D96"/>
    <w:rsid w:val="00877F73"/>
    <w:rsid w:val="00891DBA"/>
    <w:rsid w:val="008A28CF"/>
    <w:rsid w:val="008A406B"/>
    <w:rsid w:val="008C11D6"/>
    <w:rsid w:val="008C676D"/>
    <w:rsid w:val="008D3193"/>
    <w:rsid w:val="008F2110"/>
    <w:rsid w:val="008F3966"/>
    <w:rsid w:val="009239C8"/>
    <w:rsid w:val="009250F5"/>
    <w:rsid w:val="0093182D"/>
    <w:rsid w:val="00940E1E"/>
    <w:rsid w:val="00951166"/>
    <w:rsid w:val="0098163F"/>
    <w:rsid w:val="00995815"/>
    <w:rsid w:val="00995F9D"/>
    <w:rsid w:val="009A5493"/>
    <w:rsid w:val="009C2679"/>
    <w:rsid w:val="009C435D"/>
    <w:rsid w:val="009E61FC"/>
    <w:rsid w:val="009F332C"/>
    <w:rsid w:val="00A00E2D"/>
    <w:rsid w:val="00A023DC"/>
    <w:rsid w:val="00A1069D"/>
    <w:rsid w:val="00A137DD"/>
    <w:rsid w:val="00A213A6"/>
    <w:rsid w:val="00A27C48"/>
    <w:rsid w:val="00A35A23"/>
    <w:rsid w:val="00A41E61"/>
    <w:rsid w:val="00A46FF6"/>
    <w:rsid w:val="00A70DB6"/>
    <w:rsid w:val="00A72A40"/>
    <w:rsid w:val="00A92473"/>
    <w:rsid w:val="00AA6991"/>
    <w:rsid w:val="00AB1382"/>
    <w:rsid w:val="00AB7941"/>
    <w:rsid w:val="00B077BE"/>
    <w:rsid w:val="00B16464"/>
    <w:rsid w:val="00B21C97"/>
    <w:rsid w:val="00B2505D"/>
    <w:rsid w:val="00B30967"/>
    <w:rsid w:val="00B33E39"/>
    <w:rsid w:val="00B50136"/>
    <w:rsid w:val="00B53187"/>
    <w:rsid w:val="00B572E2"/>
    <w:rsid w:val="00B61BD6"/>
    <w:rsid w:val="00B63765"/>
    <w:rsid w:val="00B671B1"/>
    <w:rsid w:val="00B70F29"/>
    <w:rsid w:val="00B7422E"/>
    <w:rsid w:val="00B80382"/>
    <w:rsid w:val="00BA0F28"/>
    <w:rsid w:val="00BA313A"/>
    <w:rsid w:val="00BA517E"/>
    <w:rsid w:val="00BB262B"/>
    <w:rsid w:val="00BB363E"/>
    <w:rsid w:val="00BB64EE"/>
    <w:rsid w:val="00BC1695"/>
    <w:rsid w:val="00BC1EBF"/>
    <w:rsid w:val="00BD6687"/>
    <w:rsid w:val="00BD7F55"/>
    <w:rsid w:val="00BE795C"/>
    <w:rsid w:val="00BF65C1"/>
    <w:rsid w:val="00C118FD"/>
    <w:rsid w:val="00C30746"/>
    <w:rsid w:val="00C33137"/>
    <w:rsid w:val="00C352C1"/>
    <w:rsid w:val="00C47006"/>
    <w:rsid w:val="00C533E0"/>
    <w:rsid w:val="00C559F2"/>
    <w:rsid w:val="00C57DFE"/>
    <w:rsid w:val="00C66431"/>
    <w:rsid w:val="00C66C2B"/>
    <w:rsid w:val="00C676A2"/>
    <w:rsid w:val="00C8616C"/>
    <w:rsid w:val="00CC00EC"/>
    <w:rsid w:val="00CC06FC"/>
    <w:rsid w:val="00CC536E"/>
    <w:rsid w:val="00CE2E3D"/>
    <w:rsid w:val="00CE3368"/>
    <w:rsid w:val="00CE7734"/>
    <w:rsid w:val="00D2579E"/>
    <w:rsid w:val="00D31F6F"/>
    <w:rsid w:val="00D56BF3"/>
    <w:rsid w:val="00D63D23"/>
    <w:rsid w:val="00D66C64"/>
    <w:rsid w:val="00D70E1B"/>
    <w:rsid w:val="00D8387D"/>
    <w:rsid w:val="00D84E43"/>
    <w:rsid w:val="00D96762"/>
    <w:rsid w:val="00D979C9"/>
    <w:rsid w:val="00DA4AC4"/>
    <w:rsid w:val="00DE778D"/>
    <w:rsid w:val="00E25043"/>
    <w:rsid w:val="00E25138"/>
    <w:rsid w:val="00E4252B"/>
    <w:rsid w:val="00E53967"/>
    <w:rsid w:val="00E5640A"/>
    <w:rsid w:val="00E623C3"/>
    <w:rsid w:val="00E67FED"/>
    <w:rsid w:val="00E701B7"/>
    <w:rsid w:val="00E73F39"/>
    <w:rsid w:val="00EB012D"/>
    <w:rsid w:val="00EB279F"/>
    <w:rsid w:val="00EB4A3F"/>
    <w:rsid w:val="00EC4D54"/>
    <w:rsid w:val="00EC64F2"/>
    <w:rsid w:val="00ED5FBF"/>
    <w:rsid w:val="00F04E78"/>
    <w:rsid w:val="00F27016"/>
    <w:rsid w:val="00F379F1"/>
    <w:rsid w:val="00F46E6B"/>
    <w:rsid w:val="00F55577"/>
    <w:rsid w:val="00F6739C"/>
    <w:rsid w:val="00F75ADD"/>
    <w:rsid w:val="00F7736C"/>
    <w:rsid w:val="00F91F04"/>
    <w:rsid w:val="00F936C7"/>
    <w:rsid w:val="00F96705"/>
    <w:rsid w:val="00F96E2C"/>
    <w:rsid w:val="00FA0546"/>
    <w:rsid w:val="00FA4D8A"/>
    <w:rsid w:val="00FA7AE4"/>
    <w:rsid w:val="00FD43D5"/>
    <w:rsid w:val="00FD5F68"/>
    <w:rsid w:val="00FE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5B915E77-FD5D-43DB-8434-5078E37E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E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E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E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E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E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E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E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E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E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E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3E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E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E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E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E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E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E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E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E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E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E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0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8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6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BF3"/>
  </w:style>
  <w:style w:type="paragraph" w:styleId="Footer">
    <w:name w:val="footer"/>
    <w:basedOn w:val="Normal"/>
    <w:link w:val="FooterChar"/>
    <w:uiPriority w:val="99"/>
    <w:unhideWhenUsed/>
    <w:rsid w:val="00D56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BF3"/>
  </w:style>
  <w:style w:type="paragraph" w:styleId="Revision">
    <w:name w:val="Revision"/>
    <w:hidden/>
    <w:uiPriority w:val="99"/>
    <w:semiHidden/>
    <w:rsid w:val="00BB363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33E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33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27</Pages>
  <Words>5689</Words>
  <Characters>37090</Characters>
  <Application>Microsoft Office Word</Application>
  <DocSecurity>0</DocSecurity>
  <Lines>4387</Lines>
  <Paragraphs>1140</Paragraphs>
  <ScaleCrop>false</ScaleCrop>
  <Company>The University of Melbourne</Company>
  <LinksUpToDate>false</LinksUpToDate>
  <CharactersWithSpaces>4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 Hazfiarini</dc:creator>
  <cp:keywords/>
  <dc:description/>
  <cp:lastModifiedBy>Alya Hazfiarini</cp:lastModifiedBy>
  <cp:revision>299</cp:revision>
  <dcterms:created xsi:type="dcterms:W3CDTF">2025-07-09T06:29:00Z</dcterms:created>
  <dcterms:modified xsi:type="dcterms:W3CDTF">2025-11-09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a78405-806f-47e4-9acb-afbdfeabe819</vt:lpwstr>
  </property>
</Properties>
</file>